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9046E" w14:textId="0B96AEB0" w:rsidR="003B712F" w:rsidRPr="00082269" w:rsidRDefault="00082269" w:rsidP="00082269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  <w:r w:rsidRPr="00FA368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S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upplement</w:t>
      </w:r>
      <w:r w:rsidR="00781DD2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l</w:t>
      </w:r>
      <w:bookmarkStart w:id="0" w:name="_GoBack"/>
      <w:bookmarkEnd w:id="0"/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3. Mutant genes identified in P3 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primary tumors and matched brain metastases samples. </w:t>
      </w:r>
    </w:p>
    <w:tbl>
      <w:tblPr>
        <w:tblW w:w="71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3551"/>
      </w:tblGrid>
      <w:tr w:rsidR="00B374BD" w:rsidRPr="000A260D" w14:paraId="08F908D1" w14:textId="77777777" w:rsidTr="00B374BD">
        <w:trPr>
          <w:trHeight w:val="288"/>
        </w:trPr>
        <w:tc>
          <w:tcPr>
            <w:tcW w:w="3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9BE5" w14:textId="4B6D4082" w:rsidR="00082269" w:rsidRPr="000A260D" w:rsidRDefault="00082269" w:rsidP="000822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3- primary tumors</w:t>
            </w:r>
          </w:p>
        </w:tc>
        <w:tc>
          <w:tcPr>
            <w:tcW w:w="3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6F78" w14:textId="63FD78A3" w:rsidR="00082269" w:rsidRPr="000A260D" w:rsidRDefault="00082269" w:rsidP="000822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3- brain metastases</w:t>
            </w:r>
          </w:p>
        </w:tc>
      </w:tr>
      <w:tr w:rsidR="00B374BD" w:rsidRPr="000A260D" w14:paraId="42528833" w14:textId="77777777" w:rsidTr="0002758E">
        <w:trPr>
          <w:trHeight w:val="288"/>
        </w:trPr>
        <w:tc>
          <w:tcPr>
            <w:tcW w:w="3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F29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P170</w:t>
            </w:r>
          </w:p>
        </w:tc>
        <w:tc>
          <w:tcPr>
            <w:tcW w:w="3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B12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</w:tr>
      <w:tr w:rsidR="00B374BD" w:rsidRPr="000A260D" w14:paraId="0E7869E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3FF49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NASE2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979D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ST1L</w:t>
            </w:r>
          </w:p>
        </w:tc>
      </w:tr>
      <w:tr w:rsidR="00B374BD" w:rsidRPr="000A260D" w14:paraId="18C1542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83B2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AMEF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51EB6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TCH2NL</w:t>
            </w:r>
          </w:p>
        </w:tc>
      </w:tr>
      <w:tr w:rsidR="00B374BD" w:rsidRPr="000A260D" w14:paraId="29A0C60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C5D4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8843D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34</w:t>
            </w:r>
          </w:p>
        </w:tc>
      </w:tr>
      <w:tr w:rsidR="00B374BD" w:rsidRPr="000A260D" w14:paraId="6A21CCC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DA23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857D39" w14:textId="3C6BD500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K11A, CDK11B</w:t>
            </w:r>
          </w:p>
        </w:tc>
      </w:tr>
      <w:tr w:rsidR="00B374BD" w:rsidRPr="000A260D" w14:paraId="2AD47D4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BA86D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3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D328E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RNR</w:t>
            </w:r>
          </w:p>
        </w:tc>
      </w:tr>
      <w:tr w:rsidR="00B374BD" w:rsidRPr="000A260D" w14:paraId="0B0E596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D8084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V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C3728C" w14:textId="2FA0871B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NRNPCL1, HNRNPCL3, HNRNPCL4</w:t>
            </w:r>
          </w:p>
        </w:tc>
      </w:tr>
      <w:tr w:rsidR="00B374BD" w:rsidRPr="000A260D" w14:paraId="5618D54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877CA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TCH2N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C62F7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35</w:t>
            </w:r>
          </w:p>
        </w:tc>
      </w:tr>
      <w:tr w:rsidR="00B374BD" w:rsidRPr="000A260D" w14:paraId="3302CEB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BB033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K11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767F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ER3</w:t>
            </w:r>
          </w:p>
        </w:tc>
      </w:tr>
      <w:tr w:rsidR="00B374BD" w:rsidRPr="000A260D" w14:paraId="79E6935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C107B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RN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51CB0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3</w:t>
            </w:r>
          </w:p>
        </w:tc>
      </w:tr>
      <w:tr w:rsidR="00B374BD" w:rsidRPr="000A260D" w14:paraId="35D4658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AEB172" w14:textId="5FDD690C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NRNPCL1, HNRNPCL3, HNRNPCL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DA113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2</w:t>
            </w:r>
          </w:p>
        </w:tc>
      </w:tr>
      <w:tr w:rsidR="00B374BD" w:rsidRPr="000A260D" w14:paraId="25BAC0F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476B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FA5C7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LG</w:t>
            </w:r>
          </w:p>
        </w:tc>
      </w:tr>
      <w:tr w:rsidR="00B374BD" w:rsidRPr="000A260D" w14:paraId="25C973E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8974E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3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55E1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M5</w:t>
            </w:r>
          </w:p>
        </w:tc>
      </w:tr>
      <w:tr w:rsidR="00B374BD" w:rsidRPr="000A260D" w14:paraId="6ECE22F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6F41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ST1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2ADF8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P170</w:t>
            </w:r>
          </w:p>
        </w:tc>
      </w:tr>
      <w:tr w:rsidR="00B374BD" w:rsidRPr="000A260D" w14:paraId="324660D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2077A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XC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9A5F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RRS1</w:t>
            </w:r>
          </w:p>
        </w:tc>
      </w:tr>
      <w:tr w:rsidR="00B374BD" w:rsidRPr="000A260D" w14:paraId="18987D0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FDF2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4EA1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27</w:t>
            </w:r>
          </w:p>
        </w:tc>
      </w:tr>
      <w:tr w:rsidR="00B374BD" w:rsidRPr="000A260D" w14:paraId="7DD0C14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0086F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M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45EE3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XCL1</w:t>
            </w:r>
          </w:p>
        </w:tc>
      </w:tr>
      <w:tr w:rsidR="00B374BD" w:rsidRPr="000A260D" w14:paraId="4FF02BD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944A1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L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EC1BB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K11B</w:t>
            </w:r>
          </w:p>
        </w:tc>
      </w:tr>
      <w:tr w:rsidR="00B374BD" w:rsidRPr="000A260D" w14:paraId="41D6033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CFF5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RR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0B55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CGR3A</w:t>
            </w:r>
          </w:p>
        </w:tc>
      </w:tr>
      <w:tr w:rsidR="00B374BD" w:rsidRPr="000A260D" w14:paraId="2E97ABB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46EEB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CGR3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4094C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BED6</w:t>
            </w:r>
          </w:p>
        </w:tc>
      </w:tr>
      <w:tr w:rsidR="00B374BD" w:rsidRPr="000A260D" w14:paraId="1676D8D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A48CF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BED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C18E2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L5</w:t>
            </w:r>
          </w:p>
        </w:tc>
      </w:tr>
      <w:tr w:rsidR="00B374BD" w:rsidRPr="000A260D" w14:paraId="4A0846B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68865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2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F5BA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NRNPCL2</w:t>
            </w:r>
          </w:p>
        </w:tc>
      </w:tr>
      <w:tr w:rsidR="00B374BD" w:rsidRPr="000A260D" w14:paraId="4CBACB3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8E6EB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L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3B3D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DM2</w:t>
            </w:r>
          </w:p>
        </w:tc>
      </w:tr>
      <w:tr w:rsidR="00B374BD" w:rsidRPr="000A260D" w14:paraId="268E5C2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1349A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NRNPCL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FEA1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AMEF2</w:t>
            </w:r>
          </w:p>
        </w:tc>
      </w:tr>
      <w:tr w:rsidR="00B374BD" w:rsidRPr="000A260D" w14:paraId="36A9B4F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71C48B" w14:textId="7D2091CA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K11A, CDK11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8DDED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5</w:t>
            </w:r>
          </w:p>
        </w:tc>
      </w:tr>
      <w:tr w:rsidR="00B374BD" w:rsidRPr="000A260D" w14:paraId="3573269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914F8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A51DC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PIAL4G</w:t>
            </w:r>
          </w:p>
        </w:tc>
      </w:tr>
      <w:tr w:rsidR="00B374BD" w:rsidRPr="000A260D" w14:paraId="088B891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9B5E0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DM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72BB6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TF2</w:t>
            </w:r>
          </w:p>
        </w:tc>
      </w:tr>
      <w:tr w:rsidR="00B374BD" w:rsidRPr="000A260D" w14:paraId="5295D4B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167C1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H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A33E3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CE4A</w:t>
            </w:r>
          </w:p>
        </w:tc>
      </w:tr>
      <w:tr w:rsidR="00B374BD" w:rsidRPr="000A260D" w14:paraId="7667807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0E2E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HA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0A4E3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HC1</w:t>
            </w:r>
          </w:p>
        </w:tc>
      </w:tr>
      <w:tr w:rsidR="00B374BD" w:rsidRPr="000A260D" w14:paraId="0551532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B8A2C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NP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48CF9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5</w:t>
            </w:r>
          </w:p>
        </w:tc>
      </w:tr>
      <w:tr w:rsidR="00B374BD" w:rsidRPr="000A260D" w14:paraId="5AA3D9A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EF39D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PIAL4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8B861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AG17</w:t>
            </w:r>
          </w:p>
        </w:tc>
      </w:tr>
      <w:tr w:rsidR="00B374BD" w:rsidRPr="000A260D" w14:paraId="2EAE369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E299F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SBP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39639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HA2</w:t>
            </w:r>
          </w:p>
        </w:tc>
      </w:tr>
      <w:tr w:rsidR="00B374BD" w:rsidRPr="000A260D" w14:paraId="6BEB541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70915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IM1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85DFE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DK</w:t>
            </w:r>
          </w:p>
        </w:tc>
      </w:tr>
      <w:tr w:rsidR="00B374BD" w:rsidRPr="000A260D" w14:paraId="09C8488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05F8E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AG1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29B9C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SBP3</w:t>
            </w:r>
          </w:p>
        </w:tc>
      </w:tr>
      <w:tr w:rsidR="00B374BD" w:rsidRPr="000A260D" w14:paraId="5FC8043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924E7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AMEF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D8D7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NASE2B</w:t>
            </w:r>
          </w:p>
        </w:tc>
      </w:tr>
      <w:tr w:rsidR="00B374BD" w:rsidRPr="000A260D" w14:paraId="783013D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5716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MYM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15D8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BPF8</w:t>
            </w:r>
          </w:p>
        </w:tc>
      </w:tr>
      <w:tr w:rsidR="00B374BD" w:rsidRPr="000A260D" w14:paraId="4AC008F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757F0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TF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9777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AMEF1</w:t>
            </w:r>
          </w:p>
        </w:tc>
      </w:tr>
      <w:tr w:rsidR="00B374BD" w:rsidRPr="000A260D" w14:paraId="467909E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23D4C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OBSC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A5A35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XCT2</w:t>
            </w:r>
          </w:p>
        </w:tc>
      </w:tr>
      <w:tr w:rsidR="00B374BD" w:rsidRPr="000A260D" w14:paraId="5BDE17D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7E3B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BPF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C774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MYM6</w:t>
            </w:r>
          </w:p>
        </w:tc>
      </w:tr>
      <w:tr w:rsidR="00B374BD" w:rsidRPr="000A260D" w14:paraId="52C5A36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4683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XCT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1F88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4</w:t>
            </w:r>
          </w:p>
        </w:tc>
      </w:tr>
      <w:tr w:rsidR="00B374BD" w:rsidRPr="000A260D" w14:paraId="6318443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1A394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MP8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15101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DX20</w:t>
            </w:r>
          </w:p>
        </w:tc>
      </w:tr>
      <w:tr w:rsidR="00B374BD" w:rsidRPr="000A260D" w14:paraId="0E18A62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FEB3E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DX2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47587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PA6</w:t>
            </w:r>
          </w:p>
        </w:tc>
      </w:tr>
      <w:tr w:rsidR="00B374BD" w:rsidRPr="000A260D" w14:paraId="05DB47A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AA8A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AZ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96A8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SC1A1</w:t>
            </w:r>
          </w:p>
        </w:tc>
      </w:tr>
      <w:tr w:rsidR="00B374BD" w:rsidRPr="000A260D" w14:paraId="6B7B275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592E1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CNA1S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4AAA7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BSCN</w:t>
            </w:r>
          </w:p>
        </w:tc>
      </w:tr>
      <w:tr w:rsidR="00B374BD" w:rsidRPr="000A260D" w14:paraId="7A069E3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A236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SC1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13FE1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IM1L</w:t>
            </w:r>
          </w:p>
        </w:tc>
      </w:tr>
      <w:tr w:rsidR="00B374BD" w:rsidRPr="000A260D" w14:paraId="0729D23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F0FEE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A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70744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AD1</w:t>
            </w:r>
          </w:p>
        </w:tc>
      </w:tr>
      <w:tr w:rsidR="00B374BD" w:rsidRPr="000A260D" w14:paraId="29F4F72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7141B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IVEP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F3183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CNA1S</w:t>
            </w:r>
          </w:p>
        </w:tc>
      </w:tr>
      <w:tr w:rsidR="00B374BD" w:rsidRPr="000A260D" w14:paraId="4FE7D52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BA991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PA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8EEB5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NPF</w:t>
            </w:r>
          </w:p>
        </w:tc>
      </w:tr>
      <w:tr w:rsidR="00B374BD" w:rsidRPr="000A260D" w14:paraId="673E04D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E923D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11C84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IVEP3</w:t>
            </w:r>
          </w:p>
        </w:tc>
      </w:tr>
      <w:tr w:rsidR="00B374BD" w:rsidRPr="000A260D" w14:paraId="1D54D3C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4CA84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L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DFEB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AZN</w:t>
            </w:r>
          </w:p>
        </w:tc>
      </w:tr>
      <w:tr w:rsidR="00B374BD" w:rsidRPr="000A260D" w14:paraId="5701613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4E663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P6V1G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B3564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P6V1G3</w:t>
            </w:r>
          </w:p>
        </w:tc>
      </w:tr>
      <w:tr w:rsidR="00B374BD" w:rsidRPr="000A260D" w14:paraId="1584512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FA83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1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9837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1L</w:t>
            </w:r>
          </w:p>
        </w:tc>
      </w:tr>
      <w:tr w:rsidR="00B374BD" w:rsidRPr="000A260D" w14:paraId="5E5EA10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2AFD5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TPK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4501B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NND4B</w:t>
            </w:r>
          </w:p>
        </w:tc>
      </w:tr>
      <w:tr w:rsidR="00B374BD" w:rsidRPr="000A260D" w14:paraId="71AD916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54F0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9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91852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MN</w:t>
            </w:r>
          </w:p>
        </w:tc>
      </w:tr>
      <w:tr w:rsidR="00B374BD" w:rsidRPr="000A260D" w14:paraId="0BADA6F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B0797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IS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30515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MP8B</w:t>
            </w:r>
          </w:p>
        </w:tc>
      </w:tr>
      <w:tr w:rsidR="00B374BD" w:rsidRPr="000A260D" w14:paraId="7EACB80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EC01B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FF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0AA01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ISP1</w:t>
            </w:r>
          </w:p>
        </w:tc>
      </w:tr>
      <w:tr w:rsidR="00B374BD" w:rsidRPr="000A260D" w14:paraId="12FB358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1C88F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TL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BF03A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GFN1</w:t>
            </w:r>
          </w:p>
        </w:tc>
      </w:tr>
      <w:tr w:rsidR="00B374BD" w:rsidRPr="000A260D" w14:paraId="4BD5842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40F6B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GF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45F50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TLN2</w:t>
            </w:r>
          </w:p>
        </w:tc>
      </w:tr>
      <w:tr w:rsidR="00B374BD" w:rsidRPr="000A260D" w14:paraId="2D36840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3C978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YGO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8CEB9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L9</w:t>
            </w:r>
          </w:p>
        </w:tc>
      </w:tr>
      <w:tr w:rsidR="00B374BD" w:rsidRPr="000A260D" w14:paraId="1E4E745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74C72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GR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091A9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92</w:t>
            </w:r>
          </w:p>
        </w:tc>
      </w:tr>
      <w:tr w:rsidR="00B374BD" w:rsidRPr="000A260D" w14:paraId="0EE2FA1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D1104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FAP5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697CB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FAP57</w:t>
            </w:r>
          </w:p>
        </w:tc>
      </w:tr>
      <w:tr w:rsidR="00B374BD" w:rsidRPr="000A260D" w14:paraId="7AF05D3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A0E3E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M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53DA7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FFA</w:t>
            </w:r>
          </w:p>
        </w:tc>
      </w:tr>
      <w:tr w:rsidR="00B374BD" w:rsidRPr="000A260D" w14:paraId="19EC0BE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3424D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MP8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758E9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NN</w:t>
            </w:r>
          </w:p>
        </w:tc>
      </w:tr>
      <w:tr w:rsidR="00B374BD" w:rsidRPr="000A260D" w14:paraId="0C76921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9156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N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B499A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GR6</w:t>
            </w:r>
          </w:p>
        </w:tc>
      </w:tr>
      <w:tr w:rsidR="00B374BD" w:rsidRPr="000A260D" w14:paraId="40BB3FB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CFB66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H3D2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9567C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YGO2</w:t>
            </w:r>
          </w:p>
        </w:tc>
      </w:tr>
      <w:tr w:rsidR="00B374BD" w:rsidRPr="000A260D" w14:paraId="687F0D2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893EE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EL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40014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XDND1</w:t>
            </w:r>
          </w:p>
        </w:tc>
      </w:tr>
      <w:tr w:rsidR="00B374BD" w:rsidRPr="000A260D" w14:paraId="337CBE4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28D97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RAXI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2AFE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F5</w:t>
            </w:r>
          </w:p>
        </w:tc>
      </w:tr>
      <w:tr w:rsidR="00B374BD" w:rsidRPr="000A260D" w14:paraId="3485B9F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9CAD8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B9873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V1</w:t>
            </w:r>
          </w:p>
        </w:tc>
      </w:tr>
      <w:tr w:rsidR="00B374BD" w:rsidRPr="000A260D" w14:paraId="6754E2A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3B7F1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V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883B3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H3D21</w:t>
            </w:r>
          </w:p>
        </w:tc>
      </w:tr>
      <w:tr w:rsidR="00B374BD" w:rsidRPr="000A260D" w14:paraId="26B6064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89196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LA3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A08FB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8</w:t>
            </w:r>
          </w:p>
        </w:tc>
      </w:tr>
      <w:tr w:rsidR="00B374BD" w:rsidRPr="000A260D" w14:paraId="4519101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1C488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GF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1768B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DAP2</w:t>
            </w:r>
          </w:p>
        </w:tc>
      </w:tr>
      <w:tr w:rsidR="00B374BD" w:rsidRPr="000A260D" w14:paraId="3798182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8C2E5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DB42A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ELP</w:t>
            </w:r>
          </w:p>
        </w:tc>
      </w:tr>
      <w:tr w:rsidR="00B374BD" w:rsidRPr="000A260D" w14:paraId="1CC0622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E30E5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F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AB1E9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GF6</w:t>
            </w:r>
          </w:p>
        </w:tc>
      </w:tr>
      <w:tr w:rsidR="00B374BD" w:rsidRPr="000A260D" w14:paraId="4403669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82B5A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DAP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7FDB0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CP2</w:t>
            </w:r>
          </w:p>
        </w:tc>
      </w:tr>
      <w:tr w:rsidR="00B374BD" w:rsidRPr="000A260D" w14:paraId="68005F6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8301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S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EF9A5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LA3A</w:t>
            </w:r>
          </w:p>
        </w:tc>
      </w:tr>
      <w:tr w:rsidR="00B374BD" w:rsidRPr="000A260D" w14:paraId="7F67079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59F3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BPF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E9D39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12</w:t>
            </w:r>
          </w:p>
        </w:tc>
      </w:tr>
      <w:tr w:rsidR="00B374BD" w:rsidRPr="000A260D" w14:paraId="0782AD4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9C285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CF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C479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MP8A</w:t>
            </w:r>
          </w:p>
        </w:tc>
      </w:tr>
      <w:tr w:rsidR="00B374BD" w:rsidRPr="000A260D" w14:paraId="7ECC6B9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3D7E6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3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268BC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TPKB</w:t>
            </w:r>
          </w:p>
        </w:tc>
      </w:tr>
      <w:tr w:rsidR="00B374BD" w:rsidRPr="000A260D" w14:paraId="50FC9CB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49539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orf6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18442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RAXIN</w:t>
            </w:r>
          </w:p>
        </w:tc>
      </w:tr>
      <w:tr w:rsidR="00B374BD" w:rsidRPr="000A260D" w14:paraId="2A15FEF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15CB1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AX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1CEF5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DI4</w:t>
            </w:r>
          </w:p>
        </w:tc>
      </w:tr>
      <w:tr w:rsidR="00B374BD" w:rsidRPr="000A260D" w14:paraId="12129B4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E261C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DI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CEF82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SP</w:t>
            </w:r>
          </w:p>
        </w:tc>
      </w:tr>
      <w:tr w:rsidR="00B374BD" w:rsidRPr="000A260D" w14:paraId="6BFF3F2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DAD1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OR2T2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9486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RR3</w:t>
            </w:r>
          </w:p>
        </w:tc>
      </w:tr>
      <w:tr w:rsidR="00B374BD" w:rsidRPr="000A260D" w14:paraId="3F8C524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27F1F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132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79C52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AX1</w:t>
            </w:r>
          </w:p>
        </w:tc>
      </w:tr>
      <w:tr w:rsidR="00B374BD" w:rsidRPr="000A260D" w14:paraId="5E247F2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3CB4E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100PB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F5A0B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CF1</w:t>
            </w:r>
          </w:p>
        </w:tc>
      </w:tr>
      <w:tr w:rsidR="00B374BD" w:rsidRPr="000A260D" w14:paraId="4BAA832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2EC4C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35E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3EBB7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FNL1</w:t>
            </w:r>
          </w:p>
        </w:tc>
      </w:tr>
      <w:tr w:rsidR="00B374BD" w:rsidRPr="000A260D" w14:paraId="1CD1E92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76F8A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YC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2D744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33</w:t>
            </w:r>
          </w:p>
        </w:tc>
      </w:tr>
      <w:tr w:rsidR="00B374BD" w:rsidRPr="000A260D" w14:paraId="0D2BA08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EA93E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AMEF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39B04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35E2</w:t>
            </w:r>
          </w:p>
        </w:tc>
      </w:tr>
      <w:tr w:rsidR="00B374BD" w:rsidRPr="000A260D" w14:paraId="7F5274C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BB337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NAH1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B31C5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orf64</w:t>
            </w:r>
          </w:p>
        </w:tc>
      </w:tr>
      <w:tr w:rsidR="00B374BD" w:rsidRPr="000A260D" w14:paraId="20D6401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5765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PF38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CDF90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BPF10</w:t>
            </w:r>
          </w:p>
        </w:tc>
      </w:tr>
      <w:tr w:rsidR="00B374BD" w:rsidRPr="000A260D" w14:paraId="6D7005D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651941" w14:textId="27B2457D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OC391003, PRAMEF2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86B23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PF38A</w:t>
            </w:r>
          </w:p>
        </w:tc>
      </w:tr>
      <w:tr w:rsidR="00B374BD" w:rsidRPr="000A260D" w14:paraId="01D3D6A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9D719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AD3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1C396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YCP1</w:t>
            </w:r>
          </w:p>
        </w:tc>
      </w:tr>
      <w:tr w:rsidR="00B374BD" w:rsidRPr="000A260D" w14:paraId="133EA37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DE862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TCH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CD7C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2T29</w:t>
            </w:r>
          </w:p>
        </w:tc>
      </w:tr>
      <w:tr w:rsidR="00B374BD" w:rsidRPr="000A260D" w14:paraId="6EE9690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128A89" w14:textId="5045FAC5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OC101929983, PRAMEF6, PRAMEF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59965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1324</w:t>
            </w:r>
          </w:p>
        </w:tc>
      </w:tr>
      <w:tr w:rsidR="00B374BD" w:rsidRPr="000A260D" w14:paraId="4AF1B72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6E770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CTD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D900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P</w:t>
            </w:r>
          </w:p>
        </w:tc>
      </w:tr>
      <w:tr w:rsidR="00B374BD" w:rsidRPr="000A260D" w14:paraId="2DD4D35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0D1CE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EKHG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1B994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AD3B</w:t>
            </w:r>
          </w:p>
        </w:tc>
      </w:tr>
      <w:tr w:rsidR="00B374BD" w:rsidRPr="000A260D" w14:paraId="001BF24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BCD5E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OC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66A6D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100PBP</w:t>
            </w:r>
          </w:p>
        </w:tc>
      </w:tr>
      <w:tr w:rsidR="00B374BD" w:rsidRPr="000A260D" w14:paraId="4F5115B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2A7C0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DM1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E4605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IR205HG</w:t>
            </w:r>
          </w:p>
        </w:tc>
      </w:tr>
      <w:tr w:rsidR="00B374BD" w:rsidRPr="000A260D" w14:paraId="0FB81B8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BAF01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BPF1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995754" w14:textId="3A4F10C8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OC101929983, PRAMEF6, PRAMEF9</w:t>
            </w:r>
          </w:p>
        </w:tc>
      </w:tr>
      <w:tr w:rsidR="00B374BD" w:rsidRPr="000A260D" w14:paraId="5609382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0557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35E2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05FEB5" w14:textId="69CB3242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OC391003, PRAMEF22</w:t>
            </w:r>
          </w:p>
        </w:tc>
      </w:tr>
      <w:tr w:rsidR="00B374BD" w:rsidRPr="000A260D" w14:paraId="01CF358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BCE8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LSR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37C0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VL</w:t>
            </w:r>
          </w:p>
        </w:tc>
      </w:tr>
      <w:tr w:rsidR="00B374BD" w:rsidRPr="000A260D" w14:paraId="159DEFA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44185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YCR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6674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PP5B</w:t>
            </w:r>
          </w:p>
        </w:tc>
      </w:tr>
      <w:tr w:rsidR="00B374BD" w:rsidRPr="000A260D" w14:paraId="1036433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00DA03" w14:textId="69ACCB9A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BPF14, NBPF8, NBPF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B8879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CNN3</w:t>
            </w:r>
          </w:p>
        </w:tc>
      </w:tr>
      <w:tr w:rsidR="00B374BD" w:rsidRPr="000A260D" w14:paraId="5BFD043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BE220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PP5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2D0A9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DM16</w:t>
            </w:r>
          </w:p>
        </w:tc>
      </w:tr>
      <w:tr w:rsidR="00B374BD" w:rsidRPr="000A260D" w14:paraId="54A1578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97DA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X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B180A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OCC</w:t>
            </w:r>
          </w:p>
        </w:tc>
      </w:tr>
      <w:tr w:rsidR="00B374BD" w:rsidRPr="000A260D" w14:paraId="281A15C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A73C6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ESK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C5AA1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TCH2</w:t>
            </w:r>
          </w:p>
        </w:tc>
      </w:tr>
      <w:tr w:rsidR="00B374BD" w:rsidRPr="000A260D" w14:paraId="17CF026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C3728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31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0E689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NAH14</w:t>
            </w:r>
          </w:p>
        </w:tc>
      </w:tr>
      <w:tr w:rsidR="00B374BD" w:rsidRPr="000A260D" w14:paraId="7C45CB2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9C27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CE4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9C6E72" w14:textId="36B57160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BPF14, NBPF8, NBPF9</w:t>
            </w:r>
          </w:p>
        </w:tc>
      </w:tr>
      <w:tr w:rsidR="00B374BD" w:rsidRPr="000A260D" w14:paraId="6381370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906D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DK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BD981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AMEF4</w:t>
            </w:r>
          </w:p>
        </w:tc>
      </w:tr>
      <w:tr w:rsidR="00B374BD" w:rsidRPr="000A260D" w14:paraId="1949888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29AF4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CNN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365AE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35E2B</w:t>
            </w:r>
          </w:p>
        </w:tc>
      </w:tr>
      <w:tr w:rsidR="00B374BD" w:rsidRPr="000A260D" w14:paraId="0EA3680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06DF7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ER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B76B7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BPF15</w:t>
            </w:r>
          </w:p>
        </w:tc>
      </w:tr>
      <w:tr w:rsidR="00B374BD" w:rsidRPr="000A260D" w14:paraId="09596FC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DB020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NND4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E8A6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CTD3</w:t>
            </w:r>
          </w:p>
        </w:tc>
      </w:tr>
      <w:tr w:rsidR="00B374BD" w:rsidRPr="000A260D" w14:paraId="6F47095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22D5C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XDN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70FA8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EKHG5</w:t>
            </w:r>
          </w:p>
        </w:tc>
      </w:tr>
      <w:tr w:rsidR="00B374BD" w:rsidRPr="000A260D" w14:paraId="7AC3C64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3D5C3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FN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068F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LSR2</w:t>
            </w:r>
          </w:p>
        </w:tc>
      </w:tr>
      <w:tr w:rsidR="00B374BD" w:rsidRPr="000A260D" w14:paraId="58CE62D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9B76F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RR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302A2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YCR2</w:t>
            </w:r>
          </w:p>
        </w:tc>
      </w:tr>
      <w:tr w:rsidR="00B374BD" w:rsidRPr="000A260D" w14:paraId="3C5DEB8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B2232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IR205H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FA60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MN2</w:t>
            </w:r>
          </w:p>
        </w:tc>
      </w:tr>
      <w:tr w:rsidR="00B374BD" w:rsidRPr="000A260D" w14:paraId="0832EA4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21A0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M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18A9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MRTA2</w:t>
            </w:r>
          </w:p>
        </w:tc>
      </w:tr>
      <w:tr w:rsidR="00B374BD" w:rsidRPr="000A260D" w14:paraId="27FD03C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5387A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CP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388F3C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ESK2</w:t>
            </w:r>
          </w:p>
        </w:tc>
      </w:tr>
      <w:tr w:rsidR="00B374BD" w:rsidRPr="000A260D" w14:paraId="1544184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865450" w14:textId="7E2CCFA8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OC100996758, NPY4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5D604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RG2B</w:t>
            </w:r>
          </w:p>
        </w:tc>
      </w:tr>
      <w:tr w:rsidR="00B374BD" w:rsidRPr="000A260D" w14:paraId="3DBB08D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643F5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RG2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E008B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YT15</w:t>
            </w:r>
          </w:p>
        </w:tc>
      </w:tr>
      <w:tr w:rsidR="00B374BD" w:rsidRPr="000A260D" w14:paraId="5B8E8DD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4F92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YT1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A5A3ED" w14:textId="37777E15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OC100996758, NPY4R</w:t>
            </w:r>
          </w:p>
        </w:tc>
      </w:tr>
      <w:tr w:rsidR="00B374BD" w:rsidRPr="000A260D" w14:paraId="4CCFE10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E3792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I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AB61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IF5AL1</w:t>
            </w:r>
          </w:p>
        </w:tc>
      </w:tr>
      <w:tr w:rsidR="00B374BD" w:rsidRPr="000A260D" w14:paraId="69BF450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F88A9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HR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E9431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IN2</w:t>
            </w:r>
          </w:p>
        </w:tc>
      </w:tr>
      <w:tr w:rsidR="00B374BD" w:rsidRPr="000A260D" w14:paraId="46EAACB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C7496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IMM2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57A89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XW4</w:t>
            </w:r>
          </w:p>
        </w:tc>
      </w:tr>
      <w:tr w:rsidR="00B374BD" w:rsidRPr="000A260D" w14:paraId="7C3915F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3F029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IF5A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7C3CE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YZL2</w:t>
            </w:r>
          </w:p>
        </w:tc>
      </w:tr>
      <w:tr w:rsidR="00B374BD" w:rsidRPr="000A260D" w14:paraId="1200925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0CEA2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XW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803F1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HR1</w:t>
            </w:r>
          </w:p>
        </w:tc>
      </w:tr>
      <w:tr w:rsidR="00B374BD" w:rsidRPr="000A260D" w14:paraId="645C7F2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FC118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TK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38C7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TKN2</w:t>
            </w:r>
          </w:p>
        </w:tc>
      </w:tr>
      <w:tr w:rsidR="00B374BD" w:rsidRPr="000A260D" w14:paraId="66E2AAB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8825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VI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0B3AF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IMM23</w:t>
            </w:r>
          </w:p>
        </w:tc>
      </w:tr>
      <w:tr w:rsidR="00B374BD" w:rsidRPr="000A260D" w14:paraId="57BD93F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BD02A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23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1BB36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239</w:t>
            </w:r>
          </w:p>
        </w:tc>
      </w:tr>
      <w:tr w:rsidR="00B374BD" w:rsidRPr="000A260D" w14:paraId="19DF0F5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E22AA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YZL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8AD37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FAP1L2</w:t>
            </w:r>
          </w:p>
        </w:tc>
      </w:tr>
      <w:tr w:rsidR="00B374BD" w:rsidRPr="000A260D" w14:paraId="72363A8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5C3C4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FY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81F23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VIL</w:t>
            </w:r>
          </w:p>
        </w:tc>
      </w:tr>
      <w:tr w:rsidR="00B374BD" w:rsidRPr="000A260D" w14:paraId="5B695E1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70A51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0orf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79241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FY4</w:t>
            </w:r>
          </w:p>
        </w:tc>
      </w:tr>
      <w:tr w:rsidR="00B374BD" w:rsidRPr="000A260D" w14:paraId="5637B5F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4A8D8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GAP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23C4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ID5B</w:t>
            </w:r>
          </w:p>
        </w:tc>
      </w:tr>
      <w:tr w:rsidR="00B374BD" w:rsidRPr="000A260D" w14:paraId="10C6C92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4D1B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CE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26C0F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IM8</w:t>
            </w:r>
          </w:p>
        </w:tc>
      </w:tr>
      <w:tr w:rsidR="00B374BD" w:rsidRPr="000A260D" w14:paraId="4645EA1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1EF6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MB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E9C56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CE1</w:t>
            </w:r>
          </w:p>
        </w:tc>
      </w:tr>
      <w:tr w:rsidR="00B374BD" w:rsidRPr="000A260D" w14:paraId="1E9DC8C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3326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IM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50B0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0orf12</w:t>
            </w:r>
          </w:p>
        </w:tc>
      </w:tr>
      <w:tr w:rsidR="00B374BD" w:rsidRPr="000A260D" w14:paraId="7AD1CBE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2D72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ZD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89000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GAP9</w:t>
            </w:r>
          </w:p>
        </w:tc>
      </w:tr>
      <w:tr w:rsidR="00B374BD" w:rsidRPr="000A260D" w14:paraId="69392F1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8836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ARP4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AC620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MBT1</w:t>
            </w:r>
          </w:p>
        </w:tc>
      </w:tr>
      <w:tr w:rsidR="00B374BD" w:rsidRPr="000A260D" w14:paraId="3EEF618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D02D9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CO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71E87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COA4</w:t>
            </w:r>
          </w:p>
        </w:tc>
      </w:tr>
      <w:tr w:rsidR="00B374BD" w:rsidRPr="000A260D" w14:paraId="4EB7CA3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7CC15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M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12363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ZD7</w:t>
            </w:r>
          </w:p>
        </w:tc>
      </w:tr>
      <w:tr w:rsidR="00B374BD" w:rsidRPr="000A260D" w14:paraId="40A5DE0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D6195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IC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970BA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ARP4B</w:t>
            </w:r>
          </w:p>
        </w:tc>
      </w:tr>
      <w:tr w:rsidR="00B374BD" w:rsidRPr="000A260D" w14:paraId="03EEB07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448C4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K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C5C39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MS1</w:t>
            </w:r>
          </w:p>
        </w:tc>
      </w:tr>
      <w:tr w:rsidR="00B374BD" w:rsidRPr="000A260D" w14:paraId="4DBF696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F36DF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RA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CE55D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K</w:t>
            </w:r>
          </w:p>
        </w:tc>
      </w:tr>
      <w:tr w:rsidR="00B374BD" w:rsidRPr="000A260D" w14:paraId="2D273FF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3A6D1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RGX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378677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ICC1</w:t>
            </w:r>
          </w:p>
        </w:tc>
      </w:tr>
      <w:tr w:rsidR="00B374BD" w:rsidRPr="000A260D" w14:paraId="5844893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CCBA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DF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2E963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CLRE1C</w:t>
            </w:r>
          </w:p>
        </w:tc>
      </w:tr>
      <w:tr w:rsidR="00B374BD" w:rsidRPr="000A260D" w14:paraId="10FC11C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505A9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UBB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B056B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RAP</w:t>
            </w:r>
          </w:p>
        </w:tc>
      </w:tr>
      <w:tr w:rsidR="00B374BD" w:rsidRPr="000A260D" w14:paraId="64DC600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431B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CLRE1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7AECD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DF2</w:t>
            </w:r>
          </w:p>
        </w:tc>
      </w:tr>
      <w:tr w:rsidR="00B374BD" w:rsidRPr="000A260D" w14:paraId="7F88B80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5CAC4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LIM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4B1C4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RGX</w:t>
            </w:r>
          </w:p>
        </w:tc>
      </w:tr>
      <w:tr w:rsidR="00B374BD" w:rsidRPr="000A260D" w14:paraId="686A8C7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0864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RP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0EA20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RP12</w:t>
            </w:r>
          </w:p>
        </w:tc>
      </w:tr>
      <w:tr w:rsidR="00B374BD" w:rsidRPr="000A260D" w14:paraId="01C0710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9B3AE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UB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2F4D9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GAP7P</w:t>
            </w:r>
          </w:p>
        </w:tc>
      </w:tr>
      <w:tr w:rsidR="00B374BD" w:rsidRPr="000A260D" w14:paraId="764D5DC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BBC9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GAP7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40E99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LIM1</w:t>
            </w:r>
          </w:p>
        </w:tc>
      </w:tr>
      <w:tr w:rsidR="00B374BD" w:rsidRPr="000A260D" w14:paraId="4EB7DD0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13900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LLS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895CB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UBN</w:t>
            </w:r>
          </w:p>
        </w:tc>
      </w:tr>
      <w:tr w:rsidR="00B374BD" w:rsidRPr="000A260D" w14:paraId="4A29DFA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A861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MT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BE435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MTD1</w:t>
            </w:r>
          </w:p>
        </w:tc>
      </w:tr>
      <w:tr w:rsidR="00B374BD" w:rsidRPr="000A260D" w14:paraId="2D53BA1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7515D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FAP1L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D346E5" w14:textId="5D7A4A0B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A2, SAA2-SAA4</w:t>
            </w:r>
          </w:p>
        </w:tc>
      </w:tr>
      <w:tr w:rsidR="00B374BD" w:rsidRPr="000A260D" w14:paraId="386BA22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1640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ID5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B705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TG4</w:t>
            </w:r>
          </w:p>
        </w:tc>
      </w:tr>
      <w:tr w:rsidR="00B374BD" w:rsidRPr="000A260D" w14:paraId="4190302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3985A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C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C9CB7B" w14:textId="0D02A82A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U1, OR8U8</w:t>
            </w:r>
          </w:p>
        </w:tc>
      </w:tr>
      <w:tr w:rsidR="00B374BD" w:rsidRPr="000A260D" w14:paraId="0928490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936B55" w14:textId="40310DF0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A2, SAA2-SA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8973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B2</w:t>
            </w:r>
          </w:p>
        </w:tc>
      </w:tr>
      <w:tr w:rsidR="00B374BD" w:rsidRPr="000A260D" w14:paraId="27F3BAF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85A74B" w14:textId="36ED1450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9G1, OR9G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6FD2B8" w14:textId="34F097F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9G1, OR9G9</w:t>
            </w:r>
          </w:p>
        </w:tc>
      </w:tr>
      <w:tr w:rsidR="00B374BD" w:rsidRPr="000A260D" w14:paraId="06E3609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5801E0" w14:textId="14EF2F0F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U1, OR8U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4CC30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C3</w:t>
            </w:r>
          </w:p>
        </w:tc>
      </w:tr>
      <w:tr w:rsidR="00B374BD" w:rsidRPr="000A260D" w14:paraId="5B97D82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FCD09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B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DB7EB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B3</w:t>
            </w:r>
          </w:p>
        </w:tc>
      </w:tr>
      <w:tr w:rsidR="00B374BD" w:rsidRPr="000A260D" w14:paraId="344BF73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4BAB6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TG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FA7AF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G2</w:t>
            </w:r>
          </w:p>
        </w:tc>
      </w:tr>
      <w:tr w:rsidR="00B374BD" w:rsidRPr="000A260D" w14:paraId="3DFEA0F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5826F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B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DBA2B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TN5</w:t>
            </w:r>
          </w:p>
        </w:tc>
      </w:tr>
      <w:tr w:rsidR="00B374BD" w:rsidRPr="000A260D" w14:paraId="2FCFD98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723D6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G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AAAD8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5B</w:t>
            </w:r>
          </w:p>
        </w:tc>
      </w:tr>
      <w:tr w:rsidR="00B374BD" w:rsidRPr="000A260D" w14:paraId="4D8CA3C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D7EC0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868A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51F1</w:t>
            </w:r>
          </w:p>
        </w:tc>
      </w:tr>
      <w:tr w:rsidR="00B374BD" w:rsidRPr="000A260D" w14:paraId="792CFC3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72EE0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MT1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22E80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D4</w:t>
            </w:r>
          </w:p>
        </w:tc>
      </w:tr>
      <w:tr w:rsidR="00B374BD" w:rsidRPr="000A260D" w14:paraId="4B7D042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D4742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51F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7953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ON</w:t>
            </w:r>
          </w:p>
        </w:tc>
      </w:tr>
      <w:tr w:rsidR="00B374BD" w:rsidRPr="000A260D" w14:paraId="66D4754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15A7A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5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CCCCA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IBIN</w:t>
            </w:r>
          </w:p>
        </w:tc>
      </w:tr>
      <w:tr w:rsidR="00B374BD" w:rsidRPr="000A260D" w14:paraId="7145C11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A4886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TN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1290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K1</w:t>
            </w:r>
          </w:p>
        </w:tc>
      </w:tr>
      <w:tr w:rsidR="00B374BD" w:rsidRPr="000A260D" w14:paraId="45309A2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0CC98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K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9BE86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HGAP32</w:t>
            </w:r>
          </w:p>
        </w:tc>
      </w:tr>
      <w:tr w:rsidR="00B374BD" w:rsidRPr="000A260D" w14:paraId="35C41EA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95B97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IBI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F9873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MT112</w:t>
            </w:r>
          </w:p>
        </w:tc>
      </w:tr>
      <w:tr w:rsidR="00B374BD" w:rsidRPr="000A260D" w14:paraId="365139B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D964F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D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03C96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PAT</w:t>
            </w:r>
          </w:p>
        </w:tc>
      </w:tr>
      <w:tr w:rsidR="00B374BD" w:rsidRPr="000A260D" w14:paraId="3E09F67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1F48F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HGAP3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3FFE4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D2</w:t>
            </w:r>
          </w:p>
        </w:tc>
      </w:tr>
      <w:tr w:rsidR="00B374BD" w:rsidRPr="000A260D" w14:paraId="73D43C7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4191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0G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7F184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0G4</w:t>
            </w:r>
          </w:p>
        </w:tc>
      </w:tr>
      <w:tr w:rsidR="00B374BD" w:rsidRPr="000A260D" w14:paraId="197A9ED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2113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D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034B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6</w:t>
            </w:r>
          </w:p>
        </w:tc>
      </w:tr>
      <w:tr w:rsidR="00B374BD" w:rsidRPr="000A260D" w14:paraId="33DE09C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2B542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O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491601" w14:textId="78A960B0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U1, OR8U8</w:t>
            </w:r>
          </w:p>
        </w:tc>
      </w:tr>
      <w:tr w:rsidR="00B374BD" w:rsidRPr="000A260D" w14:paraId="436304F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29FE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T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16FFE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202</w:t>
            </w:r>
          </w:p>
        </w:tc>
      </w:tr>
      <w:tr w:rsidR="00B374BD" w:rsidRPr="000A260D" w14:paraId="3FE1F1B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C395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PAT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4D708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D6</w:t>
            </w:r>
          </w:p>
        </w:tc>
      </w:tr>
      <w:tr w:rsidR="00B374BD" w:rsidRPr="000A260D" w14:paraId="4FA6C89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0390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DH3B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C05C6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51Q1</w:t>
            </w:r>
          </w:p>
        </w:tc>
      </w:tr>
      <w:tr w:rsidR="00B374BD" w:rsidRPr="000A260D" w14:paraId="2FEEAF0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6B3B60" w14:textId="61F87416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  <w:r w:rsidR="000A260D"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U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D1B3E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T5</w:t>
            </w:r>
          </w:p>
        </w:tc>
      </w:tr>
      <w:tr w:rsidR="00B374BD" w:rsidRPr="000A260D" w14:paraId="3C73D36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BE90A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ML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BFB44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51G2</w:t>
            </w:r>
          </w:p>
        </w:tc>
      </w:tr>
      <w:tr w:rsidR="00B374BD" w:rsidRPr="000A260D" w14:paraId="2A99AD3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81AE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20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00B7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1orf40</w:t>
            </w:r>
          </w:p>
        </w:tc>
      </w:tr>
      <w:tr w:rsidR="00B374BD" w:rsidRPr="000A260D" w14:paraId="323B13B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97D9D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51Q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8D27C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YATL1</w:t>
            </w:r>
          </w:p>
        </w:tc>
      </w:tr>
      <w:tr w:rsidR="00B374BD" w:rsidRPr="000A260D" w14:paraId="60FFEE7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70564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P9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3ABCDB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DH3B2</w:t>
            </w:r>
          </w:p>
        </w:tc>
      </w:tr>
      <w:tr w:rsidR="00B374BD" w:rsidRPr="000A260D" w14:paraId="2BBB17B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6B8D1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D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117B7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P98</w:t>
            </w:r>
          </w:p>
        </w:tc>
      </w:tr>
      <w:tr w:rsidR="00B374BD" w:rsidRPr="000A260D" w14:paraId="17D5786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8AA9B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C1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9EB0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C16</w:t>
            </w:r>
          </w:p>
        </w:tc>
      </w:tr>
      <w:tr w:rsidR="00B374BD" w:rsidRPr="000A260D" w14:paraId="77AAD6B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790D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11E5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D1</w:t>
            </w:r>
          </w:p>
        </w:tc>
      </w:tr>
      <w:tr w:rsidR="00B374BD" w:rsidRPr="000A260D" w14:paraId="63D9F55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FD4A5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D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197CE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IM49</w:t>
            </w:r>
          </w:p>
        </w:tc>
      </w:tr>
      <w:tr w:rsidR="00B374BD" w:rsidRPr="000A260D" w14:paraId="712D51C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A6371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51G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9C4C7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D5</w:t>
            </w:r>
          </w:p>
        </w:tc>
      </w:tr>
      <w:tr w:rsidR="00B374BD" w:rsidRPr="000A260D" w14:paraId="11CD504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A7517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TO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ED9D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ML2</w:t>
            </w:r>
          </w:p>
        </w:tc>
      </w:tr>
      <w:tr w:rsidR="00B374BD" w:rsidRPr="000A260D" w14:paraId="25F0E2B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8E2B8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GF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27E10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GF3</w:t>
            </w:r>
          </w:p>
        </w:tc>
      </w:tr>
      <w:tr w:rsidR="00B374BD" w:rsidRPr="000A260D" w14:paraId="382FB7D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35AAF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IM4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EDB46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PRSS13</w:t>
            </w:r>
          </w:p>
        </w:tc>
      </w:tr>
      <w:tr w:rsidR="00B374BD" w:rsidRPr="000A260D" w14:paraId="227ADF5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AD028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HIT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4606A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TOG</w:t>
            </w:r>
          </w:p>
        </w:tc>
      </w:tr>
      <w:tr w:rsidR="00B374BD" w:rsidRPr="000A260D" w14:paraId="52D8394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D69A7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H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F0B83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RGPRX3</w:t>
            </w:r>
          </w:p>
        </w:tc>
      </w:tr>
      <w:tr w:rsidR="00B374BD" w:rsidRPr="000A260D" w14:paraId="49FA016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191E3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YAT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A93F9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HIT2</w:t>
            </w:r>
          </w:p>
        </w:tc>
      </w:tr>
      <w:tr w:rsidR="00B374BD" w:rsidRPr="000A260D" w14:paraId="514DAB1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150C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X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9752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H</w:t>
            </w:r>
          </w:p>
        </w:tc>
      </w:tr>
      <w:tr w:rsidR="00B374BD" w:rsidRPr="000A260D" w14:paraId="0AE3E01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AAA04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RGPRX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D3795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ENM4</w:t>
            </w:r>
          </w:p>
        </w:tc>
      </w:tr>
      <w:tr w:rsidR="00B374BD" w:rsidRPr="000A260D" w14:paraId="59ACFF5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19B7F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51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B43D9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51A4</w:t>
            </w:r>
          </w:p>
        </w:tc>
      </w:tr>
      <w:tr w:rsidR="00B374BD" w:rsidRPr="000A260D" w14:paraId="279494C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CD5D5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OGAT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82A22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OGAT2</w:t>
            </w:r>
          </w:p>
        </w:tc>
      </w:tr>
      <w:tr w:rsidR="00B374BD" w:rsidRPr="000A260D" w14:paraId="6691B4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1D715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LD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92BE0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LDB1</w:t>
            </w:r>
          </w:p>
        </w:tc>
      </w:tr>
      <w:tr w:rsidR="00B374BD" w:rsidRPr="000A260D" w14:paraId="587BF64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BB84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D1AA3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248</w:t>
            </w:r>
          </w:p>
        </w:tc>
      </w:tr>
      <w:tr w:rsidR="00B374BD" w:rsidRPr="000A260D" w14:paraId="066803A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A46DE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2CD2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18AB1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TF</w:t>
            </w:r>
          </w:p>
        </w:tc>
      </w:tr>
      <w:tr w:rsidR="00B374BD" w:rsidRPr="000A260D" w14:paraId="6E336B5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60A19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ENM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22FC3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</w:p>
        </w:tc>
      </w:tr>
      <w:tr w:rsidR="00B374BD" w:rsidRPr="000A260D" w14:paraId="3A15AA8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AA489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AEB9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S1</w:t>
            </w:r>
          </w:p>
        </w:tc>
      </w:tr>
      <w:tr w:rsidR="00B374BD" w:rsidRPr="000A260D" w14:paraId="63755A9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3C4C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T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5622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X4</w:t>
            </w:r>
          </w:p>
        </w:tc>
      </w:tr>
      <w:tr w:rsidR="00B374BD" w:rsidRPr="000A260D" w14:paraId="0CB7559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213C8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5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1AFF0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CHS1</w:t>
            </w:r>
          </w:p>
        </w:tc>
      </w:tr>
      <w:tr w:rsidR="00B374BD" w:rsidRPr="000A260D" w14:paraId="202A333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5A45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SRR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36ECE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5-5</w:t>
            </w:r>
          </w:p>
        </w:tc>
      </w:tr>
      <w:tr w:rsidR="00B374BD" w:rsidRPr="000A260D" w14:paraId="5BAA181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FB25F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EC20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2CD2L</w:t>
            </w:r>
          </w:p>
        </w:tc>
      </w:tr>
      <w:tr w:rsidR="00B374BD" w:rsidRPr="000A260D" w14:paraId="3058A55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6C0E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7A77F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5B1</w:t>
            </w:r>
          </w:p>
        </w:tc>
      </w:tr>
      <w:tr w:rsidR="00B374BD" w:rsidRPr="000A260D" w14:paraId="193F587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CB71B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O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D5558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PSN</w:t>
            </w:r>
          </w:p>
        </w:tc>
      </w:tr>
      <w:tr w:rsidR="00B374BD" w:rsidRPr="000A260D" w14:paraId="3A12E3D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32869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XPH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61CD6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B1</w:t>
            </w:r>
          </w:p>
        </w:tc>
      </w:tr>
      <w:tr w:rsidR="00B374BD" w:rsidRPr="000A260D" w14:paraId="57D6769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BC1BC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83801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8G5</w:t>
            </w:r>
          </w:p>
        </w:tc>
      </w:tr>
      <w:tr w:rsidR="00B374BD" w:rsidRPr="000A260D" w14:paraId="4468B21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901CC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I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ABDDC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XPH5</w:t>
            </w:r>
          </w:p>
        </w:tc>
      </w:tr>
      <w:tr w:rsidR="00B374BD" w:rsidRPr="000A260D" w14:paraId="048BB4B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8564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UT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7B4ED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5-7</w:t>
            </w:r>
          </w:p>
        </w:tc>
      </w:tr>
      <w:tr w:rsidR="00B374BD" w:rsidRPr="000A260D" w14:paraId="5188EE6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A0B5E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ALAD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7069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5-2</w:t>
            </w:r>
          </w:p>
        </w:tc>
      </w:tr>
      <w:tr w:rsidR="00B374BD" w:rsidRPr="000A260D" w14:paraId="7267178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2E0E9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5-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F2099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O5</w:t>
            </w:r>
          </w:p>
        </w:tc>
      </w:tr>
      <w:tr w:rsidR="00B374BD" w:rsidRPr="000A260D" w14:paraId="490CF78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FDC9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NX1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3241A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ICALCL</w:t>
            </w:r>
          </w:p>
        </w:tc>
      </w:tr>
      <w:tr w:rsidR="00B374BD" w:rsidRPr="000A260D" w14:paraId="4EA4149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811D2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IM49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477D7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1orf80</w:t>
            </w:r>
          </w:p>
        </w:tc>
      </w:tr>
      <w:tr w:rsidR="00B374BD" w:rsidRPr="000A260D" w14:paraId="6BB9D5C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B6DC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RSK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2551A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SRRA</w:t>
            </w:r>
          </w:p>
        </w:tc>
      </w:tr>
      <w:tr w:rsidR="00B374BD" w:rsidRPr="000A260D" w14:paraId="6127AB1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4AD4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5-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C964A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A1</w:t>
            </w:r>
          </w:p>
        </w:tc>
      </w:tr>
      <w:tr w:rsidR="00B374BD" w:rsidRPr="000A260D" w14:paraId="7D8D96E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DC845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GKZ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CD499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I1</w:t>
            </w:r>
          </w:p>
        </w:tc>
      </w:tr>
      <w:tr w:rsidR="00B374BD" w:rsidRPr="000A260D" w14:paraId="08F7834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E2DC5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CH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2C70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IM49C</w:t>
            </w:r>
          </w:p>
        </w:tc>
      </w:tr>
      <w:tr w:rsidR="00B374BD" w:rsidRPr="000A260D" w14:paraId="6765585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7363A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1orf8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C2CDF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ALAD2</w:t>
            </w:r>
          </w:p>
        </w:tc>
      </w:tr>
      <w:tr w:rsidR="00B374BD" w:rsidRPr="000A260D" w14:paraId="4290B5F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FA33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5-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A3376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NX19</w:t>
            </w:r>
          </w:p>
        </w:tc>
      </w:tr>
      <w:tr w:rsidR="00B374BD" w:rsidRPr="000A260D" w14:paraId="03A62FD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A1BF3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ICALC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32605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5-1</w:t>
            </w:r>
          </w:p>
        </w:tc>
      </w:tr>
      <w:tr w:rsidR="00B374BD" w:rsidRPr="000A260D" w14:paraId="3ED4ED6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85FC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PRSS1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424EC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S2R46</w:t>
            </w:r>
          </w:p>
        </w:tc>
      </w:tr>
      <w:tr w:rsidR="00B374BD" w:rsidRPr="000A260D" w14:paraId="42740E1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A367D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24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D3BFD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S2R43</w:t>
            </w:r>
          </w:p>
        </w:tc>
      </w:tr>
      <w:tr w:rsidR="00B374BD" w:rsidRPr="000A260D" w14:paraId="6691F2D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4DB13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5-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95816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S2R31</w:t>
            </w:r>
          </w:p>
        </w:tc>
      </w:tr>
      <w:tr w:rsidR="00B374BD" w:rsidRPr="000A260D" w14:paraId="4ED29FC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1E9C5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1orf4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618F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S2R19</w:t>
            </w:r>
          </w:p>
        </w:tc>
      </w:tr>
      <w:tr w:rsidR="00B374BD" w:rsidRPr="000A260D" w14:paraId="15DD7AB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48F97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S2R1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968E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S2R30</w:t>
            </w:r>
          </w:p>
        </w:tc>
      </w:tr>
      <w:tr w:rsidR="00B374BD" w:rsidRPr="000A260D" w14:paraId="639F8E3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BA590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S2R4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F686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2orf56</w:t>
            </w:r>
          </w:p>
        </w:tc>
      </w:tr>
      <w:tr w:rsidR="00B374BD" w:rsidRPr="000A260D" w14:paraId="14C704C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1ECE7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S2R3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E3447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6A</w:t>
            </w:r>
          </w:p>
        </w:tc>
      </w:tr>
      <w:tr w:rsidR="00B374BD" w:rsidRPr="000A260D" w14:paraId="0895508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0EA4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S2R4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BB400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SSF8</w:t>
            </w:r>
          </w:p>
        </w:tc>
      </w:tr>
      <w:tr w:rsidR="00B374BD" w:rsidRPr="000A260D" w14:paraId="1983F61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3EEC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2orf5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10A48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38A4</w:t>
            </w:r>
          </w:p>
        </w:tc>
      </w:tr>
      <w:tr w:rsidR="00B374BD" w:rsidRPr="000A260D" w14:paraId="08C374C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852C5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XYL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031ED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H2</w:t>
            </w:r>
          </w:p>
        </w:tc>
      </w:tr>
      <w:tr w:rsidR="00B374BD" w:rsidRPr="000A260D" w14:paraId="6D0F7F0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63B93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S2R3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C4E19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6B</w:t>
            </w:r>
          </w:p>
        </w:tc>
      </w:tr>
      <w:tr w:rsidR="00B374BD" w:rsidRPr="000A260D" w14:paraId="5E8262D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88FE3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6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8D79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ERA</w:t>
            </w:r>
          </w:p>
        </w:tc>
      </w:tr>
      <w:tr w:rsidR="00B374BD" w:rsidRPr="000A260D" w14:paraId="39765A6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17201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38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36AC2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6C3</w:t>
            </w:r>
          </w:p>
        </w:tc>
      </w:tr>
      <w:tr w:rsidR="00B374BD" w:rsidRPr="000A260D" w14:paraId="3343F50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7741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H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1D0B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CP1B</w:t>
            </w:r>
          </w:p>
        </w:tc>
      </w:tr>
      <w:tr w:rsidR="00B374BD" w:rsidRPr="000A260D" w14:paraId="5FFA724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1BE2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SSF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C4F5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MT2D</w:t>
            </w:r>
          </w:p>
        </w:tc>
      </w:tr>
      <w:tr w:rsidR="00B374BD" w:rsidRPr="000A260D" w14:paraId="5D8F5D1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FE02B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ER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BB6E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PF40B</w:t>
            </w:r>
          </w:p>
        </w:tc>
      </w:tr>
      <w:tr w:rsidR="00B374BD" w:rsidRPr="000A260D" w14:paraId="5236EEC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F336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6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7777A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MAS</w:t>
            </w:r>
          </w:p>
        </w:tc>
      </w:tr>
      <w:tr w:rsidR="00B374BD" w:rsidRPr="000A260D" w14:paraId="4F82D0F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742F3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PF40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4393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N1</w:t>
            </w:r>
          </w:p>
        </w:tc>
      </w:tr>
      <w:tr w:rsidR="00B374BD" w:rsidRPr="000A260D" w14:paraId="5C940B8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967E6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6C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7BE88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TPRB</w:t>
            </w:r>
          </w:p>
        </w:tc>
      </w:tr>
      <w:tr w:rsidR="00B374BD" w:rsidRPr="000A260D" w14:paraId="2473C9B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8A684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1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CFFEE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S</w:t>
            </w:r>
          </w:p>
        </w:tc>
      </w:tr>
      <w:tr w:rsidR="00B374BD" w:rsidRPr="000A260D" w14:paraId="2FD73F6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0DBEC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TPR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5BCD1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SP44</w:t>
            </w:r>
          </w:p>
        </w:tc>
      </w:tr>
      <w:tr w:rsidR="00B374BD" w:rsidRPr="000A260D" w14:paraId="2388055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A707E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MT2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E66A4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H</w:t>
            </w:r>
          </w:p>
        </w:tc>
      </w:tr>
      <w:tr w:rsidR="00B374BD" w:rsidRPr="000A260D" w14:paraId="7B00031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4131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SP4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1F2CA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3</w:t>
            </w:r>
          </w:p>
        </w:tc>
      </w:tr>
      <w:tr w:rsidR="00B374BD" w:rsidRPr="000A260D" w14:paraId="5D87EDB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82703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MAS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174A3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19</w:t>
            </w:r>
          </w:p>
        </w:tc>
      </w:tr>
      <w:tr w:rsidR="00B374BD" w:rsidRPr="000A260D" w14:paraId="4C61F0B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B73A0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H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391ED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DR9C7</w:t>
            </w:r>
          </w:p>
        </w:tc>
      </w:tr>
      <w:tr w:rsidR="00B374BD" w:rsidRPr="000A260D" w14:paraId="0FED448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5C233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DR9C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C028E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400</w:t>
            </w:r>
          </w:p>
        </w:tc>
      </w:tr>
      <w:tr w:rsidR="00B374BD" w:rsidRPr="000A260D" w14:paraId="4895DFA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6A2A5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40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E6E96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LDA1</w:t>
            </w:r>
          </w:p>
        </w:tc>
      </w:tr>
      <w:tr w:rsidR="00B374BD" w:rsidRPr="000A260D" w14:paraId="1618E03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B2CAF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2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2114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2A3</w:t>
            </w:r>
          </w:p>
        </w:tc>
      </w:tr>
      <w:tr w:rsidR="00B374BD" w:rsidRPr="000A260D" w14:paraId="3B685E5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5DFF7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NOGN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1F14A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RC2</w:t>
            </w:r>
          </w:p>
        </w:tc>
      </w:tr>
      <w:tr w:rsidR="00B374BD" w:rsidRPr="000A260D" w14:paraId="7D035EA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F87D0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RC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E2848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2orf42</w:t>
            </w:r>
          </w:p>
        </w:tc>
      </w:tr>
      <w:tr w:rsidR="00B374BD" w:rsidRPr="000A260D" w14:paraId="50C8900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53E3B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W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52FD3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NOGNB</w:t>
            </w:r>
          </w:p>
        </w:tc>
      </w:tr>
      <w:tr w:rsidR="00B374BD" w:rsidRPr="000A260D" w14:paraId="70BDA25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4B2CB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2orf4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00760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WF</w:t>
            </w:r>
          </w:p>
        </w:tc>
      </w:tr>
      <w:tr w:rsidR="00B374BD" w:rsidRPr="000A260D" w14:paraId="21079A1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08F6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7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DA47F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73</w:t>
            </w:r>
          </w:p>
        </w:tc>
      </w:tr>
      <w:tr w:rsidR="00B374BD" w:rsidRPr="000A260D" w14:paraId="42D31F5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AFF3A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86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23DC9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09A</w:t>
            </w:r>
          </w:p>
        </w:tc>
      </w:tr>
      <w:tr w:rsidR="00B374BD" w:rsidRPr="000A260D" w14:paraId="3FBE40B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654DA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09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61CB3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LA1</w:t>
            </w:r>
          </w:p>
        </w:tc>
      </w:tr>
      <w:tr w:rsidR="00B374BD" w:rsidRPr="000A260D" w14:paraId="00032C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C4B13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RPB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CFB94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RPBP</w:t>
            </w:r>
          </w:p>
        </w:tc>
      </w:tr>
      <w:tr w:rsidR="00B374BD" w:rsidRPr="000A260D" w14:paraId="0FC2C90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C3F6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RS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C2945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R66</w:t>
            </w:r>
          </w:p>
        </w:tc>
      </w:tr>
      <w:tr w:rsidR="00B374BD" w:rsidRPr="000A260D" w14:paraId="15E3708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A77E3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1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A2E2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B1</w:t>
            </w:r>
          </w:p>
        </w:tc>
      </w:tr>
      <w:tr w:rsidR="00B374BD" w:rsidRPr="000A260D" w14:paraId="204C175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6071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IP4K2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FFD2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2</w:t>
            </w:r>
          </w:p>
        </w:tc>
      </w:tr>
      <w:tr w:rsidR="00B374BD" w:rsidRPr="000A260D" w14:paraId="427DB49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28D3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6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4E6B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IP4K2C</w:t>
            </w:r>
          </w:p>
        </w:tc>
      </w:tr>
      <w:tr w:rsidR="00B374BD" w:rsidRPr="000A260D" w14:paraId="49AE1A4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8597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RC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1AFEC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RSL1</w:t>
            </w:r>
          </w:p>
        </w:tc>
      </w:tr>
      <w:tr w:rsidR="00B374BD" w:rsidRPr="000A260D" w14:paraId="661B117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31D50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CAR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C5535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86A</w:t>
            </w:r>
          </w:p>
        </w:tc>
      </w:tr>
      <w:tr w:rsidR="00B374BD" w:rsidRPr="000A260D" w14:paraId="1ED8F2E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7ABCE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CP1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AECC1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18</w:t>
            </w:r>
          </w:p>
        </w:tc>
      </w:tr>
      <w:tr w:rsidR="00B374BD" w:rsidRPr="000A260D" w14:paraId="70590FA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EAC89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1EA97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RC3</w:t>
            </w:r>
          </w:p>
        </w:tc>
      </w:tr>
      <w:tr w:rsidR="00B374BD" w:rsidRPr="000A260D" w14:paraId="7D6DB8D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BB55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R6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DC95D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SCL1</w:t>
            </w:r>
          </w:p>
        </w:tc>
      </w:tr>
      <w:tr w:rsidR="00B374BD" w:rsidRPr="000A260D" w14:paraId="7449049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58F87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RI3B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41619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CAR3</w:t>
            </w:r>
          </w:p>
        </w:tc>
      </w:tr>
      <w:tr w:rsidR="00B374BD" w:rsidRPr="000A260D" w14:paraId="16AB673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42EE8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DF1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C47AE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63</w:t>
            </w:r>
          </w:p>
        </w:tc>
      </w:tr>
      <w:tr w:rsidR="00B374BD" w:rsidRPr="000A260D" w14:paraId="6F0DC1C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A3F3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B641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RI3BP</w:t>
            </w:r>
          </w:p>
        </w:tc>
      </w:tr>
      <w:tr w:rsidR="00B374BD" w:rsidRPr="000A260D" w14:paraId="24BA512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CEC9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2287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TE2</w:t>
            </w:r>
          </w:p>
        </w:tc>
      </w:tr>
      <w:tr w:rsidR="00B374BD" w:rsidRPr="000A260D" w14:paraId="419B3F9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C836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LD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D864A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KA3</w:t>
            </w:r>
          </w:p>
        </w:tc>
      </w:tr>
      <w:tr w:rsidR="00B374BD" w:rsidRPr="000A260D" w14:paraId="226FFCF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E353E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38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17284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TMR6</w:t>
            </w:r>
          </w:p>
        </w:tc>
      </w:tr>
      <w:tr w:rsidR="00B374BD" w:rsidRPr="000A260D" w14:paraId="0A6C5B9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49324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EX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1B9D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QTNF9</w:t>
            </w:r>
          </w:p>
        </w:tc>
      </w:tr>
      <w:tr w:rsidR="00B374BD" w:rsidRPr="000A260D" w14:paraId="404F13A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02AAA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L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5A0A6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168</w:t>
            </w:r>
          </w:p>
        </w:tc>
      </w:tr>
      <w:tr w:rsidR="00B374BD" w:rsidRPr="000A260D" w14:paraId="6E2BC60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B2950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D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0C552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SPC1</w:t>
            </w:r>
          </w:p>
        </w:tc>
      </w:tr>
      <w:tr w:rsidR="00B374BD" w:rsidRPr="000A260D" w14:paraId="108AE49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590D5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MKK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61231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RPL57</w:t>
            </w:r>
          </w:p>
        </w:tc>
      </w:tr>
      <w:tr w:rsidR="00B374BD" w:rsidRPr="000A260D" w14:paraId="3E6403F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70758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B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58D15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REM2</w:t>
            </w:r>
          </w:p>
        </w:tc>
      </w:tr>
      <w:tr w:rsidR="00B374BD" w:rsidRPr="000A260D" w14:paraId="0C06E95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FA1E1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K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61F52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P7B</w:t>
            </w:r>
          </w:p>
        </w:tc>
      </w:tr>
      <w:tr w:rsidR="00B374BD" w:rsidRPr="000A260D" w14:paraId="47ED6DA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3227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RP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27762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GKH</w:t>
            </w:r>
          </w:p>
        </w:tc>
      </w:tr>
      <w:tr w:rsidR="00B374BD" w:rsidRPr="000A260D" w14:paraId="2889BE8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943E3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RPL5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24883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X2</w:t>
            </w:r>
          </w:p>
        </w:tc>
      </w:tr>
      <w:tr w:rsidR="00B374BD" w:rsidRPr="000A260D" w14:paraId="49BB7F9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5E3A9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TE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FBC4D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WA8</w:t>
            </w:r>
          </w:p>
        </w:tc>
      </w:tr>
      <w:tr w:rsidR="00B374BD" w:rsidRPr="000A260D" w14:paraId="7C2D954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19A32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TMR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9437C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RP4</w:t>
            </w:r>
          </w:p>
        </w:tc>
      </w:tr>
      <w:tr w:rsidR="00B374BD" w:rsidRPr="000A260D" w14:paraId="7000B3B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C3BA0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QTNF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C4691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LT3</w:t>
            </w:r>
          </w:p>
        </w:tc>
      </w:tr>
      <w:tr w:rsidR="00B374BD" w:rsidRPr="000A260D" w14:paraId="7390755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FBE9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SP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4CA63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FT88</w:t>
            </w:r>
          </w:p>
        </w:tc>
      </w:tr>
      <w:tr w:rsidR="00B374BD" w:rsidRPr="000A260D" w14:paraId="1C0FCDE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F3B9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16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322D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ACH1</w:t>
            </w:r>
          </w:p>
        </w:tc>
      </w:tr>
      <w:tr w:rsidR="00B374BD" w:rsidRPr="000A260D" w14:paraId="055EC17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5AA7E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P7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E911D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DT15</w:t>
            </w:r>
          </w:p>
        </w:tc>
      </w:tr>
      <w:tr w:rsidR="00B374BD" w:rsidRPr="000A260D" w14:paraId="3CF1478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30FA4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REM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FF306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R89</w:t>
            </w:r>
          </w:p>
        </w:tc>
      </w:tr>
      <w:tr w:rsidR="00B374BD" w:rsidRPr="000A260D" w14:paraId="58195AF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52951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X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2D3A1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1G2</w:t>
            </w:r>
          </w:p>
        </w:tc>
      </w:tr>
      <w:tr w:rsidR="00B374BD" w:rsidRPr="000A260D" w14:paraId="7E588EE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C2B56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GKH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B51E4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23</w:t>
            </w:r>
          </w:p>
        </w:tc>
      </w:tr>
      <w:tr w:rsidR="00B374BD" w:rsidRPr="000A260D" w14:paraId="3EDA079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6ECAF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WA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6E706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HNAK2</w:t>
            </w:r>
          </w:p>
        </w:tc>
      </w:tr>
      <w:tr w:rsidR="00B374BD" w:rsidRPr="000A260D" w14:paraId="20374BF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62EBB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LT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FA024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P90AA1</w:t>
            </w:r>
          </w:p>
        </w:tc>
      </w:tr>
      <w:tr w:rsidR="00B374BD" w:rsidRPr="000A260D" w14:paraId="489C4D9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6A369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FT8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BC51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5</w:t>
            </w:r>
          </w:p>
        </w:tc>
      </w:tr>
      <w:tr w:rsidR="00B374BD" w:rsidRPr="000A260D" w14:paraId="006C50B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5890D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DT1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B84C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KAP6</w:t>
            </w:r>
          </w:p>
        </w:tc>
      </w:tr>
      <w:tr w:rsidR="00B374BD" w:rsidRPr="000A260D" w14:paraId="4DD5DD7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60E82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ACH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B7D79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NN</w:t>
            </w:r>
          </w:p>
        </w:tc>
      </w:tr>
      <w:tr w:rsidR="00B374BD" w:rsidRPr="000A260D" w14:paraId="0C00D57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9D3D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AI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475E7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DGA2</w:t>
            </w:r>
          </w:p>
        </w:tc>
      </w:tr>
      <w:tr w:rsidR="00B374BD" w:rsidRPr="000A260D" w14:paraId="7C908AD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0A6AA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R8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AA97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LMN</w:t>
            </w:r>
          </w:p>
        </w:tc>
      </w:tr>
      <w:tr w:rsidR="00B374BD" w:rsidRPr="000A260D" w14:paraId="7EAAE76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2A61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HNAK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DBC89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K2</w:t>
            </w:r>
          </w:p>
        </w:tc>
      </w:tr>
      <w:tr w:rsidR="00B374BD" w:rsidRPr="000A260D" w14:paraId="428D08A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7D1EA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0D053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YNRIN</w:t>
            </w:r>
          </w:p>
        </w:tc>
      </w:tr>
      <w:tr w:rsidR="00B374BD" w:rsidRPr="000A260D" w14:paraId="3203790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9114E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KAP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DBCA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OMEZ</w:t>
            </w:r>
          </w:p>
        </w:tc>
      </w:tr>
      <w:tr w:rsidR="00B374BD" w:rsidRPr="000A260D" w14:paraId="436D969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46C01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N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44BF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EC8</w:t>
            </w:r>
          </w:p>
        </w:tc>
      </w:tr>
      <w:tr w:rsidR="00B374BD" w:rsidRPr="000A260D" w14:paraId="3745E4C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380AB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YNRI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FF9D6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IPA1L1</w:t>
            </w:r>
          </w:p>
        </w:tc>
      </w:tr>
      <w:tr w:rsidR="00B374BD" w:rsidRPr="000A260D" w14:paraId="6CB0AEA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66DC9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K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298A6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PO4</w:t>
            </w:r>
          </w:p>
        </w:tc>
      </w:tr>
      <w:tr w:rsidR="00B374BD" w:rsidRPr="000A260D" w14:paraId="09AD58C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28E6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IPA1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219DB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30B</w:t>
            </w:r>
          </w:p>
        </w:tc>
      </w:tr>
      <w:tr w:rsidR="00B374BD" w:rsidRPr="000A260D" w14:paraId="0242D69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34244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DGA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5FE0E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DH6A1</w:t>
            </w:r>
          </w:p>
        </w:tc>
      </w:tr>
      <w:tr w:rsidR="00B374BD" w:rsidRPr="000A260D" w14:paraId="17E2E18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2FBA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LM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25957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MP14</w:t>
            </w:r>
          </w:p>
        </w:tc>
      </w:tr>
      <w:tr w:rsidR="00B374BD" w:rsidRPr="000A260D" w14:paraId="19DED66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F1AFF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OMEZ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F9312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N2</w:t>
            </w:r>
          </w:p>
        </w:tc>
      </w:tr>
      <w:tr w:rsidR="00B374BD" w:rsidRPr="000A260D" w14:paraId="3CB15E6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D4A46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30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B3117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XN3</w:t>
            </w:r>
          </w:p>
        </w:tc>
      </w:tr>
      <w:tr w:rsidR="00B374BD" w:rsidRPr="000A260D" w14:paraId="198133E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7FE91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PO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1DF65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P9</w:t>
            </w:r>
          </w:p>
        </w:tc>
      </w:tr>
      <w:tr w:rsidR="00B374BD" w:rsidRPr="000A260D" w14:paraId="70B1CCD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B161A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MP1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FC7F7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LGAPA1</w:t>
            </w:r>
          </w:p>
        </w:tc>
      </w:tr>
      <w:tr w:rsidR="00B374BD" w:rsidRPr="000A260D" w14:paraId="5173432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0D51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DH6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EAD82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P170B</w:t>
            </w:r>
          </w:p>
        </w:tc>
      </w:tr>
      <w:tr w:rsidR="00B374BD" w:rsidRPr="000A260D" w14:paraId="720DE1C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E534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2CFD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HGA</w:t>
            </w:r>
          </w:p>
        </w:tc>
      </w:tr>
      <w:tr w:rsidR="00B374BD" w:rsidRPr="000A260D" w14:paraId="287CD63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9B145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LGAP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67217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DAM21</w:t>
            </w:r>
          </w:p>
        </w:tc>
      </w:tr>
      <w:tr w:rsidR="00B374BD" w:rsidRPr="000A260D" w14:paraId="098B128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329DC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DB8BB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G</w:t>
            </w:r>
          </w:p>
        </w:tc>
      </w:tr>
      <w:tr w:rsidR="00B374BD" w:rsidRPr="000A260D" w14:paraId="7562A26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53210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P170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27152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RF2BPL</w:t>
            </w:r>
          </w:p>
        </w:tc>
      </w:tr>
      <w:tr w:rsidR="00B374BD" w:rsidRPr="000A260D" w14:paraId="5F01DC9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FD163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HG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4A433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4orf105</w:t>
            </w:r>
          </w:p>
        </w:tc>
      </w:tr>
      <w:tr w:rsidR="00B374BD" w:rsidRPr="000A260D" w14:paraId="5E956EC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78627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DAM2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67939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3K9</w:t>
            </w:r>
          </w:p>
        </w:tc>
      </w:tr>
      <w:tr w:rsidR="00B374BD" w:rsidRPr="000A260D" w14:paraId="61DB1D0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C6C1B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4orf10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02A7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8R</w:t>
            </w:r>
          </w:p>
        </w:tc>
      </w:tr>
      <w:tr w:rsidR="00B374BD" w:rsidRPr="000A260D" w14:paraId="42F945B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F5A6F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COT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13B4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M2</w:t>
            </w:r>
          </w:p>
        </w:tc>
      </w:tr>
      <w:tr w:rsidR="00B374BD" w:rsidRPr="000A260D" w14:paraId="1661F76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F36EF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0G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F4E78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N4</w:t>
            </w:r>
          </w:p>
        </w:tc>
      </w:tr>
      <w:tr w:rsidR="00B374BD" w:rsidRPr="000A260D" w14:paraId="2300DF4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5C5B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2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272D4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SCAN2</w:t>
            </w:r>
          </w:p>
        </w:tc>
      </w:tr>
      <w:tr w:rsidR="00B374BD" w:rsidRPr="000A260D" w14:paraId="27AE041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8167A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EC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723D7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TARD9</w:t>
            </w:r>
          </w:p>
        </w:tc>
      </w:tr>
      <w:tr w:rsidR="00B374BD" w:rsidRPr="000A260D" w14:paraId="29C7EFD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DF766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P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CDAF3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5orf39</w:t>
            </w:r>
          </w:p>
        </w:tc>
      </w:tr>
      <w:tr w:rsidR="00B374BD" w:rsidRPr="000A260D" w14:paraId="252A2C9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4874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P90A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B7AB0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RC2</w:t>
            </w:r>
          </w:p>
        </w:tc>
      </w:tr>
      <w:tr w:rsidR="00B374BD" w:rsidRPr="000A260D" w14:paraId="6677456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FDD4B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3K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D6DA0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PM1</w:t>
            </w:r>
          </w:p>
        </w:tc>
      </w:tr>
      <w:tr w:rsidR="00B374BD" w:rsidRPr="000A260D" w14:paraId="507B8F6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AECB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RF2BP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C3A41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QCH</w:t>
            </w:r>
          </w:p>
        </w:tc>
      </w:tr>
      <w:tr w:rsidR="00B374BD" w:rsidRPr="000A260D" w14:paraId="27E526A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3841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1G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3492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09</w:t>
            </w:r>
          </w:p>
        </w:tc>
      </w:tr>
      <w:tr w:rsidR="00B374BD" w:rsidRPr="000A260D" w14:paraId="4378764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08623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XN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AD46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CTP2</w:t>
            </w:r>
          </w:p>
        </w:tc>
      </w:tr>
      <w:tr w:rsidR="00B374BD" w:rsidRPr="000A260D" w14:paraId="5642ECA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5D45B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M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48A73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PS13C</w:t>
            </w:r>
          </w:p>
        </w:tc>
      </w:tr>
      <w:tr w:rsidR="00B374BD" w:rsidRPr="000A260D" w14:paraId="0ED2B63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7E759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4N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71623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F2A</w:t>
            </w:r>
          </w:p>
        </w:tc>
      </w:tr>
      <w:tr w:rsidR="00B374BD" w:rsidRPr="000A260D" w14:paraId="7CB9491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A475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QCH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4456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IB1</w:t>
            </w:r>
          </w:p>
        </w:tc>
      </w:tr>
      <w:tr w:rsidR="00B374BD" w:rsidRPr="000A260D" w14:paraId="72A42E2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3610E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SCA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328EF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YX1C1</w:t>
            </w:r>
          </w:p>
        </w:tc>
      </w:tr>
      <w:tr w:rsidR="00B374BD" w:rsidRPr="000A260D" w14:paraId="7342A65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8AF7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TARD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4D084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5orf40</w:t>
            </w:r>
          </w:p>
        </w:tc>
      </w:tr>
      <w:tr w:rsidR="00B374BD" w:rsidRPr="000A260D" w14:paraId="3661D1F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F433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RC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6FF04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EMA7A</w:t>
            </w:r>
          </w:p>
        </w:tc>
      </w:tr>
      <w:tr w:rsidR="00B374BD" w:rsidRPr="000A260D" w14:paraId="29D6221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C112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0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FB18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KBP1</w:t>
            </w:r>
          </w:p>
        </w:tc>
      </w:tr>
      <w:tr w:rsidR="00B374BD" w:rsidRPr="000A260D" w14:paraId="53EAA7F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E743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I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256D9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CA2</w:t>
            </w:r>
          </w:p>
        </w:tc>
      </w:tr>
      <w:tr w:rsidR="00B374BD" w:rsidRPr="000A260D" w14:paraId="6BC8AF5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3B056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KB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4B034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SP2</w:t>
            </w:r>
          </w:p>
        </w:tc>
      </w:tr>
      <w:tr w:rsidR="00B374BD" w:rsidRPr="000A260D" w14:paraId="1A98C60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FBE84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CTP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0A20C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TSPER2</w:t>
            </w:r>
          </w:p>
        </w:tc>
      </w:tr>
      <w:tr w:rsidR="00B374BD" w:rsidRPr="000A260D" w14:paraId="24A9022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F2539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PS13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7E69A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N1</w:t>
            </w:r>
          </w:p>
        </w:tc>
      </w:tr>
      <w:tr w:rsidR="00B374BD" w:rsidRPr="000A260D" w14:paraId="535FBCC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C4E9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YX1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4D8121" w14:textId="2B712C0B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B, POTEB2, POTEB3</w:t>
            </w:r>
          </w:p>
        </w:tc>
      </w:tr>
      <w:tr w:rsidR="00B374BD" w:rsidRPr="000A260D" w14:paraId="75697A1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D953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CA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5D1E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JP1</w:t>
            </w:r>
          </w:p>
        </w:tc>
      </w:tr>
      <w:tr w:rsidR="00B374BD" w:rsidRPr="000A260D" w14:paraId="65ACAA4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7E662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SP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22BC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GM5</w:t>
            </w:r>
          </w:p>
        </w:tc>
      </w:tr>
      <w:tr w:rsidR="00B374BD" w:rsidRPr="000A260D" w14:paraId="3DF7AE9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0E8F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EMA7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ADF75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ORD</w:t>
            </w:r>
          </w:p>
        </w:tc>
      </w:tr>
      <w:tr w:rsidR="00B374BD" w:rsidRPr="000A260D" w14:paraId="726F444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F1775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TSPER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7D714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DAMTS7</w:t>
            </w:r>
          </w:p>
        </w:tc>
      </w:tr>
      <w:tr w:rsidR="00B374BD" w:rsidRPr="000A260D" w14:paraId="7948323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9B13F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5998D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6A</w:t>
            </w:r>
          </w:p>
        </w:tc>
      </w:tr>
      <w:tr w:rsidR="00B374BD" w:rsidRPr="000A260D" w14:paraId="290C184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BC1D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J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BF2C1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HRNA3</w:t>
            </w:r>
          </w:p>
        </w:tc>
      </w:tr>
      <w:tr w:rsidR="00B374BD" w:rsidRPr="000A260D" w14:paraId="13D4B7A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0BF0B3" w14:textId="6CBDEDF0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B, POTEB2, POTEB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1DD08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8H</w:t>
            </w:r>
          </w:p>
        </w:tc>
      </w:tr>
      <w:tr w:rsidR="00B374BD" w:rsidRPr="000A260D" w14:paraId="44EE8BF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969D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GM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1D2A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8A</w:t>
            </w:r>
          </w:p>
        </w:tc>
      </w:tr>
      <w:tr w:rsidR="00B374BD" w:rsidRPr="000A260D" w14:paraId="10D79C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7BA72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OR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C8F7C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KB</w:t>
            </w:r>
          </w:p>
        </w:tc>
      </w:tr>
      <w:tr w:rsidR="00B374BD" w:rsidRPr="000A260D" w14:paraId="689E23A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909F8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DAMTS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45DF8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S1</w:t>
            </w:r>
          </w:p>
        </w:tc>
      </w:tr>
      <w:tr w:rsidR="00B374BD" w:rsidRPr="000A260D" w14:paraId="6E94F7B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CB7C9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6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767C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BN1</w:t>
            </w:r>
          </w:p>
        </w:tc>
      </w:tr>
      <w:tr w:rsidR="00B374BD" w:rsidRPr="000A260D" w14:paraId="5AB185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EF7CF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2CD4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9B1C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RN3</w:t>
            </w:r>
          </w:p>
        </w:tc>
      </w:tr>
      <w:tr w:rsidR="00B374BD" w:rsidRPr="000A260D" w14:paraId="7070B08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50760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8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CBFB3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PHOSPH6</w:t>
            </w:r>
          </w:p>
        </w:tc>
      </w:tr>
      <w:tr w:rsidR="00B374BD" w:rsidRPr="000A260D" w14:paraId="66D136F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307B64" w14:textId="06CB85BF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6L1, GOLGA6L2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FA711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LRC5</w:t>
            </w:r>
          </w:p>
        </w:tc>
      </w:tr>
      <w:tr w:rsidR="00B374BD" w:rsidRPr="000A260D" w14:paraId="5EEDDCE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35FFF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5orf3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A8771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2F4</w:t>
            </w:r>
          </w:p>
        </w:tc>
      </w:tr>
      <w:tr w:rsidR="00B374BD" w:rsidRPr="000A260D" w14:paraId="041D53F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40DDE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F2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8D485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L32</w:t>
            </w:r>
          </w:p>
        </w:tc>
      </w:tr>
      <w:tr w:rsidR="00B374BD" w:rsidRPr="000A260D" w14:paraId="5B34C92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2B68E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HRN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6419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TOA</w:t>
            </w:r>
          </w:p>
        </w:tc>
      </w:tr>
      <w:tr w:rsidR="00B374BD" w:rsidRPr="000A260D" w14:paraId="5FF2AC1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16C1D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PM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16ACD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NRC6A</w:t>
            </w:r>
          </w:p>
        </w:tc>
      </w:tr>
      <w:tr w:rsidR="00B374BD" w:rsidRPr="000A260D" w14:paraId="533D5B9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C100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TO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4A161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LB2</w:t>
            </w:r>
          </w:p>
        </w:tc>
      </w:tr>
      <w:tr w:rsidR="00B374BD" w:rsidRPr="000A260D" w14:paraId="1A6C390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F0CD9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K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0CB44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SRP2</w:t>
            </w:r>
          </w:p>
        </w:tc>
      </w:tr>
      <w:tr w:rsidR="00B374BD" w:rsidRPr="000A260D" w14:paraId="6CA7B56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D5389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RN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E880F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TO</w:t>
            </w:r>
          </w:p>
        </w:tc>
      </w:tr>
      <w:tr w:rsidR="00B374BD" w:rsidRPr="000A260D" w14:paraId="0CFDD84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E81DE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D09C0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LT1A1</w:t>
            </w:r>
          </w:p>
        </w:tc>
      </w:tr>
      <w:tr w:rsidR="00B374BD" w:rsidRPr="000A260D" w14:paraId="2614D9B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5E4C9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B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AD3D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YB5B</w:t>
            </w:r>
          </w:p>
        </w:tc>
      </w:tr>
      <w:tr w:rsidR="00B374BD" w:rsidRPr="000A260D" w14:paraId="0ECF354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F1D9D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LRC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3E51A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KD1L2</w:t>
            </w:r>
          </w:p>
        </w:tc>
      </w:tr>
      <w:tr w:rsidR="00B374BD" w:rsidRPr="000A260D" w14:paraId="6CDAC09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3B5FB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LT1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D3226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46</w:t>
            </w:r>
          </w:p>
        </w:tc>
      </w:tr>
      <w:tr w:rsidR="00B374BD" w:rsidRPr="000A260D" w14:paraId="3CAC266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1B93D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NRC6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04368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7A6</w:t>
            </w:r>
          </w:p>
        </w:tc>
      </w:tr>
      <w:tr w:rsidR="00B374BD" w:rsidRPr="000A260D" w14:paraId="53B7A5E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349AC4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PHOSPH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62573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R25</w:t>
            </w:r>
          </w:p>
        </w:tc>
      </w:tr>
      <w:tr w:rsidR="00B374BD" w:rsidRPr="000A260D" w14:paraId="42B261F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64641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L3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61742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LYCD</w:t>
            </w:r>
          </w:p>
        </w:tc>
      </w:tr>
      <w:tr w:rsidR="00B374BD" w:rsidRPr="000A260D" w14:paraId="0D9D9E4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656A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SRP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C29A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XDC1</w:t>
            </w:r>
          </w:p>
        </w:tc>
      </w:tr>
      <w:tr w:rsidR="00B374BD" w:rsidRPr="000A260D" w14:paraId="57ECF1F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CEA9D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LB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55997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LPP2</w:t>
            </w:r>
          </w:p>
        </w:tc>
      </w:tr>
      <w:tr w:rsidR="00B374BD" w:rsidRPr="000A260D" w14:paraId="2D62AB9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0AC60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P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5BD0B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MPD3</w:t>
            </w:r>
          </w:p>
        </w:tc>
      </w:tr>
      <w:tr w:rsidR="00B374BD" w:rsidRPr="000A260D" w14:paraId="1636E7A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5E632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YB5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0F979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SAB1</w:t>
            </w:r>
          </w:p>
        </w:tc>
      </w:tr>
      <w:tr w:rsidR="00B374BD" w:rsidRPr="000A260D" w14:paraId="0D02BE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60BD5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R2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4B9E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LEC18B</w:t>
            </w:r>
          </w:p>
        </w:tc>
      </w:tr>
      <w:tr w:rsidR="00B374BD" w:rsidRPr="000A260D" w14:paraId="644263B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4809F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4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B3153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CSM5</w:t>
            </w:r>
          </w:p>
        </w:tc>
      </w:tr>
      <w:tr w:rsidR="00B374BD" w:rsidRPr="000A260D" w14:paraId="33E686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F8DAF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TO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F5345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12A4</w:t>
            </w:r>
          </w:p>
        </w:tc>
      </w:tr>
      <w:tr w:rsidR="00B374BD" w:rsidRPr="000A260D" w14:paraId="6566D51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B7A8D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MPD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D46D0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YR1</w:t>
            </w:r>
          </w:p>
        </w:tc>
      </w:tr>
      <w:tr w:rsidR="00B374BD" w:rsidRPr="000A260D" w14:paraId="5675FF6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08EA6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LYC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14791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FP90</w:t>
            </w:r>
          </w:p>
        </w:tc>
      </w:tr>
      <w:tr w:rsidR="00B374BD" w:rsidRPr="000A260D" w14:paraId="2DE67F8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D41E6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7A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9E7B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FHX3</w:t>
            </w:r>
          </w:p>
        </w:tc>
      </w:tr>
      <w:tr w:rsidR="00B374BD" w:rsidRPr="000A260D" w14:paraId="24B3D27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B800B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XD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FF502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JPH3</w:t>
            </w:r>
          </w:p>
        </w:tc>
      </w:tr>
      <w:tr w:rsidR="00B374BD" w:rsidRPr="000A260D" w14:paraId="7B0C20C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9D42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LPP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0334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SD1</w:t>
            </w:r>
          </w:p>
        </w:tc>
      </w:tr>
      <w:tr w:rsidR="00B374BD" w:rsidRPr="000A260D" w14:paraId="4D130EF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52BA3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YR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BE280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OT1</w:t>
            </w:r>
          </w:p>
        </w:tc>
      </w:tr>
      <w:tr w:rsidR="00B374BD" w:rsidRPr="000A260D" w14:paraId="6C5F560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3182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CNA1H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59FD8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CNA1H</w:t>
            </w:r>
          </w:p>
        </w:tc>
      </w:tr>
      <w:tr w:rsidR="00B374BD" w:rsidRPr="000A260D" w14:paraId="6FF3BA8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74BA7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SA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22326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SLN</w:t>
            </w:r>
          </w:p>
        </w:tc>
      </w:tr>
      <w:tr w:rsidR="00B374BD" w:rsidRPr="000A260D" w14:paraId="5597A80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48DB6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LEC18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1729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DAMTS18</w:t>
            </w:r>
          </w:p>
        </w:tc>
      </w:tr>
      <w:tr w:rsidR="00B374BD" w:rsidRPr="000A260D" w14:paraId="18C0D48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157A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CSM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139ED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LEC18C</w:t>
            </w:r>
          </w:p>
        </w:tc>
      </w:tr>
      <w:tr w:rsidR="00B374BD" w:rsidRPr="000A260D" w14:paraId="6F852CD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A60A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SL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F9001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469</w:t>
            </w:r>
          </w:p>
        </w:tc>
      </w:tr>
      <w:tr w:rsidR="00B374BD" w:rsidRPr="000A260D" w14:paraId="69E9D3D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1761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S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1363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SB2</w:t>
            </w:r>
          </w:p>
        </w:tc>
      </w:tr>
      <w:tr w:rsidR="00B374BD" w:rsidRPr="000A260D" w14:paraId="53D8589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6FF94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46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BAF86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NAI3</w:t>
            </w:r>
          </w:p>
        </w:tc>
      </w:tr>
      <w:tr w:rsidR="00B374BD" w:rsidRPr="000A260D" w14:paraId="48345A5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CA81A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LEC18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DCA86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USD1</w:t>
            </w:r>
          </w:p>
        </w:tc>
      </w:tr>
      <w:tr w:rsidR="00B374BD" w:rsidRPr="000A260D" w14:paraId="04DD15C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7BACC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FP9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A025F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GB1</w:t>
            </w:r>
          </w:p>
        </w:tc>
      </w:tr>
      <w:tr w:rsidR="00B374BD" w:rsidRPr="000A260D" w14:paraId="1888C4A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992AD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SB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0C5E4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OBR</w:t>
            </w:r>
          </w:p>
        </w:tc>
      </w:tr>
      <w:tr w:rsidR="00B374BD" w:rsidRPr="000A260D" w14:paraId="665C0C3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ECD0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DAMTS1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06865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2K3</w:t>
            </w:r>
          </w:p>
        </w:tc>
      </w:tr>
      <w:tr w:rsidR="00B374BD" w:rsidRPr="000A260D" w14:paraId="788E1A6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4DBA0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NAI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E677C8" w14:textId="40EAB26B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CNJ12, KCNJ18</w:t>
            </w:r>
          </w:p>
        </w:tc>
      </w:tr>
      <w:tr w:rsidR="00B374BD" w:rsidRPr="000A260D" w14:paraId="767759C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96FC9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G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640D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104</w:t>
            </w:r>
          </w:p>
        </w:tc>
      </w:tr>
      <w:tr w:rsidR="00B374BD" w:rsidRPr="000A260D" w14:paraId="57DE4F3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BBD38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OC10012969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ADC15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XW10</w:t>
            </w:r>
          </w:p>
        </w:tc>
      </w:tr>
      <w:tr w:rsidR="00B374BD" w:rsidRPr="000A260D" w14:paraId="03D65E4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92B8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YB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CDD0F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LLT6</w:t>
            </w:r>
          </w:p>
        </w:tc>
      </w:tr>
      <w:tr w:rsidR="00B374BD" w:rsidRPr="000A260D" w14:paraId="757D861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EBE6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FHX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E6FCC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D5</w:t>
            </w:r>
          </w:p>
        </w:tc>
      </w:tr>
      <w:tr w:rsidR="00B374BD" w:rsidRPr="000A260D" w14:paraId="751E1BF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8DE1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XYL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154C5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RM1</w:t>
            </w:r>
          </w:p>
        </w:tc>
      </w:tr>
      <w:tr w:rsidR="00B374BD" w:rsidRPr="000A260D" w14:paraId="3A727B4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22B5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2F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A678BC" w14:textId="49FB1894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VP23C, TVP23C-CDRT4</w:t>
            </w:r>
          </w:p>
        </w:tc>
      </w:tr>
      <w:tr w:rsidR="00B374BD" w:rsidRPr="000A260D" w14:paraId="0330FC0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F0D28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12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C9363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144NL</w:t>
            </w:r>
          </w:p>
        </w:tc>
      </w:tr>
      <w:tr w:rsidR="00B374BD" w:rsidRPr="000A260D" w14:paraId="7CFEF8D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404B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JPH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A487E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O15A</w:t>
            </w:r>
          </w:p>
        </w:tc>
      </w:tr>
      <w:tr w:rsidR="00B374BD" w:rsidRPr="000A260D" w14:paraId="7C0A633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9CF65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OB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A39EA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SP6</w:t>
            </w:r>
          </w:p>
        </w:tc>
      </w:tr>
      <w:tr w:rsidR="00B374BD" w:rsidRPr="000A260D" w14:paraId="6DCB09A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8CA95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KD1L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4A4F2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1-1</w:t>
            </w:r>
          </w:p>
        </w:tc>
      </w:tr>
      <w:tr w:rsidR="00B374BD" w:rsidRPr="000A260D" w14:paraId="0656BD5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3ECD0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O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4D1CC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7orf104</w:t>
            </w:r>
          </w:p>
        </w:tc>
      </w:tr>
      <w:tr w:rsidR="00B374BD" w:rsidRPr="000A260D" w14:paraId="2D566EB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AA766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2K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8DB49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9</w:t>
            </w:r>
          </w:p>
        </w:tc>
      </w:tr>
      <w:tr w:rsidR="00B374BD" w:rsidRPr="000A260D" w14:paraId="767DCAC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E1EB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NAH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1ED27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NF43</w:t>
            </w:r>
          </w:p>
        </w:tc>
      </w:tr>
      <w:tr w:rsidR="00B374BD" w:rsidRPr="000A260D" w14:paraId="7A6DF05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D9AF3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COR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242A0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H2</w:t>
            </w:r>
          </w:p>
        </w:tc>
      </w:tr>
      <w:tr w:rsidR="00B374BD" w:rsidRPr="000A260D" w14:paraId="4544A29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AB101A" w14:textId="4D4E2555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CNJ12, KCNJ1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959A1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IM47</w:t>
            </w:r>
          </w:p>
        </w:tc>
      </w:tr>
      <w:tr w:rsidR="00B374BD" w:rsidRPr="000A260D" w14:paraId="222DCD6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1D827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10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222D3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F12</w:t>
            </w:r>
          </w:p>
        </w:tc>
      </w:tr>
      <w:tr w:rsidR="00B374BD" w:rsidRPr="000A260D" w14:paraId="42BDBA5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2EDA1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LLT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726C9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PTF</w:t>
            </w:r>
          </w:p>
        </w:tc>
      </w:tr>
      <w:tr w:rsidR="00B374BD" w:rsidRPr="000A260D" w14:paraId="23376BA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A1BC3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XW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BEA7C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I1</w:t>
            </w:r>
          </w:p>
        </w:tc>
      </w:tr>
      <w:tr w:rsidR="00B374BD" w:rsidRPr="000A260D" w14:paraId="214EC0B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2A21A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O15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5A467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EKT1</w:t>
            </w:r>
          </w:p>
        </w:tc>
      </w:tr>
      <w:tr w:rsidR="00B374BD" w:rsidRPr="000A260D" w14:paraId="744C17C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43F2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D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C50B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7</w:t>
            </w:r>
          </w:p>
        </w:tc>
      </w:tr>
      <w:tr w:rsidR="00B374BD" w:rsidRPr="000A260D" w14:paraId="5F76B03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39A64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1-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ACE2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QRICH2</w:t>
            </w:r>
          </w:p>
        </w:tc>
      </w:tr>
      <w:tr w:rsidR="00B374BD" w:rsidRPr="000A260D" w14:paraId="53947C2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52C7D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144N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C9036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TS2R</w:t>
            </w:r>
          </w:p>
        </w:tc>
      </w:tr>
      <w:tr w:rsidR="00B374BD" w:rsidRPr="000A260D" w14:paraId="0AD7A2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6AE5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SP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F799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BCA9</w:t>
            </w:r>
          </w:p>
        </w:tc>
      </w:tr>
      <w:tr w:rsidR="00B374BD" w:rsidRPr="000A260D" w14:paraId="5ECE877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76CF0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NF4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F212F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PRIP</w:t>
            </w:r>
          </w:p>
        </w:tc>
      </w:tr>
      <w:tr w:rsidR="00B374BD" w:rsidRPr="000A260D" w14:paraId="2372C7D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30A69E" w14:textId="0B1F5D62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VP23C, TVP23C-CDRT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74DDE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DS6</w:t>
            </w:r>
          </w:p>
        </w:tc>
      </w:tr>
      <w:tr w:rsidR="00B374BD" w:rsidRPr="000A260D" w14:paraId="1983874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68FE1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E865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NAH2</w:t>
            </w:r>
          </w:p>
        </w:tc>
      </w:tr>
      <w:tr w:rsidR="00B374BD" w:rsidRPr="000A260D" w14:paraId="54EDD97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EA7B9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7orf10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957D1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COR1</w:t>
            </w:r>
          </w:p>
        </w:tc>
      </w:tr>
      <w:tr w:rsidR="00B374BD" w:rsidRPr="000A260D" w14:paraId="5E73FC9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BD785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IM4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BE529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CA2</w:t>
            </w:r>
          </w:p>
        </w:tc>
      </w:tr>
      <w:tr w:rsidR="00B374BD" w:rsidRPr="000A260D" w14:paraId="505774A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AD34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F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D5F65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VPL</w:t>
            </w:r>
          </w:p>
        </w:tc>
      </w:tr>
      <w:tr w:rsidR="00B374BD" w:rsidRPr="000A260D" w14:paraId="6E4958A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2385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H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C6A23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1</w:t>
            </w:r>
          </w:p>
        </w:tc>
      </w:tr>
      <w:tr w:rsidR="00B374BD" w:rsidRPr="000A260D" w14:paraId="155665F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DB5F4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TS2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E3FC6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TD1</w:t>
            </w:r>
          </w:p>
        </w:tc>
      </w:tr>
      <w:tr w:rsidR="00B374BD" w:rsidRPr="000A260D" w14:paraId="5333B8C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9376B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3D780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6</w:t>
            </w:r>
          </w:p>
        </w:tc>
      </w:tr>
      <w:tr w:rsidR="00B374BD" w:rsidRPr="000A260D" w14:paraId="3A7ED65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44A8A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EK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05BF0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RC37B</w:t>
            </w:r>
          </w:p>
        </w:tc>
      </w:tr>
      <w:tr w:rsidR="00B374BD" w:rsidRPr="000A260D" w14:paraId="31E9845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F10A0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T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1A097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RC37A</w:t>
            </w:r>
          </w:p>
        </w:tc>
      </w:tr>
      <w:tr w:rsidR="00B374BD" w:rsidRPr="000A260D" w14:paraId="63CBF1A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87490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BCA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09BE0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9-2</w:t>
            </w:r>
          </w:p>
        </w:tc>
      </w:tr>
      <w:tr w:rsidR="00B374BD" w:rsidRPr="000A260D" w14:paraId="5BBFC19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01744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CA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D754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FN13</w:t>
            </w:r>
          </w:p>
        </w:tc>
      </w:tr>
      <w:tr w:rsidR="00B374BD" w:rsidRPr="000A260D" w14:paraId="71C98B8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72EC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F0E6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12</w:t>
            </w:r>
          </w:p>
        </w:tc>
      </w:tr>
      <w:tr w:rsidR="00B374BD" w:rsidRPr="000A260D" w14:paraId="273A9F7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FAD83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45A0E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DM6B</w:t>
            </w:r>
          </w:p>
        </w:tc>
      </w:tr>
      <w:tr w:rsidR="00B374BD" w:rsidRPr="000A260D" w14:paraId="617C074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04D1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RC37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F288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BC1D28</w:t>
            </w:r>
          </w:p>
        </w:tc>
      </w:tr>
      <w:tr w:rsidR="00B374BD" w:rsidRPr="000A260D" w14:paraId="10FCCA2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2FE91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9-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0DD6F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LZ</w:t>
            </w:r>
          </w:p>
        </w:tc>
      </w:tr>
      <w:tr w:rsidR="00B374BD" w:rsidRPr="000A260D" w14:paraId="1967339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E4F14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RC37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08C4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1-3</w:t>
            </w:r>
          </w:p>
        </w:tc>
      </w:tr>
      <w:tr w:rsidR="00B374BD" w:rsidRPr="000A260D" w14:paraId="4A29B99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3256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FN1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29C2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TS2</w:t>
            </w:r>
          </w:p>
        </w:tc>
      </w:tr>
      <w:tr w:rsidR="00B374BD" w:rsidRPr="000A260D" w14:paraId="74A5CAA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C1248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SH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A4217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8</w:t>
            </w:r>
          </w:p>
        </w:tc>
      </w:tr>
      <w:tr w:rsidR="00B374BD" w:rsidRPr="000A260D" w14:paraId="35E5DF6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5CF1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BC1D2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AB18D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SDMA</w:t>
            </w:r>
          </w:p>
        </w:tc>
      </w:tr>
      <w:tr w:rsidR="00B374BD" w:rsidRPr="000A260D" w14:paraId="20BC5C2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B85B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LZ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A2770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57</w:t>
            </w:r>
          </w:p>
        </w:tc>
      </w:tr>
      <w:tr w:rsidR="00B374BD" w:rsidRPr="000A260D" w14:paraId="6F20DCE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28D2A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C2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266C9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C27</w:t>
            </w:r>
          </w:p>
        </w:tc>
      </w:tr>
      <w:tr w:rsidR="00B374BD" w:rsidRPr="000A260D" w14:paraId="0F49A47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C79A6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SDM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7A5CD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7orf97</w:t>
            </w:r>
          </w:p>
        </w:tc>
      </w:tr>
      <w:tr w:rsidR="00B374BD" w:rsidRPr="000A260D" w14:paraId="10464E6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38223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OX15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851A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OCK1</w:t>
            </w:r>
          </w:p>
        </w:tc>
      </w:tr>
      <w:tr w:rsidR="00B374BD" w:rsidRPr="000A260D" w14:paraId="4E98942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3A96C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TS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B7A74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XNDC2</w:t>
            </w:r>
          </w:p>
        </w:tc>
      </w:tr>
      <w:tr w:rsidR="00B374BD" w:rsidRPr="000A260D" w14:paraId="139AA4E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7760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5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CB3AC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8orf63</w:t>
            </w:r>
          </w:p>
        </w:tc>
      </w:tr>
      <w:tr w:rsidR="00B374BD" w:rsidRPr="000A260D" w14:paraId="134DEDE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B43B9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1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5F8A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MILIN2</w:t>
            </w:r>
          </w:p>
        </w:tc>
      </w:tr>
      <w:tr w:rsidR="00B374BD" w:rsidRPr="000A260D" w14:paraId="29C4458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ADB31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BCDF0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LL3</w:t>
            </w:r>
          </w:p>
        </w:tc>
      </w:tr>
      <w:tr w:rsidR="00B374BD" w:rsidRPr="000A260D" w14:paraId="442F2F1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ABA11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DS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5085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C</w:t>
            </w:r>
          </w:p>
        </w:tc>
      </w:tr>
      <w:tr w:rsidR="00B374BD" w:rsidRPr="000A260D" w14:paraId="09984AE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2D61C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PT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0D483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P192</w:t>
            </w:r>
          </w:p>
        </w:tc>
      </w:tr>
      <w:tr w:rsidR="00B374BD" w:rsidRPr="000A260D" w14:paraId="5236E8B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7E99D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1-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DFEA9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ATNAL2</w:t>
            </w:r>
          </w:p>
        </w:tc>
      </w:tr>
      <w:tr w:rsidR="00B374BD" w:rsidRPr="000A260D" w14:paraId="77A4FA9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8A69C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DM6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07F09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KRD30B</w:t>
            </w:r>
          </w:p>
        </w:tc>
      </w:tr>
      <w:tr w:rsidR="00B374BD" w:rsidRPr="000A260D" w14:paraId="5BF2649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2F304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PRI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5AF19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G5</w:t>
            </w:r>
          </w:p>
        </w:tc>
      </w:tr>
      <w:tr w:rsidR="00B374BD" w:rsidRPr="000A260D" w14:paraId="23AF68A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0942E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QRICH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5785A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DP1</w:t>
            </w:r>
          </w:p>
        </w:tc>
      </w:tr>
      <w:tr w:rsidR="00B374BD" w:rsidRPr="000A260D" w14:paraId="48D3586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4EBAB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4-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5DD5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16</w:t>
            </w:r>
          </w:p>
        </w:tc>
      </w:tr>
      <w:tr w:rsidR="00B374BD" w:rsidRPr="000A260D" w14:paraId="2C5AEFC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F237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7orf9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449D7F" w14:textId="33ACE6CF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ILRA6, LILRB3</w:t>
            </w:r>
          </w:p>
        </w:tc>
      </w:tr>
      <w:tr w:rsidR="00B374BD" w:rsidRPr="000A260D" w14:paraId="72A92F7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AD423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RM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D2162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FPL4A</w:t>
            </w:r>
          </w:p>
        </w:tc>
      </w:tr>
      <w:tr w:rsidR="00B374BD" w:rsidRPr="000A260D" w14:paraId="70B4046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8E92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I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93D0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561</w:t>
            </w:r>
          </w:p>
        </w:tc>
      </w:tr>
      <w:tr w:rsidR="00B374BD" w:rsidRPr="000A260D" w14:paraId="2A692A3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1A3F0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OCK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F0FE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LRP7</w:t>
            </w:r>
          </w:p>
        </w:tc>
      </w:tr>
      <w:tr w:rsidR="00B374BD" w:rsidRPr="000A260D" w14:paraId="7C86246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8486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XNDC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3ACAE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460</w:t>
            </w:r>
          </w:p>
        </w:tc>
      </w:tr>
      <w:tr w:rsidR="00B374BD" w:rsidRPr="000A260D" w14:paraId="0474A17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30721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8orf6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96C0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RI1</w:t>
            </w:r>
          </w:p>
        </w:tc>
      </w:tr>
      <w:tr w:rsidR="00B374BD" w:rsidRPr="000A260D" w14:paraId="095BF8E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620F0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LL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E7EC2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761</w:t>
            </w:r>
          </w:p>
        </w:tc>
      </w:tr>
      <w:tr w:rsidR="00B374BD" w:rsidRPr="000A260D" w14:paraId="193AC99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6964A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MILI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4647B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320</w:t>
            </w:r>
          </w:p>
        </w:tc>
      </w:tr>
      <w:tr w:rsidR="00B374BD" w:rsidRPr="000A260D" w14:paraId="5B00D8B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53AA9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C4912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C2</w:t>
            </w:r>
          </w:p>
        </w:tc>
      </w:tr>
      <w:tr w:rsidR="00B374BD" w:rsidRPr="000A260D" w14:paraId="7FE23B4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87892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O5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A5636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R87</w:t>
            </w:r>
          </w:p>
        </w:tc>
      </w:tr>
      <w:tr w:rsidR="00B374BD" w:rsidRPr="000A260D" w14:paraId="0EF2BA8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0918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EP19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EE099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HPN2</w:t>
            </w:r>
          </w:p>
        </w:tc>
      </w:tr>
      <w:tr w:rsidR="00B374BD" w:rsidRPr="000A260D" w14:paraId="3AD26C1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EA8A4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ATNAL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C6EF2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1A5</w:t>
            </w:r>
          </w:p>
        </w:tc>
      </w:tr>
      <w:tr w:rsidR="00B374BD" w:rsidRPr="000A260D" w14:paraId="202A95F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8960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G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4A1C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IN4</w:t>
            </w:r>
          </w:p>
        </w:tc>
      </w:tr>
      <w:tr w:rsidR="00B374BD" w:rsidRPr="000A260D" w14:paraId="165F81C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C8395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KRD30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4B935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HGAP35</w:t>
            </w:r>
          </w:p>
        </w:tc>
      </w:tr>
      <w:tr w:rsidR="00B374BD" w:rsidRPr="000A260D" w14:paraId="33DEC0D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02E36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D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DB733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N3</w:t>
            </w:r>
          </w:p>
        </w:tc>
      </w:tr>
      <w:tr w:rsidR="00B374BD" w:rsidRPr="000A260D" w14:paraId="11DECFB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97FD9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HP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E8B1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00</w:t>
            </w:r>
          </w:p>
        </w:tc>
      </w:tr>
      <w:tr w:rsidR="00B374BD" w:rsidRPr="000A260D" w14:paraId="02B5C71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D486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50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42BF6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486</w:t>
            </w:r>
          </w:p>
        </w:tc>
      </w:tr>
      <w:tr w:rsidR="00B374BD" w:rsidRPr="000A260D" w14:paraId="016B687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A343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K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5B9B8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ZU1</w:t>
            </w:r>
          </w:p>
        </w:tc>
      </w:tr>
      <w:tr w:rsidR="00B374BD" w:rsidRPr="000A260D" w14:paraId="35596BB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9424FB" w14:textId="49E3652A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ILRA6, LILRB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5B730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FPL4AL1</w:t>
            </w:r>
          </w:p>
        </w:tc>
      </w:tr>
      <w:tr w:rsidR="00B374BD" w:rsidRPr="000A260D" w14:paraId="22F5199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8701B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56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59E00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527</w:t>
            </w:r>
          </w:p>
        </w:tc>
      </w:tr>
      <w:tr w:rsidR="00B374BD" w:rsidRPr="000A260D" w14:paraId="480C571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E422B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1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14339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SG3</w:t>
            </w:r>
          </w:p>
        </w:tc>
      </w:tr>
      <w:tr w:rsidR="00B374BD" w:rsidRPr="000A260D" w14:paraId="0D477B3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76C7E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76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DFD6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L</w:t>
            </w:r>
          </w:p>
        </w:tc>
      </w:tr>
      <w:tr w:rsidR="00B374BD" w:rsidRPr="000A260D" w14:paraId="484182B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4F5FA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LRP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16302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YR1</w:t>
            </w:r>
          </w:p>
        </w:tc>
      </w:tr>
      <w:tr w:rsidR="00B374BD" w:rsidRPr="000A260D" w14:paraId="25ED668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404B5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32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9756E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KN1</w:t>
            </w:r>
          </w:p>
        </w:tc>
      </w:tr>
      <w:tr w:rsidR="00B374BD" w:rsidRPr="000A260D" w14:paraId="14596E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844D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46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AB514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114</w:t>
            </w:r>
          </w:p>
        </w:tc>
      </w:tr>
      <w:tr w:rsidR="00B374BD" w:rsidRPr="000A260D" w14:paraId="5245281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E6014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N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CB88A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ENG8</w:t>
            </w:r>
          </w:p>
        </w:tc>
      </w:tr>
      <w:tr w:rsidR="00B374BD" w:rsidRPr="000A260D" w14:paraId="1EF659B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2086A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R8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DB5FC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CAM3</w:t>
            </w:r>
          </w:p>
        </w:tc>
      </w:tr>
      <w:tr w:rsidR="00B374BD" w:rsidRPr="000A260D" w14:paraId="766D147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DBB3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48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877A5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FAR3</w:t>
            </w:r>
          </w:p>
        </w:tc>
      </w:tr>
      <w:tr w:rsidR="00B374BD" w:rsidRPr="000A260D" w14:paraId="31E23D5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B760F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K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10ADA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26</w:t>
            </w:r>
          </w:p>
        </w:tc>
      </w:tr>
      <w:tr w:rsidR="00B374BD" w:rsidRPr="000A260D" w14:paraId="192DC37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58783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FPL4A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07E01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0H1</w:t>
            </w:r>
          </w:p>
        </w:tc>
      </w:tr>
      <w:tr w:rsidR="00B374BD" w:rsidRPr="000A260D" w14:paraId="03CD4C4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B009D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1A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7648A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BTB32</w:t>
            </w:r>
          </w:p>
        </w:tc>
      </w:tr>
      <w:tr w:rsidR="00B374BD" w:rsidRPr="000A260D" w14:paraId="0C7262D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F479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ZU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F3077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P2</w:t>
            </w:r>
          </w:p>
        </w:tc>
      </w:tr>
      <w:tr w:rsidR="00B374BD" w:rsidRPr="000A260D" w14:paraId="08C6DC4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464F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HGAP3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72738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565</w:t>
            </w:r>
          </w:p>
        </w:tc>
      </w:tr>
      <w:tr w:rsidR="00B374BD" w:rsidRPr="000A260D" w14:paraId="419BA80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FC9E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0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4B1CC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9orf38</w:t>
            </w:r>
          </w:p>
        </w:tc>
      </w:tr>
      <w:tr w:rsidR="00B374BD" w:rsidRPr="000A260D" w14:paraId="55B7E21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89F50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P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8ACB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ICAM1</w:t>
            </w:r>
          </w:p>
        </w:tc>
      </w:tr>
      <w:tr w:rsidR="00B374BD" w:rsidRPr="000A260D" w14:paraId="6B46E06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69559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IN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043A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PT1C</w:t>
            </w:r>
          </w:p>
        </w:tc>
      </w:tr>
      <w:tr w:rsidR="00B374BD" w:rsidRPr="000A260D" w14:paraId="475003C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1BBD9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FPL4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4417C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IC</w:t>
            </w:r>
          </w:p>
        </w:tc>
      </w:tr>
      <w:tr w:rsidR="00B374BD" w:rsidRPr="000A260D" w14:paraId="6AA2A17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AED4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CAM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1FA8F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506</w:t>
            </w:r>
          </w:p>
        </w:tc>
      </w:tr>
      <w:tr w:rsidR="00B374BD" w:rsidRPr="000A260D" w14:paraId="45A8841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1A1F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PT1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31FC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317</w:t>
            </w:r>
          </w:p>
        </w:tc>
      </w:tr>
      <w:tr w:rsidR="00B374BD" w:rsidRPr="000A260D" w14:paraId="0F99E72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DF4A3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ICAM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2E98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HGAP33</w:t>
            </w:r>
          </w:p>
        </w:tc>
      </w:tr>
      <w:tr w:rsidR="00B374BD" w:rsidRPr="000A260D" w14:paraId="37F865A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45E2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BTB3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194E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NMT1</w:t>
            </w:r>
          </w:p>
        </w:tc>
      </w:tr>
      <w:tr w:rsidR="00B374BD" w:rsidRPr="000A260D" w14:paraId="085D19C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6089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FAR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8487D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708</w:t>
            </w:r>
          </w:p>
        </w:tc>
      </w:tr>
      <w:tr w:rsidR="00B374BD" w:rsidRPr="000A260D" w14:paraId="21D5E88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B1CD3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YR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1B8BF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302</w:t>
            </w:r>
          </w:p>
        </w:tc>
      </w:tr>
      <w:tr w:rsidR="00B374BD" w:rsidRPr="000A260D" w14:paraId="64D9553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46AD2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2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6CB14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IMM50</w:t>
            </w:r>
          </w:p>
        </w:tc>
      </w:tr>
      <w:tr w:rsidR="00B374BD" w:rsidRPr="000A260D" w14:paraId="61DB9F3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A7252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4A20D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CGBP</w:t>
            </w:r>
          </w:p>
        </w:tc>
      </w:tr>
      <w:tr w:rsidR="00B374BD" w:rsidRPr="000A260D" w14:paraId="093BE5A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78F48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ENG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4925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EB3L3</w:t>
            </w:r>
          </w:p>
        </w:tc>
      </w:tr>
      <w:tr w:rsidR="00B374BD" w:rsidRPr="000A260D" w14:paraId="47D3BBD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E598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HGAP3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2969F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9orf35</w:t>
            </w:r>
          </w:p>
        </w:tc>
      </w:tr>
      <w:tr w:rsidR="00B374BD" w:rsidRPr="000A260D" w14:paraId="69D71DE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DB0C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31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8A471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E4A</w:t>
            </w:r>
          </w:p>
        </w:tc>
      </w:tr>
      <w:tr w:rsidR="00B374BD" w:rsidRPr="000A260D" w14:paraId="4AD3268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A2A56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CGB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B0E1C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YK2</w:t>
            </w:r>
          </w:p>
        </w:tc>
      </w:tr>
      <w:tr w:rsidR="00B374BD" w:rsidRPr="000A260D" w14:paraId="7F09D9D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7AC81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9orf3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5ADE2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YJEFN3</w:t>
            </w:r>
          </w:p>
        </w:tc>
      </w:tr>
      <w:tr w:rsidR="00B374BD" w:rsidRPr="000A260D" w14:paraId="136152E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F7964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SG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4CF5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DGFRP2</w:t>
            </w:r>
          </w:p>
        </w:tc>
      </w:tr>
      <w:tr w:rsidR="00B374BD" w:rsidRPr="000A260D" w14:paraId="3661E37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B652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DE4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8F23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N1</w:t>
            </w:r>
          </w:p>
        </w:tc>
      </w:tr>
      <w:tr w:rsidR="00B374BD" w:rsidRPr="000A260D" w14:paraId="07845E7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60E2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NM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D32D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LEC4G</w:t>
            </w:r>
          </w:p>
        </w:tc>
      </w:tr>
      <w:tr w:rsidR="00B374BD" w:rsidRPr="000A260D" w14:paraId="7B9AADE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28B7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19orf3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0518F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OCK6</w:t>
            </w:r>
          </w:p>
        </w:tc>
      </w:tr>
      <w:tr w:rsidR="00B374BD" w:rsidRPr="000A260D" w14:paraId="16B4445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0DE39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56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E0D0B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LF1</w:t>
            </w:r>
          </w:p>
        </w:tc>
      </w:tr>
      <w:tr w:rsidR="00B374BD" w:rsidRPr="000A260D" w14:paraId="2E5264D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AD9B9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IMM5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3794C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83</w:t>
            </w:r>
          </w:p>
        </w:tc>
      </w:tr>
      <w:tr w:rsidR="00B374BD" w:rsidRPr="000A260D" w14:paraId="7D1D78F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F4475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I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61419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IGLEC11</w:t>
            </w:r>
          </w:p>
        </w:tc>
      </w:tr>
      <w:tr w:rsidR="00B374BD" w:rsidRPr="000A260D" w14:paraId="609D34B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B7AB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70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317D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K10</w:t>
            </w:r>
          </w:p>
        </w:tc>
      </w:tr>
      <w:tr w:rsidR="00B374BD" w:rsidRPr="000A260D" w14:paraId="341C81B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FB4D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30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D37A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F5</w:t>
            </w:r>
          </w:p>
        </w:tc>
      </w:tr>
      <w:tr w:rsidR="00B374BD" w:rsidRPr="000A260D" w14:paraId="5E9E9FD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A8393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EB3L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A8E67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BK2</w:t>
            </w:r>
          </w:p>
        </w:tc>
      </w:tr>
      <w:tr w:rsidR="00B374BD" w:rsidRPr="000A260D" w14:paraId="77B5683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6642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MR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1BF5E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KLE1</w:t>
            </w:r>
          </w:p>
        </w:tc>
      </w:tr>
      <w:tr w:rsidR="00B374BD" w:rsidRPr="000A260D" w14:paraId="3A17CA7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6B38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DGFRP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6C2D6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SC5D</w:t>
            </w:r>
          </w:p>
        </w:tc>
      </w:tr>
      <w:tr w:rsidR="00B374BD" w:rsidRPr="000A260D" w14:paraId="692A686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BE706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YJEFN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EBC67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RIK5</w:t>
            </w:r>
          </w:p>
        </w:tc>
      </w:tr>
      <w:tr w:rsidR="00B374BD" w:rsidRPr="000A260D" w14:paraId="2B93A34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F4EE3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YK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63C54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PBP1</w:t>
            </w:r>
          </w:p>
        </w:tc>
      </w:tr>
      <w:tr w:rsidR="00B374BD" w:rsidRPr="000A260D" w14:paraId="0CD9223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EB07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RIK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98E6C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UXA</w:t>
            </w:r>
          </w:p>
        </w:tc>
      </w:tr>
      <w:tr w:rsidR="00B374BD" w:rsidRPr="000A260D" w14:paraId="742E78B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01DF3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BK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DBF40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FX2</w:t>
            </w:r>
          </w:p>
        </w:tc>
      </w:tr>
      <w:tr w:rsidR="00B374BD" w:rsidRPr="000A260D" w14:paraId="39495DC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DA73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88203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DHAF1</w:t>
            </w:r>
          </w:p>
        </w:tc>
      </w:tr>
      <w:tr w:rsidR="00B374BD" w:rsidRPr="000A260D" w14:paraId="2794D3D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9FC6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LEC4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8F1E9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3K10</w:t>
            </w:r>
          </w:p>
        </w:tc>
      </w:tr>
      <w:tr w:rsidR="00B374BD" w:rsidRPr="000A260D" w14:paraId="21EC31E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8F51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IGLEC1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35402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SPH6A</w:t>
            </w:r>
          </w:p>
        </w:tc>
      </w:tr>
      <w:tr w:rsidR="00B374BD" w:rsidRPr="000A260D" w14:paraId="1C10F76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42404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OCK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A9D9A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R2DL1</w:t>
            </w:r>
          </w:p>
        </w:tc>
      </w:tr>
      <w:tr w:rsidR="00B374BD" w:rsidRPr="000A260D" w14:paraId="2157A81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EFE26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LF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CCE41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N2</w:t>
            </w:r>
          </w:p>
        </w:tc>
      </w:tr>
      <w:tr w:rsidR="00B374BD" w:rsidRPr="000A260D" w14:paraId="3C44A64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D945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F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44F3A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FSD12</w:t>
            </w:r>
          </w:p>
        </w:tc>
      </w:tr>
      <w:tr w:rsidR="00B374BD" w:rsidRPr="000A260D" w14:paraId="36E7A83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AC1D1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SC5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E46A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R3DS1</w:t>
            </w:r>
          </w:p>
        </w:tc>
      </w:tr>
      <w:tr w:rsidR="00B374BD" w:rsidRPr="000A260D" w14:paraId="0A44897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2D522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DHAF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B6360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R2DS1</w:t>
            </w:r>
          </w:p>
        </w:tc>
      </w:tr>
      <w:tr w:rsidR="00B374BD" w:rsidRPr="000A260D" w14:paraId="6044E3F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5932B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3K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FAF2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L1RL1</w:t>
            </w:r>
          </w:p>
        </w:tc>
      </w:tr>
      <w:tr w:rsidR="00B374BD" w:rsidRPr="000A260D" w14:paraId="33BCAC6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E9F14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UX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DA82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O3B</w:t>
            </w:r>
          </w:p>
        </w:tc>
      </w:tr>
      <w:tr w:rsidR="00B374BD" w:rsidRPr="000A260D" w14:paraId="695B2D2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2DD5C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KLE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6F63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P1B</w:t>
            </w:r>
          </w:p>
        </w:tc>
      </w:tr>
      <w:tr w:rsidR="00B374BD" w:rsidRPr="000A260D" w14:paraId="21B5C22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DF5DD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R2D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20284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DAR</w:t>
            </w:r>
          </w:p>
        </w:tc>
      </w:tr>
      <w:tr w:rsidR="00B374BD" w:rsidRPr="000A260D" w14:paraId="5411A11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E4FE0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FSD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F2E39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TN</w:t>
            </w:r>
          </w:p>
        </w:tc>
      </w:tr>
      <w:tr w:rsidR="00B374BD" w:rsidRPr="000A260D" w14:paraId="1E9553C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5D169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DCAM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37892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PP1</w:t>
            </w:r>
          </w:p>
        </w:tc>
      </w:tr>
      <w:tr w:rsidR="00B374BD" w:rsidRPr="000A260D" w14:paraId="549CDF5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BC562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430E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TPRIPL1</w:t>
            </w:r>
          </w:p>
        </w:tc>
      </w:tr>
      <w:tr w:rsidR="00B374BD" w:rsidRPr="000A260D" w14:paraId="0D0E7ED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30DDE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CNC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BDC3D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MS1</w:t>
            </w:r>
          </w:p>
        </w:tc>
      </w:tr>
      <w:tr w:rsidR="00B374BD" w:rsidRPr="000A260D" w14:paraId="56CF393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2514B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PB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9867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ATA3</w:t>
            </w:r>
          </w:p>
        </w:tc>
      </w:tr>
      <w:tr w:rsidR="00B374BD" w:rsidRPr="000A260D" w14:paraId="574EF82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D2A62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SPH6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3D28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HAC2</w:t>
            </w:r>
          </w:p>
        </w:tc>
      </w:tr>
      <w:tr w:rsidR="00B374BD" w:rsidRPr="000A260D" w14:paraId="778AEFB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93A3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RI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E3E9B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KRD36</w:t>
            </w:r>
          </w:p>
        </w:tc>
      </w:tr>
      <w:tr w:rsidR="00B374BD" w:rsidRPr="000A260D" w14:paraId="7D3474A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1A590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8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D73C6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PS1</w:t>
            </w:r>
          </w:p>
        </w:tc>
      </w:tr>
      <w:tr w:rsidR="00B374BD" w:rsidRPr="000A260D" w14:paraId="4267B33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6D4BC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11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018C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SP40</w:t>
            </w:r>
          </w:p>
        </w:tc>
      </w:tr>
      <w:tr w:rsidR="00B374BD" w:rsidRPr="000A260D" w14:paraId="5E7E080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53C1B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52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3B56C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P5G3</w:t>
            </w:r>
          </w:p>
        </w:tc>
      </w:tr>
      <w:tr w:rsidR="00B374BD" w:rsidRPr="000A260D" w14:paraId="6F604DE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07FE9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R3D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BECA3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MC9</w:t>
            </w:r>
          </w:p>
        </w:tc>
      </w:tr>
      <w:tr w:rsidR="00B374BD" w:rsidRPr="000A260D" w14:paraId="15A215E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99CAB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R2D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03D8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P2</w:t>
            </w:r>
          </w:p>
        </w:tc>
      </w:tr>
      <w:tr w:rsidR="00B374BD" w:rsidRPr="000A260D" w14:paraId="53D3B33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2E42E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L1R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C9CD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UBA3E</w:t>
            </w:r>
          </w:p>
        </w:tc>
      </w:tr>
      <w:tr w:rsidR="00B374BD" w:rsidRPr="000A260D" w14:paraId="1EF271B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9024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O3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DC8BF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SXL2</w:t>
            </w:r>
          </w:p>
        </w:tc>
      </w:tr>
      <w:tr w:rsidR="00B374BD" w:rsidRPr="000A260D" w14:paraId="0FA173A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00BA3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T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F5AAA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RZB</w:t>
            </w:r>
          </w:p>
        </w:tc>
      </w:tr>
      <w:tr w:rsidR="00B374BD" w:rsidRPr="000A260D" w14:paraId="7DF731D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DDDE1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M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9E538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MILIN1</w:t>
            </w:r>
          </w:p>
        </w:tc>
      </w:tr>
      <w:tr w:rsidR="00B374BD" w:rsidRPr="000A260D" w14:paraId="2C1DFBD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3FF01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KRD3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EAFD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RTM1</w:t>
            </w:r>
          </w:p>
        </w:tc>
      </w:tr>
      <w:tr w:rsidR="00B374BD" w:rsidRPr="000A260D" w14:paraId="212CEC9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5364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P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4D57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OXD9</w:t>
            </w:r>
          </w:p>
        </w:tc>
      </w:tr>
      <w:tr w:rsidR="00B374BD" w:rsidRPr="000A260D" w14:paraId="048DBA5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7E514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P1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FFD4A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O80D</w:t>
            </w:r>
          </w:p>
        </w:tc>
      </w:tr>
      <w:tr w:rsidR="00B374BD" w:rsidRPr="000A260D" w14:paraId="75C9DFF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31C9B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DA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1410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FF3</w:t>
            </w:r>
          </w:p>
        </w:tc>
      </w:tr>
      <w:tr w:rsidR="00B374BD" w:rsidRPr="000A260D" w14:paraId="083F61F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A2861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TPRIP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FED50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EG3A</w:t>
            </w:r>
          </w:p>
        </w:tc>
      </w:tr>
      <w:tr w:rsidR="00B374BD" w:rsidRPr="000A260D" w14:paraId="6FC7687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9EBE5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P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F9CA0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YP26B1</w:t>
            </w:r>
          </w:p>
        </w:tc>
      </w:tr>
      <w:tr w:rsidR="00B374BD" w:rsidRPr="000A260D" w14:paraId="7E24F3F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00C2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HAC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3A42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STRIN</w:t>
            </w:r>
          </w:p>
        </w:tc>
      </w:tr>
      <w:tr w:rsidR="00B374BD" w:rsidRPr="000A260D" w14:paraId="472EDFD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AFAA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SP4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2499D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R30</w:t>
            </w:r>
          </w:p>
        </w:tc>
      </w:tr>
      <w:tr w:rsidR="00B374BD" w:rsidRPr="000A260D" w14:paraId="41C82C2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4D219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UBA3E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0DFDA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71B</w:t>
            </w:r>
          </w:p>
        </w:tc>
      </w:tr>
      <w:tr w:rsidR="00B374BD" w:rsidRPr="000A260D" w14:paraId="1CAAD15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52E17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MC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A11B8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74A</w:t>
            </w:r>
          </w:p>
        </w:tc>
      </w:tr>
      <w:tr w:rsidR="00B374BD" w:rsidRPr="000A260D" w14:paraId="60334DB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2D6C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MILI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B92E5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2orf70</w:t>
            </w:r>
          </w:p>
        </w:tc>
      </w:tr>
      <w:tr w:rsidR="00B374BD" w:rsidRPr="000A260D" w14:paraId="51A58DD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385E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SXL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9B01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110</w:t>
            </w:r>
          </w:p>
        </w:tc>
      </w:tr>
      <w:tr w:rsidR="00B374BD" w:rsidRPr="000A260D" w14:paraId="7AD0C83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3EE8B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YP26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72812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6B3</w:t>
            </w:r>
          </w:p>
        </w:tc>
      </w:tr>
      <w:tr w:rsidR="00B374BD" w:rsidRPr="000A260D" w14:paraId="3CCC4C9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9E088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RTM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B8EF9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FT172</w:t>
            </w:r>
          </w:p>
        </w:tc>
      </w:tr>
      <w:tr w:rsidR="00B374BD" w:rsidRPr="000A260D" w14:paraId="531B1D0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A2594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P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47C34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EKT4</w:t>
            </w:r>
          </w:p>
        </w:tc>
      </w:tr>
      <w:tr w:rsidR="00B374BD" w:rsidRPr="000A260D" w14:paraId="1A29FC5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35BC7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O80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8CAF3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CKR</w:t>
            </w:r>
          </w:p>
        </w:tc>
      </w:tr>
      <w:tr w:rsidR="00B374BD" w:rsidRPr="000A260D" w14:paraId="2CD3CD3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C1594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RZ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8C1A2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D2</w:t>
            </w:r>
          </w:p>
        </w:tc>
      </w:tr>
      <w:tr w:rsidR="00B374BD" w:rsidRPr="000A260D" w14:paraId="4CE6B4D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75882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P5G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F54F0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SBPL6</w:t>
            </w:r>
          </w:p>
        </w:tc>
      </w:tr>
      <w:tr w:rsidR="00B374BD" w:rsidRPr="000A260D" w14:paraId="76F8F99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B44D0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FF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FC1D3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OB</w:t>
            </w:r>
          </w:p>
        </w:tc>
      </w:tr>
      <w:tr w:rsidR="00B374BD" w:rsidRPr="000A260D" w14:paraId="5271EAD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8B8A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EG3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519FF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L6A3</w:t>
            </w:r>
          </w:p>
        </w:tc>
      </w:tr>
      <w:tr w:rsidR="00B374BD" w:rsidRPr="000A260D" w14:paraId="724EB2B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4C2C5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R3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4D58A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16A14</w:t>
            </w:r>
          </w:p>
        </w:tc>
      </w:tr>
      <w:tr w:rsidR="00B374BD" w:rsidRPr="000A260D" w14:paraId="37CADFB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2C06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1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F20C3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74B</w:t>
            </w:r>
          </w:p>
        </w:tc>
      </w:tr>
      <w:tr w:rsidR="00B374BD" w:rsidRPr="000A260D" w14:paraId="35612DD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F430A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STRI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FAC4E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2orf73</w:t>
            </w:r>
          </w:p>
        </w:tc>
      </w:tr>
      <w:tr w:rsidR="00B374BD" w:rsidRPr="000A260D" w14:paraId="6DA6067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2822A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6B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C5B46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PD1</w:t>
            </w:r>
          </w:p>
        </w:tc>
      </w:tr>
      <w:tr w:rsidR="00B374BD" w:rsidRPr="000A260D" w14:paraId="699ECA8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52EE8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FT17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958F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CN7A</w:t>
            </w:r>
          </w:p>
        </w:tc>
      </w:tr>
      <w:tr w:rsidR="00B374BD" w:rsidRPr="000A260D" w14:paraId="2EBABBD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CC9C3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74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910D5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6ST1</w:t>
            </w:r>
          </w:p>
        </w:tc>
      </w:tr>
      <w:tr w:rsidR="00B374BD" w:rsidRPr="000A260D" w14:paraId="777E23A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C622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CK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3940F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NYL1</w:t>
            </w:r>
          </w:p>
        </w:tc>
      </w:tr>
      <w:tr w:rsidR="00B374BD" w:rsidRPr="000A260D" w14:paraId="753C1FB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2A113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16A1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E40FB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ML4</w:t>
            </w:r>
          </w:p>
        </w:tc>
      </w:tr>
      <w:tr w:rsidR="00B374BD" w:rsidRPr="000A260D" w14:paraId="7C390F4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9ABFA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74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B808D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J</w:t>
            </w:r>
          </w:p>
        </w:tc>
      </w:tr>
      <w:tr w:rsidR="00B374BD" w:rsidRPr="000A260D" w14:paraId="07468BA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0B0BF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O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D6534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MYD1</w:t>
            </w:r>
          </w:p>
        </w:tc>
      </w:tr>
      <w:tr w:rsidR="00B374BD" w:rsidRPr="000A260D" w14:paraId="64B7E3E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67BDD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P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E9A6F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E</w:t>
            </w:r>
          </w:p>
        </w:tc>
      </w:tr>
      <w:tr w:rsidR="00B374BD" w:rsidRPr="000A260D" w14:paraId="48BA424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AE93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SBPL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62F7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F</w:t>
            </w:r>
          </w:p>
        </w:tc>
      </w:tr>
      <w:tr w:rsidR="00B374BD" w:rsidRPr="000A260D" w14:paraId="5A5C48C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8E3E9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D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031C2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UBA3D</w:t>
            </w:r>
          </w:p>
        </w:tc>
      </w:tr>
      <w:tr w:rsidR="00B374BD" w:rsidRPr="000A260D" w14:paraId="4EDA929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60EC1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L6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4EC4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127</w:t>
            </w:r>
          </w:p>
        </w:tc>
      </w:tr>
      <w:tr w:rsidR="00B374BD" w:rsidRPr="000A260D" w14:paraId="30B8F28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36312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CN7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08628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5</w:t>
            </w:r>
          </w:p>
        </w:tc>
      </w:tr>
      <w:tr w:rsidR="00B374BD" w:rsidRPr="000A260D" w14:paraId="70DE1D1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3D90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J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F0399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TC30A</w:t>
            </w:r>
          </w:p>
        </w:tc>
      </w:tr>
      <w:tr w:rsidR="00B374BD" w:rsidRPr="000A260D" w14:paraId="1595478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0FB1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NY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15D4E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FB126</w:t>
            </w:r>
          </w:p>
        </w:tc>
      </w:tr>
      <w:tr w:rsidR="00B374BD" w:rsidRPr="000A260D" w14:paraId="28E7D91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E60D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12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98A46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74B</w:t>
            </w:r>
          </w:p>
        </w:tc>
      </w:tr>
      <w:tr w:rsidR="00B374BD" w:rsidRPr="000A260D" w14:paraId="0444928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7F05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2orf7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11D5D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EMG1</w:t>
            </w:r>
          </w:p>
        </w:tc>
      </w:tr>
      <w:tr w:rsidR="00B374BD" w:rsidRPr="000A260D" w14:paraId="2CFD3B0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B662E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ML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FDA05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T1</w:t>
            </w:r>
          </w:p>
        </w:tc>
      </w:tr>
      <w:tr w:rsidR="00B374BD" w:rsidRPr="000A260D" w14:paraId="1FF5D34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CEDE2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E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2C564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UBB1</w:t>
            </w:r>
          </w:p>
        </w:tc>
      </w:tr>
      <w:tr w:rsidR="00B374BD" w:rsidRPr="000A260D" w14:paraId="03B3F0F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B7389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TE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01CA1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FB132</w:t>
            </w:r>
          </w:p>
        </w:tc>
      </w:tr>
      <w:tr w:rsidR="00B374BD" w:rsidRPr="000A260D" w14:paraId="5A73C5F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30D8C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MY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F90CF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17A9</w:t>
            </w:r>
          </w:p>
        </w:tc>
      </w:tr>
      <w:tr w:rsidR="00B374BD" w:rsidRPr="000A260D" w14:paraId="0F60877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7F355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UBA3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2EB19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CDD1L</w:t>
            </w:r>
          </w:p>
        </w:tc>
      </w:tr>
      <w:tr w:rsidR="00B374BD" w:rsidRPr="000A260D" w14:paraId="3B27BCB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389E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6S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26FF9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PB</w:t>
            </w:r>
          </w:p>
        </w:tc>
      </w:tr>
      <w:tr w:rsidR="00B374BD" w:rsidRPr="000A260D" w14:paraId="7B2179C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806EA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TC30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23091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TSA</w:t>
            </w:r>
          </w:p>
        </w:tc>
      </w:tr>
      <w:tr w:rsidR="00B374BD" w:rsidRPr="000A260D" w14:paraId="30C756B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496B6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71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AA63E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IRPA</w:t>
            </w:r>
          </w:p>
        </w:tc>
      </w:tr>
      <w:tr w:rsidR="00B374BD" w:rsidRPr="000A260D" w14:paraId="345C381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5623C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AT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A8B60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NP</w:t>
            </w:r>
          </w:p>
        </w:tc>
      </w:tr>
      <w:tr w:rsidR="00B374BD" w:rsidRPr="000A260D" w14:paraId="57DC0D6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E05C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OXD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37C06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LY</w:t>
            </w:r>
          </w:p>
        </w:tc>
      </w:tr>
      <w:tr w:rsidR="00B374BD" w:rsidRPr="000A260D" w14:paraId="2937006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FBCD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2orf7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00512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LZ2</w:t>
            </w:r>
          </w:p>
        </w:tc>
      </w:tr>
      <w:tr w:rsidR="00B374BD" w:rsidRPr="000A260D" w14:paraId="53C9C88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16DC6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74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11969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PEPL1</w:t>
            </w:r>
          </w:p>
        </w:tc>
      </w:tr>
      <w:tr w:rsidR="00B374BD" w:rsidRPr="000A260D" w14:paraId="1329803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20034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EMG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2A486F" w14:textId="00F1735D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AGE2, BAGE3</w:t>
            </w:r>
          </w:p>
        </w:tc>
      </w:tr>
      <w:tr w:rsidR="00B374BD" w:rsidRPr="000A260D" w14:paraId="55C5DF1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27EF0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08E85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TE</w:t>
            </w:r>
          </w:p>
        </w:tc>
      </w:tr>
      <w:tr w:rsidR="00B374BD" w:rsidRPr="000A260D" w14:paraId="5B2FE63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0C69D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UB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4654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RB1</w:t>
            </w:r>
          </w:p>
        </w:tc>
      </w:tr>
      <w:tr w:rsidR="00B374BD" w:rsidRPr="000A260D" w14:paraId="0E1B08F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9F5F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17A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2993E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L10RB</w:t>
            </w:r>
          </w:p>
        </w:tc>
      </w:tr>
      <w:tr w:rsidR="00B374BD" w:rsidRPr="000A260D" w14:paraId="532C52E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349B1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CDD1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2F932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10-1</w:t>
            </w:r>
          </w:p>
        </w:tc>
      </w:tr>
      <w:tr w:rsidR="00B374BD" w:rsidRPr="000A260D" w14:paraId="598468D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75095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AP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F419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OPEY2</w:t>
            </w:r>
          </w:p>
        </w:tc>
      </w:tr>
      <w:tr w:rsidR="00B374BD" w:rsidRPr="000A260D" w14:paraId="4627C75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B6282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LZ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2EBD7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DM15</w:t>
            </w:r>
          </w:p>
        </w:tc>
      </w:tr>
      <w:tr w:rsidR="00B374BD" w:rsidRPr="000A260D" w14:paraId="024341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171C2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N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A03C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10-7</w:t>
            </w:r>
          </w:p>
        </w:tc>
      </w:tr>
      <w:tr w:rsidR="00B374BD" w:rsidRPr="000A260D" w14:paraId="148A9EC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29821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IRP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70A58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PRSS3</w:t>
            </w:r>
          </w:p>
        </w:tc>
      </w:tr>
      <w:tr w:rsidR="00B374BD" w:rsidRPr="000A260D" w14:paraId="7EDA3BE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FA32C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PEP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7BBB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PM2</w:t>
            </w:r>
          </w:p>
        </w:tc>
      </w:tr>
      <w:tr w:rsidR="00B374BD" w:rsidRPr="000A260D" w14:paraId="0175A9B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38BEA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LY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F7975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L18A1</w:t>
            </w:r>
          </w:p>
        </w:tc>
      </w:tr>
      <w:tr w:rsidR="00B374BD" w:rsidRPr="000A260D" w14:paraId="18A6472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FBB0E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FB13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BEAA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PDC5</w:t>
            </w:r>
          </w:p>
        </w:tc>
      </w:tr>
      <w:tr w:rsidR="00B374BD" w:rsidRPr="000A260D" w14:paraId="083AA2A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04DAB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TS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48859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5A4</w:t>
            </w:r>
          </w:p>
        </w:tc>
      </w:tr>
      <w:tr w:rsidR="00B374BD" w:rsidRPr="000A260D" w14:paraId="58661BD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7F2A4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FB12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869D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EFH</w:t>
            </w:r>
          </w:p>
        </w:tc>
      </w:tr>
      <w:tr w:rsidR="00B374BD" w:rsidRPr="000A260D" w14:paraId="7A0007C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45DEA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TE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7C135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70</w:t>
            </w:r>
          </w:p>
        </w:tc>
      </w:tr>
      <w:tr w:rsidR="00B374BD" w:rsidRPr="000A260D" w14:paraId="6648BE4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36C58A" w14:textId="0AEB5390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AGE2, BAGE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45292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FPL3</w:t>
            </w:r>
          </w:p>
        </w:tc>
      </w:tr>
      <w:tr w:rsidR="00B374BD" w:rsidRPr="000A260D" w14:paraId="5A6BE8E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B835A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R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EE562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IF4ENIF1</w:t>
            </w:r>
          </w:p>
        </w:tc>
      </w:tr>
      <w:tr w:rsidR="00B374BD" w:rsidRPr="000A260D" w14:paraId="1E1EB88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D23AA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L10R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222C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IOBP</w:t>
            </w:r>
          </w:p>
        </w:tc>
      </w:tr>
      <w:tr w:rsidR="00B374BD" w:rsidRPr="000A260D" w14:paraId="564E6A2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99E20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OPEY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809E8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YP2D6</w:t>
            </w:r>
          </w:p>
        </w:tc>
      </w:tr>
      <w:tr w:rsidR="00B374BD" w:rsidRPr="000A260D" w14:paraId="568254C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4BFE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DM1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73A4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AME</w:t>
            </w:r>
          </w:p>
        </w:tc>
      </w:tr>
      <w:tr w:rsidR="00B374BD" w:rsidRPr="000A260D" w14:paraId="15AB45E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FBF3E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10-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C968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FI1</w:t>
            </w:r>
          </w:p>
        </w:tc>
      </w:tr>
      <w:tr w:rsidR="00B374BD" w:rsidRPr="000A260D" w14:paraId="7225670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A45E1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PRSS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BA8F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SD2</w:t>
            </w:r>
          </w:p>
        </w:tc>
      </w:tr>
      <w:tr w:rsidR="00B374BD" w:rsidRPr="000A260D" w14:paraId="62AE074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EDAF2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PM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65A6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GCR8</w:t>
            </w:r>
          </w:p>
        </w:tc>
      </w:tr>
      <w:tr w:rsidR="00B374BD" w:rsidRPr="000A260D" w14:paraId="4457F2C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59EF7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10-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442BFB" w14:textId="61B29879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STT2, GSTT2B</w:t>
            </w:r>
          </w:p>
        </w:tc>
      </w:tr>
      <w:tr w:rsidR="00B374BD" w:rsidRPr="000A260D" w14:paraId="5DF11A7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0AB2A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L18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73DCF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GT1</w:t>
            </w:r>
          </w:p>
        </w:tc>
      </w:tr>
      <w:tr w:rsidR="00B374BD" w:rsidRPr="000A260D" w14:paraId="2EA3967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922C0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RTAP10-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B0546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LR2F</w:t>
            </w:r>
          </w:p>
        </w:tc>
      </w:tr>
      <w:tr w:rsidR="00B374BD" w:rsidRPr="000A260D" w14:paraId="4C81FE5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CF336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5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F40C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A2G6</w:t>
            </w:r>
          </w:p>
        </w:tc>
      </w:tr>
      <w:tr w:rsidR="00B374BD" w:rsidRPr="000A260D" w14:paraId="246C126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06495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PDC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382EE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RRD</w:t>
            </w:r>
          </w:p>
        </w:tc>
      </w:tr>
      <w:tr w:rsidR="00B374BD" w:rsidRPr="000A260D" w14:paraId="2B21566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0B0C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7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E5BA1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LC1</w:t>
            </w:r>
          </w:p>
        </w:tc>
      </w:tr>
      <w:tr w:rsidR="00B374BD" w:rsidRPr="000A260D" w14:paraId="6F0B91B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FBA6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FPL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2E44A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EK4</w:t>
            </w:r>
          </w:p>
        </w:tc>
      </w:tr>
      <w:tr w:rsidR="00B374BD" w:rsidRPr="000A260D" w14:paraId="54F595C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E18F9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IOB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4E6E9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20</w:t>
            </w:r>
          </w:p>
        </w:tc>
      </w:tr>
      <w:tr w:rsidR="00B374BD" w:rsidRPr="000A260D" w14:paraId="5A48937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800E5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IF4ENIF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B2328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3orf17</w:t>
            </w:r>
          </w:p>
        </w:tc>
      </w:tr>
      <w:tr w:rsidR="00B374BD" w:rsidRPr="000A260D" w14:paraId="44F5361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4D5DA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AME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0F607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IG1</w:t>
            </w:r>
          </w:p>
        </w:tc>
      </w:tr>
      <w:tr w:rsidR="00B374BD" w:rsidRPr="000A260D" w14:paraId="3A066AE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28B6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FI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FF2A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MLN</w:t>
            </w:r>
          </w:p>
        </w:tc>
      </w:tr>
      <w:tr w:rsidR="00B374BD" w:rsidRPr="000A260D" w14:paraId="73FAB94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4093E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SD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762F1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NG1</w:t>
            </w:r>
          </w:p>
        </w:tc>
      </w:tr>
      <w:tr w:rsidR="00B374BD" w:rsidRPr="000A260D" w14:paraId="191BF3E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A31DA0" w14:textId="1B9053CB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STT2, GSTT2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B489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2RY14</w:t>
            </w:r>
          </w:p>
        </w:tc>
      </w:tr>
      <w:tr w:rsidR="00B374BD" w:rsidRPr="000A260D" w14:paraId="43A0AAF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67F41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G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0B67F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AMP3</w:t>
            </w:r>
          </w:p>
        </w:tc>
      </w:tr>
      <w:tr w:rsidR="00B374BD" w:rsidRPr="000A260D" w14:paraId="73BE10A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CB10E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GCR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546B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COX2</w:t>
            </w:r>
          </w:p>
        </w:tc>
      </w:tr>
      <w:tr w:rsidR="00B374BD" w:rsidRPr="000A260D" w14:paraId="52B8494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92E76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LR2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C3845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4</w:t>
            </w:r>
          </w:p>
        </w:tc>
      </w:tr>
      <w:tr w:rsidR="00B374BD" w:rsidRPr="000A260D" w14:paraId="5692302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E1176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A2G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4C34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CM2</w:t>
            </w:r>
          </w:p>
        </w:tc>
      </w:tr>
      <w:tr w:rsidR="00B374BD" w:rsidRPr="000A260D" w14:paraId="66D3C9C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4F3CC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EFH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DBD05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LSTN2</w:t>
            </w:r>
          </w:p>
        </w:tc>
      </w:tr>
      <w:tr w:rsidR="00B374BD" w:rsidRPr="000A260D" w14:paraId="269541C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F1D2E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RR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33E2E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80</w:t>
            </w:r>
          </w:p>
        </w:tc>
      </w:tr>
      <w:tr w:rsidR="00B374BD" w:rsidRPr="000A260D" w14:paraId="271590B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08C15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C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EED95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IK3R4</w:t>
            </w:r>
          </w:p>
        </w:tc>
      </w:tr>
      <w:tr w:rsidR="00B374BD" w:rsidRPr="000A260D" w14:paraId="55F40F0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5C89D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LDR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2148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AK1</w:t>
            </w:r>
          </w:p>
        </w:tc>
      </w:tr>
      <w:tr w:rsidR="00B374BD" w:rsidRPr="000A260D" w14:paraId="71F3326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F0C02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71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087EB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XNB1</w:t>
            </w:r>
          </w:p>
        </w:tc>
      </w:tr>
      <w:tr w:rsidR="00B374BD" w:rsidRPr="000A260D" w14:paraId="3A2A14E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E1DB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2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BC483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XO40</w:t>
            </w:r>
          </w:p>
        </w:tc>
      </w:tr>
      <w:tr w:rsidR="00B374BD" w:rsidRPr="000A260D" w14:paraId="50D9D1D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71D0D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3orf1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65B4E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OPAZ1</w:t>
            </w:r>
          </w:p>
        </w:tc>
      </w:tr>
      <w:tr w:rsidR="00B374BD" w:rsidRPr="000A260D" w14:paraId="23AABBA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55043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EK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8FB8A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LDR1</w:t>
            </w:r>
          </w:p>
        </w:tc>
      </w:tr>
      <w:tr w:rsidR="00B374BD" w:rsidRPr="000A260D" w14:paraId="60BE09C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ECB95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ML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905FF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717</w:t>
            </w:r>
          </w:p>
        </w:tc>
      </w:tr>
      <w:tr w:rsidR="00B374BD" w:rsidRPr="000A260D" w14:paraId="68C0CD8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8AE8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RIG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080BF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G3</w:t>
            </w:r>
          </w:p>
        </w:tc>
      </w:tr>
      <w:tr w:rsidR="00B374BD" w:rsidRPr="000A260D" w14:paraId="478A907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99FEE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CM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D3A5B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BBX</w:t>
            </w:r>
          </w:p>
        </w:tc>
      </w:tr>
      <w:tr w:rsidR="00B374BD" w:rsidRPr="000A260D" w14:paraId="24FAD00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D402D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NG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7E9A8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HL24</w:t>
            </w:r>
          </w:p>
        </w:tc>
      </w:tr>
      <w:tr w:rsidR="00B374BD" w:rsidRPr="000A260D" w14:paraId="0285999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0BBC7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2RY1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4906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OMM70A</w:t>
            </w:r>
          </w:p>
        </w:tc>
      </w:tr>
      <w:tr w:rsidR="00B374BD" w:rsidRPr="000A260D" w14:paraId="7A02FA4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62091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AMP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03FCB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NP1</w:t>
            </w:r>
          </w:p>
        </w:tc>
      </w:tr>
      <w:tr w:rsidR="00B374BD" w:rsidRPr="000A260D" w14:paraId="7C07432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47808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LST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1AB10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SR</w:t>
            </w:r>
          </w:p>
        </w:tc>
      </w:tr>
      <w:tr w:rsidR="00B374BD" w:rsidRPr="000A260D" w14:paraId="466DFBD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A7D33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IK3R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5E805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D12L</w:t>
            </w:r>
          </w:p>
        </w:tc>
      </w:tr>
      <w:tr w:rsidR="00B374BD" w:rsidRPr="000A260D" w14:paraId="71B6F46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6270F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OLG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93BC9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38A3</w:t>
            </w:r>
          </w:p>
        </w:tc>
      </w:tr>
      <w:tr w:rsidR="00B374BD" w:rsidRPr="000A260D" w14:paraId="528748C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CADD7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8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9E49F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FCAB12</w:t>
            </w:r>
          </w:p>
        </w:tc>
      </w:tr>
      <w:tr w:rsidR="00B374BD" w:rsidRPr="000A260D" w14:paraId="2208EDD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FF531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XN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240CB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2018</w:t>
            </w:r>
          </w:p>
        </w:tc>
      </w:tr>
      <w:tr w:rsidR="00B374BD" w:rsidRPr="000A260D" w14:paraId="5D3A439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99731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OPAZ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E17B0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1143</w:t>
            </w:r>
          </w:p>
        </w:tc>
      </w:tr>
      <w:tr w:rsidR="00B374BD" w:rsidRPr="000A260D" w14:paraId="50DC1DF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3FD59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TPN2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F1E49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SRNP1</w:t>
            </w:r>
          </w:p>
        </w:tc>
      </w:tr>
      <w:tr w:rsidR="00B374BD" w:rsidRPr="000A260D" w14:paraId="0577CFD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75AEB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114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BBBE1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TPN23</w:t>
            </w:r>
          </w:p>
        </w:tc>
      </w:tr>
      <w:tr w:rsidR="00B374BD" w:rsidRPr="000A260D" w14:paraId="1E42C5C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6C7A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38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B2466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HR4</w:t>
            </w:r>
          </w:p>
        </w:tc>
      </w:tr>
      <w:tr w:rsidR="00B374BD" w:rsidRPr="000A260D" w14:paraId="724BA25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A9B17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BBX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0A041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KUB1</w:t>
            </w:r>
          </w:p>
        </w:tc>
      </w:tr>
      <w:tr w:rsidR="00B374BD" w:rsidRPr="000A260D" w14:paraId="1ED4382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A11A4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SRN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7B360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L14</w:t>
            </w:r>
          </w:p>
        </w:tc>
      </w:tr>
      <w:tr w:rsidR="00B374BD" w:rsidRPr="000A260D" w14:paraId="6EE8971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7C18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S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D5ECC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F1</w:t>
            </w:r>
          </w:p>
        </w:tc>
      </w:tr>
      <w:tr w:rsidR="00B374BD" w:rsidRPr="000A260D" w14:paraId="546ABE9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F8DAD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HL2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F05E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TNNB1</w:t>
            </w:r>
          </w:p>
        </w:tc>
      </w:tr>
      <w:tr w:rsidR="00B374BD" w:rsidRPr="000A260D" w14:paraId="7609F4D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1FB0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HR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CF916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66</w:t>
            </w:r>
          </w:p>
        </w:tc>
      </w:tr>
      <w:tr w:rsidR="00B374BD" w:rsidRPr="000A260D" w14:paraId="3E8186F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02761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D12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79C4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G3</w:t>
            </w:r>
          </w:p>
        </w:tc>
      </w:tr>
      <w:tr w:rsidR="00B374BD" w:rsidRPr="000A260D" w14:paraId="3A8E995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24365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FCAB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452AF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I1</w:t>
            </w:r>
          </w:p>
        </w:tc>
      </w:tr>
      <w:tr w:rsidR="00B374BD" w:rsidRPr="000A260D" w14:paraId="505D02F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9D03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S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9E48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FMBT1</w:t>
            </w:r>
          </w:p>
        </w:tc>
      </w:tr>
      <w:tr w:rsidR="00B374BD" w:rsidRPr="000A260D" w14:paraId="62EC787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46E98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G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791A2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5</w:t>
            </w:r>
          </w:p>
        </w:tc>
      </w:tr>
      <w:tr w:rsidR="00B374BD" w:rsidRPr="000A260D" w14:paraId="513D5F8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D77A6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FMB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807CB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ST1</w:t>
            </w:r>
          </w:p>
        </w:tc>
      </w:tr>
      <w:tr w:rsidR="00B374BD" w:rsidRPr="000A260D" w14:paraId="390374C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85CEC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5A65E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IE</w:t>
            </w:r>
          </w:p>
        </w:tc>
      </w:tr>
      <w:tr w:rsidR="00B374BD" w:rsidRPr="000A260D" w14:paraId="70F7105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A3E2C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PB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4039D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HA3</w:t>
            </w:r>
          </w:p>
        </w:tc>
      </w:tr>
      <w:tr w:rsidR="00B374BD" w:rsidRPr="000A260D" w14:paraId="0A72900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3ADEC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ZIP1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8063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RICH6</w:t>
            </w:r>
          </w:p>
        </w:tc>
      </w:tr>
      <w:tr w:rsidR="00B374BD" w:rsidRPr="000A260D" w14:paraId="137BB4D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0D4BE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AT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26404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ZIP1L</w:t>
            </w:r>
          </w:p>
        </w:tc>
      </w:tr>
      <w:tr w:rsidR="00B374BD" w:rsidRPr="000A260D" w14:paraId="08CE533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D54A9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H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9A417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PB2</w:t>
            </w:r>
          </w:p>
        </w:tc>
      </w:tr>
      <w:tr w:rsidR="00B374BD" w:rsidRPr="000A260D" w14:paraId="71CA8B3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5A33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R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86DC9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ATS1</w:t>
            </w:r>
          </w:p>
        </w:tc>
      </w:tr>
      <w:tr w:rsidR="00B374BD" w:rsidRPr="000A260D" w14:paraId="2FDA246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4B937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N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646D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4</w:t>
            </w:r>
          </w:p>
        </w:tc>
      </w:tr>
      <w:tr w:rsidR="00B374BD" w:rsidRPr="000A260D" w14:paraId="668DB5C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B40F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AK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BE2B3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PRA1</w:t>
            </w:r>
          </w:p>
        </w:tc>
      </w:tr>
      <w:tr w:rsidR="00B374BD" w:rsidRPr="000A260D" w14:paraId="2444FFB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844FD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N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F8BBB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57A</w:t>
            </w:r>
          </w:p>
        </w:tc>
      </w:tr>
      <w:tr w:rsidR="00B374BD" w:rsidRPr="000A260D" w14:paraId="740BD05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12F2D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F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FAD0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NF</w:t>
            </w:r>
          </w:p>
        </w:tc>
      </w:tr>
      <w:tr w:rsidR="00B374BD" w:rsidRPr="000A260D" w14:paraId="32B03EE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45A3F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L1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AFA09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RG1</w:t>
            </w:r>
          </w:p>
        </w:tc>
      </w:tr>
      <w:tr w:rsidR="00B374BD" w:rsidRPr="000A260D" w14:paraId="39925C7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6A2EE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DC6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9678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ST1</w:t>
            </w:r>
          </w:p>
        </w:tc>
      </w:tr>
      <w:tr w:rsidR="00B374BD" w:rsidRPr="000A260D" w14:paraId="6DBDCC3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F2456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I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5D6A2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F3</w:t>
            </w:r>
          </w:p>
        </w:tc>
      </w:tr>
      <w:tr w:rsidR="00B374BD" w:rsidRPr="000A260D" w14:paraId="0DDD9A7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50D5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201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21B9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B</w:t>
            </w:r>
          </w:p>
        </w:tc>
      </w:tr>
      <w:tr w:rsidR="00B374BD" w:rsidRPr="000A260D" w14:paraId="3EDB83B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7B6E9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IE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4D986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ARCL1</w:t>
            </w:r>
          </w:p>
        </w:tc>
      </w:tr>
      <w:tr w:rsidR="00B374BD" w:rsidRPr="000A260D" w14:paraId="5E1923B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58484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57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DA05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MP1</w:t>
            </w:r>
          </w:p>
        </w:tc>
      </w:tr>
      <w:tr w:rsidR="00B374BD" w:rsidRPr="000A260D" w14:paraId="3D5F3D0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7C7AE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G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83ABB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KAR</w:t>
            </w:r>
          </w:p>
        </w:tc>
      </w:tr>
      <w:tr w:rsidR="00B374BD" w:rsidRPr="000A260D" w14:paraId="7C67B91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B4520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BXO4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BC1B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ORBS2</w:t>
            </w:r>
          </w:p>
        </w:tc>
      </w:tr>
      <w:tr w:rsidR="00B374BD" w:rsidRPr="000A260D" w14:paraId="7E779A0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3568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KU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E85E5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141</w:t>
            </w:r>
          </w:p>
        </w:tc>
      </w:tr>
      <w:tr w:rsidR="00B374BD" w:rsidRPr="000A260D" w14:paraId="0E997D3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5CCC6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1A0E0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TT</w:t>
            </w:r>
          </w:p>
        </w:tc>
      </w:tr>
      <w:tr w:rsidR="00B374BD" w:rsidRPr="000A260D" w14:paraId="431819D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644F1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HAP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3BD99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WC2</w:t>
            </w:r>
          </w:p>
        </w:tc>
      </w:tr>
      <w:tr w:rsidR="00B374BD" w:rsidRPr="000A260D" w14:paraId="1426870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A4947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RG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E1668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ML3</w:t>
            </w:r>
          </w:p>
        </w:tc>
      </w:tr>
      <w:tr w:rsidR="00B374BD" w:rsidRPr="000A260D" w14:paraId="5A6BD44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1716C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S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D16DB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732</w:t>
            </w:r>
          </w:p>
        </w:tc>
      </w:tr>
      <w:tr w:rsidR="00B374BD" w:rsidRPr="000A260D" w14:paraId="2240476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BAD7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F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F1B1D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BC1D9</w:t>
            </w:r>
          </w:p>
        </w:tc>
      </w:tr>
      <w:tr w:rsidR="00B374BD" w:rsidRPr="000A260D" w14:paraId="5977C6A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00A43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L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A7E13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RPL1</w:t>
            </w:r>
          </w:p>
        </w:tc>
      </w:tr>
      <w:tr w:rsidR="00B374BD" w:rsidRPr="000A260D" w14:paraId="05873D6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0D066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WC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BB826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SPP</w:t>
            </w:r>
          </w:p>
        </w:tc>
      </w:tr>
      <w:tr w:rsidR="00B374BD" w:rsidRPr="000A260D" w14:paraId="5039938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4A8B6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M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D2CE1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U4F2</w:t>
            </w:r>
          </w:p>
        </w:tc>
      </w:tr>
      <w:tr w:rsidR="00B374BD" w:rsidRPr="000A260D" w14:paraId="0F3DF95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DEC62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CKA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6524B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NF212</w:t>
            </w:r>
          </w:p>
        </w:tc>
      </w:tr>
      <w:tr w:rsidR="00B374BD" w:rsidRPr="000A260D" w14:paraId="76CDA8D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9434C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ARC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BAC2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HAP9</w:t>
            </w:r>
          </w:p>
        </w:tc>
      </w:tr>
      <w:tr w:rsidR="00B374BD" w:rsidRPr="000A260D" w14:paraId="5092E60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D26A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ORBS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4559C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RP72</w:t>
            </w:r>
          </w:p>
        </w:tc>
      </w:tr>
      <w:tr w:rsidR="00B374BD" w:rsidRPr="000A260D" w14:paraId="5CA0ECB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8FDB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14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F532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PGD</w:t>
            </w:r>
          </w:p>
        </w:tc>
      </w:tr>
      <w:tr w:rsidR="00B374BD" w:rsidRPr="000A260D" w14:paraId="264BDC6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A609B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73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D068A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CSL1</w:t>
            </w:r>
          </w:p>
        </w:tc>
      </w:tr>
      <w:tr w:rsidR="00B374BD" w:rsidRPr="000A260D" w14:paraId="1A0832A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545B4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TT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3E7B2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BB2</w:t>
            </w:r>
          </w:p>
        </w:tc>
      </w:tr>
      <w:tr w:rsidR="00B374BD" w:rsidRPr="000A260D" w14:paraId="34D647F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8C31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ML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558B8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CHS2</w:t>
            </w:r>
          </w:p>
        </w:tc>
      </w:tr>
      <w:tr w:rsidR="00B374BD" w:rsidRPr="000A260D" w14:paraId="7033519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9439C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BC1D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7980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OX2B</w:t>
            </w:r>
          </w:p>
        </w:tc>
      </w:tr>
      <w:tr w:rsidR="00B374BD" w:rsidRPr="000A260D" w14:paraId="10427CA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CEBF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RP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92152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H3TC1</w:t>
            </w:r>
          </w:p>
        </w:tc>
      </w:tr>
      <w:tr w:rsidR="00B374BD" w:rsidRPr="000A260D" w14:paraId="24B69B6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B57D7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RP7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9C2EA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GFR3</w:t>
            </w:r>
          </w:p>
        </w:tc>
      </w:tr>
      <w:tr w:rsidR="00B374BD" w:rsidRPr="000A260D" w14:paraId="2EDA195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73A27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PG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2D95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KX3-2</w:t>
            </w:r>
          </w:p>
        </w:tc>
      </w:tr>
      <w:tr w:rsidR="00B374BD" w:rsidRPr="000A260D" w14:paraId="25C024F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0A2BD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SP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3FC04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RPS27</w:t>
            </w:r>
          </w:p>
        </w:tc>
      </w:tr>
      <w:tr w:rsidR="00B374BD" w:rsidRPr="000A260D" w14:paraId="5097352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5799B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BB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B09D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DHA</w:t>
            </w:r>
          </w:p>
        </w:tc>
      </w:tr>
      <w:tr w:rsidR="00B374BD" w:rsidRPr="000A260D" w14:paraId="75DF4B3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DF0A7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CS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A11C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DHHC11</w:t>
            </w:r>
          </w:p>
        </w:tc>
      </w:tr>
      <w:tr w:rsidR="00B374BD" w:rsidRPr="000A260D" w14:paraId="6F9F137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559A1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GFR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05D3E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ABRP</w:t>
            </w:r>
          </w:p>
        </w:tc>
      </w:tr>
      <w:tr w:rsidR="00B374BD" w:rsidRPr="000A260D" w14:paraId="5435F6A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B9BDA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H3T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AE77C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3K1</w:t>
            </w:r>
          </w:p>
        </w:tc>
      </w:tr>
      <w:tr w:rsidR="00B374BD" w:rsidRPr="000A260D" w14:paraId="5B88293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43DA4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KX3-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18BFF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98</w:t>
            </w:r>
          </w:p>
        </w:tc>
      </w:tr>
      <w:tr w:rsidR="00B374BD" w:rsidRPr="000A260D" w14:paraId="63539A8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A2D4D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U4F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CC011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RD6</w:t>
            </w:r>
          </w:p>
        </w:tc>
      </w:tr>
      <w:tr w:rsidR="00B374BD" w:rsidRPr="000A260D" w14:paraId="265CB6B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5C744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NF2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E5A0F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6</w:t>
            </w:r>
          </w:p>
        </w:tc>
      </w:tr>
      <w:tr w:rsidR="00B374BD" w:rsidRPr="000A260D" w14:paraId="636DDFA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D9560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HOX2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C721F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GA12</w:t>
            </w:r>
          </w:p>
        </w:tc>
      </w:tr>
      <w:tr w:rsidR="00B374BD" w:rsidRPr="000A260D" w14:paraId="3B1A596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2935D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CHS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02AFA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5orf49</w:t>
            </w:r>
          </w:p>
        </w:tc>
      </w:tr>
      <w:tr w:rsidR="00B374BD" w:rsidRPr="000A260D" w14:paraId="32A13B4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E407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5orf4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F2407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OT</w:t>
            </w:r>
          </w:p>
        </w:tc>
      </w:tr>
      <w:tr w:rsidR="00B374BD" w:rsidRPr="000A260D" w14:paraId="49AE1A1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6CD9C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RPS2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EB9B3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B41L4A</w:t>
            </w:r>
          </w:p>
        </w:tc>
      </w:tr>
      <w:tr w:rsidR="00B374BD" w:rsidRPr="000A260D" w14:paraId="6CBE7E1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2BDC6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ABR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B2C1B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P16</w:t>
            </w:r>
          </w:p>
        </w:tc>
      </w:tr>
      <w:tr w:rsidR="00B374BD" w:rsidRPr="000A260D" w14:paraId="0181F47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F7444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RD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03BD4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22A4</w:t>
            </w:r>
          </w:p>
        </w:tc>
      </w:tr>
      <w:tr w:rsidR="00B374BD" w:rsidRPr="000A260D" w14:paraId="1748354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8C234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9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31BDB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DUFA2</w:t>
            </w:r>
          </w:p>
        </w:tc>
      </w:tr>
      <w:tr w:rsidR="00B374BD" w:rsidRPr="000A260D" w14:paraId="1E8F959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31B5A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GA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13542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DM6</w:t>
            </w:r>
          </w:p>
        </w:tc>
      </w:tr>
      <w:tr w:rsidR="00B374BD" w:rsidRPr="000A260D" w14:paraId="1F9B178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6A714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88D68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XD3</w:t>
            </w:r>
          </w:p>
        </w:tc>
      </w:tr>
      <w:tr w:rsidR="00B374BD" w:rsidRPr="000A260D" w14:paraId="1E48E3C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E203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DUFA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A5DE2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MYA5</w:t>
            </w:r>
          </w:p>
        </w:tc>
      </w:tr>
      <w:tr w:rsidR="00B374BD" w:rsidRPr="000A260D" w14:paraId="1AF2CDF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56053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YOT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128E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QPEP</w:t>
            </w:r>
          </w:p>
        </w:tc>
      </w:tr>
      <w:tr w:rsidR="00B374BD" w:rsidRPr="000A260D" w14:paraId="6A33C0F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D3B5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B41L4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DD272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RBB2IP</w:t>
            </w:r>
          </w:p>
        </w:tc>
      </w:tr>
      <w:tr w:rsidR="00B374BD" w:rsidRPr="000A260D" w14:paraId="5D02F0C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7F57C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RBB2I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56DA5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A7</w:t>
            </w:r>
          </w:p>
        </w:tc>
      </w:tr>
      <w:tr w:rsidR="00B374BD" w:rsidRPr="000A260D" w14:paraId="482E83A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DCE75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DM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A348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26A2</w:t>
            </w:r>
          </w:p>
        </w:tc>
      </w:tr>
      <w:tr w:rsidR="00B374BD" w:rsidRPr="000A260D" w14:paraId="2423B4D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7E4B5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QPE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1CBA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D17B4</w:t>
            </w:r>
          </w:p>
        </w:tc>
      </w:tr>
      <w:tr w:rsidR="00B374BD" w:rsidRPr="000A260D" w14:paraId="51E7E8D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DDCE5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A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427DF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12</w:t>
            </w:r>
          </w:p>
        </w:tc>
      </w:tr>
      <w:tr w:rsidR="00B374BD" w:rsidRPr="000A260D" w14:paraId="08D843A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DD489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RD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36AEA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6A7</w:t>
            </w:r>
          </w:p>
        </w:tc>
      </w:tr>
      <w:tr w:rsidR="00B374BD" w:rsidRPr="000A260D" w14:paraId="54B82EF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A7E3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5orf4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C7594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DAMTS16</w:t>
            </w:r>
          </w:p>
        </w:tc>
      </w:tr>
      <w:tr w:rsidR="00B374BD" w:rsidRPr="000A260D" w14:paraId="72D1ADE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EF7CF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MYA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9A26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3B1</w:t>
            </w:r>
          </w:p>
        </w:tc>
      </w:tr>
      <w:tr w:rsidR="00B374BD" w:rsidRPr="000A260D" w14:paraId="1A28C8A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0A151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26A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D7216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F20A</w:t>
            </w:r>
          </w:p>
        </w:tc>
      </w:tr>
      <w:tr w:rsidR="00B374BD" w:rsidRPr="000A260D" w14:paraId="00A8170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A77C6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9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5C2F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5orf45</w:t>
            </w:r>
          </w:p>
        </w:tc>
      </w:tr>
      <w:tr w:rsidR="00B374BD" w:rsidRPr="000A260D" w14:paraId="0F608D4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893A2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6A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8870E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9A3</w:t>
            </w:r>
          </w:p>
        </w:tc>
      </w:tr>
      <w:tr w:rsidR="00B374BD" w:rsidRPr="000A260D" w14:paraId="13F0152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18FFE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1E780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SH3</w:t>
            </w:r>
          </w:p>
        </w:tc>
      </w:tr>
      <w:tr w:rsidR="00B374BD" w:rsidRPr="000A260D" w14:paraId="03239B8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67C31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F20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3B35D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L7R</w:t>
            </w:r>
          </w:p>
        </w:tc>
      </w:tr>
      <w:tr w:rsidR="00B374BD" w:rsidRPr="000A260D" w14:paraId="50329DC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13750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SD17B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7C2F6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IAPH1</w:t>
            </w:r>
          </w:p>
        </w:tc>
      </w:tr>
      <w:tr w:rsidR="00B374BD" w:rsidRPr="000A260D" w14:paraId="5E65AD9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DBCE7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IAPH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8C3F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TC33</w:t>
            </w:r>
          </w:p>
        </w:tc>
      </w:tr>
      <w:tr w:rsidR="00B374BD" w:rsidRPr="000A260D" w14:paraId="17E7F3F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C239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3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30382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CNN2</w:t>
            </w:r>
          </w:p>
        </w:tc>
      </w:tr>
      <w:tr w:rsidR="00B374BD" w:rsidRPr="000A260D" w14:paraId="5DD216A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85ECA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L7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D4411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EF2</w:t>
            </w:r>
          </w:p>
        </w:tc>
      </w:tr>
      <w:tr w:rsidR="00B374BD" w:rsidRPr="000A260D" w14:paraId="079E04A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BCC65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TC3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11A2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M</w:t>
            </w:r>
          </w:p>
        </w:tc>
      </w:tr>
      <w:tr w:rsidR="00B374BD" w:rsidRPr="000A260D" w14:paraId="37F90BE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25777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EF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6634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A9</w:t>
            </w:r>
          </w:p>
        </w:tc>
      </w:tr>
      <w:tr w:rsidR="00B374BD" w:rsidRPr="000A260D" w14:paraId="32E2B6A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49C0D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A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777C2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U7</w:t>
            </w:r>
          </w:p>
        </w:tc>
      </w:tr>
      <w:tr w:rsidR="00B374BD" w:rsidRPr="000A260D" w14:paraId="57C237A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86712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OWAH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AF8D0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5orf58</w:t>
            </w:r>
          </w:p>
        </w:tc>
      </w:tr>
      <w:tr w:rsidR="00B374BD" w:rsidRPr="000A260D" w14:paraId="57D7EA3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DE1A5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M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A68F6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OWAHA</w:t>
            </w:r>
          </w:p>
        </w:tc>
      </w:tr>
      <w:tr w:rsidR="00B374BD" w:rsidRPr="000A260D" w14:paraId="2374EAD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40EF4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DM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27A86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53B</w:t>
            </w:r>
          </w:p>
        </w:tc>
      </w:tr>
      <w:tr w:rsidR="00B374BD" w:rsidRPr="000A260D" w14:paraId="64E119D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62D98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5orf5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401E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A8</w:t>
            </w:r>
          </w:p>
        </w:tc>
      </w:tr>
      <w:tr w:rsidR="00B374BD" w:rsidRPr="000A260D" w14:paraId="028B9A9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A9D27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U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FB9B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12A2</w:t>
            </w:r>
          </w:p>
        </w:tc>
      </w:tr>
      <w:tr w:rsidR="00B374BD" w:rsidRPr="000A260D" w14:paraId="59670EE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B72E7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A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7E2BE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DM9</w:t>
            </w:r>
          </w:p>
        </w:tc>
      </w:tr>
      <w:tr w:rsidR="00B374BD" w:rsidRPr="000A260D" w14:paraId="1E91581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B30FB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53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6F36A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WC1</w:t>
            </w:r>
          </w:p>
        </w:tc>
      </w:tr>
      <w:tr w:rsidR="00B374BD" w:rsidRPr="000A260D" w14:paraId="18A910F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ED9B5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B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6D0D6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B12</w:t>
            </w:r>
          </w:p>
        </w:tc>
      </w:tr>
      <w:tr w:rsidR="00B374BD" w:rsidRPr="000A260D" w14:paraId="13A6C37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FCFC6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SH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6B83A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CP10</w:t>
            </w:r>
          </w:p>
        </w:tc>
      </w:tr>
      <w:tr w:rsidR="00B374BD" w:rsidRPr="000A260D" w14:paraId="6E36CED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A644C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CNN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A8C9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CLAF1</w:t>
            </w:r>
          </w:p>
        </w:tc>
      </w:tr>
      <w:tr w:rsidR="00B374BD" w:rsidRPr="000A260D" w14:paraId="0E3B808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A91DD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12A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EB7D8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116</w:t>
            </w:r>
          </w:p>
        </w:tc>
      </w:tr>
      <w:tr w:rsidR="00B374BD" w:rsidRPr="000A260D" w14:paraId="6464381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BDB44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ST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B8B77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K</w:t>
            </w:r>
          </w:p>
        </w:tc>
      </w:tr>
      <w:tr w:rsidR="00B374BD" w:rsidRPr="000A260D" w14:paraId="382A38C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C9741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3K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789CF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20B</w:t>
            </w:r>
          </w:p>
        </w:tc>
      </w:tr>
      <w:tr w:rsidR="00B374BD" w:rsidRPr="000A260D" w14:paraId="027840E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D1C3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22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37745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YNE1</w:t>
            </w:r>
          </w:p>
        </w:tc>
      </w:tr>
      <w:tr w:rsidR="00B374BD" w:rsidRPr="000A260D" w14:paraId="1BC6DBC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5D754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W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688B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REB1</w:t>
            </w:r>
          </w:p>
        </w:tc>
      </w:tr>
      <w:tr w:rsidR="00B374BD" w:rsidRPr="000A260D" w14:paraId="7B19DC8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EA71F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P1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237A5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SP49</w:t>
            </w:r>
          </w:p>
        </w:tc>
      </w:tr>
      <w:tr w:rsidR="00B374BD" w:rsidRPr="000A260D" w14:paraId="0F24FB0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2E47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DH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8115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TN3A2</w:t>
            </w:r>
          </w:p>
        </w:tc>
      </w:tr>
      <w:tr w:rsidR="00B374BD" w:rsidRPr="000A260D" w14:paraId="6FB1B8D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BDDFA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XD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38F8E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UL7</w:t>
            </w:r>
          </w:p>
        </w:tc>
      </w:tr>
      <w:tr w:rsidR="00B374BD" w:rsidRPr="000A260D" w14:paraId="613C093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0C104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CP10L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D9526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MGCLL1</w:t>
            </w:r>
          </w:p>
        </w:tc>
      </w:tr>
      <w:tr w:rsidR="00B374BD" w:rsidRPr="000A260D" w14:paraId="266EB59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3B94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TN3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AC5CB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CP10L2</w:t>
            </w:r>
          </w:p>
        </w:tc>
      </w:tr>
      <w:tr w:rsidR="00B374BD" w:rsidRPr="000A260D" w14:paraId="2EA3C4C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3885F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CLAF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7946F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TN3A3</w:t>
            </w:r>
          </w:p>
        </w:tc>
      </w:tr>
      <w:tr w:rsidR="00B374BD" w:rsidRPr="000A260D" w14:paraId="27B9B12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C0C8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CP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E1BA6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1244</w:t>
            </w:r>
          </w:p>
        </w:tc>
      </w:tr>
      <w:tr w:rsidR="00B374BD" w:rsidRPr="000A260D" w14:paraId="1F8D86C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CEF36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K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35D5B8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CI2</w:t>
            </w:r>
          </w:p>
        </w:tc>
      </w:tr>
      <w:tr w:rsidR="00B374BD" w:rsidRPr="000A260D" w14:paraId="64BB0AA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78BC1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YNE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D392F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OC441155</w:t>
            </w:r>
          </w:p>
        </w:tc>
      </w:tr>
      <w:tr w:rsidR="00B374BD" w:rsidRPr="000A260D" w14:paraId="4D2BF55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95074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RE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4521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3K4</w:t>
            </w:r>
          </w:p>
        </w:tc>
      </w:tr>
      <w:tr w:rsidR="00B374BD" w:rsidRPr="000A260D" w14:paraId="157BFDF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703F2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SP4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34BE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MP6</w:t>
            </w:r>
          </w:p>
        </w:tc>
      </w:tr>
      <w:tr w:rsidR="00B374BD" w:rsidRPr="000A260D" w14:paraId="05F0AA3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CB276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UL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B279A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322</w:t>
            </w:r>
          </w:p>
        </w:tc>
      </w:tr>
      <w:tr w:rsidR="00B374BD" w:rsidRPr="000A260D" w14:paraId="003EAD5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BFF26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124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C41AA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TPR3</w:t>
            </w:r>
          </w:p>
        </w:tc>
      </w:tr>
      <w:tr w:rsidR="00B374BD" w:rsidRPr="000A260D" w14:paraId="7249618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8DB40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TN3A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3F87C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FEB</w:t>
            </w:r>
          </w:p>
        </w:tc>
      </w:tr>
      <w:tr w:rsidR="00B374BD" w:rsidRPr="000A260D" w14:paraId="23DB161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2EFF0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CI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F9EBE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KHD1</w:t>
            </w:r>
          </w:p>
        </w:tc>
      </w:tr>
      <w:tr w:rsidR="00B374BD" w:rsidRPr="000A260D" w14:paraId="43BC841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EC4EA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MGCL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91F04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XN1</w:t>
            </w:r>
          </w:p>
        </w:tc>
      </w:tr>
      <w:tr w:rsidR="00B374BD" w:rsidRPr="000A260D" w14:paraId="5C2CD41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23BF6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OC44115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724E2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TRF1L</w:t>
            </w:r>
          </w:p>
        </w:tc>
      </w:tr>
      <w:tr w:rsidR="00B374BD" w:rsidRPr="000A260D" w14:paraId="1560D72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D1000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KH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FAAA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BP</w:t>
            </w:r>
          </w:p>
        </w:tc>
      </w:tr>
      <w:tr w:rsidR="00B374BD" w:rsidRPr="000A260D" w14:paraId="42DEAF4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29A3B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32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799890" w14:textId="6463BF66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CLAF1; BCLAF1</w:t>
            </w:r>
          </w:p>
        </w:tc>
      </w:tr>
      <w:tr w:rsidR="00B374BD" w:rsidRPr="000A260D" w14:paraId="6ED82B2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F7A80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TPR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F7432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IOK1</w:t>
            </w:r>
          </w:p>
        </w:tc>
      </w:tr>
      <w:tr w:rsidR="00B374BD" w:rsidRPr="000A260D" w14:paraId="1A4D1EF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FD287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FE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0797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IG4</w:t>
            </w:r>
          </w:p>
        </w:tc>
      </w:tr>
      <w:tr w:rsidR="00B374BD" w:rsidRPr="000A260D" w14:paraId="5B913A5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A8B1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TRF1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B082A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FL1</w:t>
            </w:r>
          </w:p>
        </w:tc>
      </w:tr>
      <w:tr w:rsidR="00B374BD" w:rsidRPr="000A260D" w14:paraId="678F767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7867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IG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38227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TFR2</w:t>
            </w:r>
          </w:p>
        </w:tc>
      </w:tr>
      <w:tr w:rsidR="00B374BD" w:rsidRPr="000A260D" w14:paraId="3C1DE0F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C08C6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X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D6DE6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MBRD1</w:t>
            </w:r>
          </w:p>
        </w:tc>
      </w:tr>
      <w:tr w:rsidR="00B374BD" w:rsidRPr="000A260D" w14:paraId="00DB6C8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4D3B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TFR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E226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G</w:t>
            </w:r>
          </w:p>
        </w:tc>
      </w:tr>
      <w:tr w:rsidR="00B374BD" w:rsidRPr="000A260D" w14:paraId="4F6F0DF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DEADA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IOK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BA197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LA-DRB5</w:t>
            </w:r>
          </w:p>
        </w:tc>
      </w:tr>
      <w:tr w:rsidR="00B374BD" w:rsidRPr="000A260D" w14:paraId="58FED34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78B27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LA-DRB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63A6B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6orf223</w:t>
            </w:r>
          </w:p>
        </w:tc>
      </w:tr>
      <w:tr w:rsidR="00B374BD" w:rsidRPr="000A260D" w14:paraId="26BA26E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FD2C9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F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A504E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LA-DQB1</w:t>
            </w:r>
          </w:p>
        </w:tc>
      </w:tr>
      <w:tr w:rsidR="00B374BD" w:rsidRPr="000A260D" w14:paraId="6B17965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723D1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MBR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9F3DE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YP21A2</w:t>
            </w:r>
          </w:p>
        </w:tc>
      </w:tr>
      <w:tr w:rsidR="00B374BD" w:rsidRPr="000A260D" w14:paraId="6E46E80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F09C3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A5E4C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LA-A</w:t>
            </w:r>
          </w:p>
        </w:tc>
      </w:tr>
      <w:tr w:rsidR="00B374BD" w:rsidRPr="000A260D" w14:paraId="6295D1E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416DA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LA-DQB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18703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SPH</w:t>
            </w:r>
          </w:p>
        </w:tc>
      </w:tr>
      <w:tr w:rsidR="00B374BD" w:rsidRPr="000A260D" w14:paraId="0E8A7E1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A3A3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YP21A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C451F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MKR1</w:t>
            </w:r>
          </w:p>
        </w:tc>
      </w:tr>
      <w:tr w:rsidR="00B374BD" w:rsidRPr="000A260D" w14:paraId="0ED980A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1381F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LA-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6D72C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MT2C</w:t>
            </w:r>
          </w:p>
        </w:tc>
      </w:tr>
      <w:tr w:rsidR="00B374BD" w:rsidRPr="000A260D" w14:paraId="4FE7247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2A703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20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1F17F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3A</w:t>
            </w:r>
          </w:p>
        </w:tc>
      </w:tr>
      <w:tr w:rsidR="00B374BD" w:rsidRPr="000A260D" w14:paraId="7C9BDA2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6FAD7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MP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5DC6AD" w14:textId="5971234A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TF2IRD2, GTF2IRD2B</w:t>
            </w:r>
          </w:p>
        </w:tc>
      </w:tr>
      <w:tr w:rsidR="00B374BD" w:rsidRPr="000A260D" w14:paraId="0883A82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0CD4F3" w14:textId="01168ECE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CLAF1; BCLAF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522C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TTL2B</w:t>
            </w:r>
          </w:p>
        </w:tc>
      </w:tr>
      <w:tr w:rsidR="00B374BD" w:rsidRPr="000A260D" w14:paraId="2980A5D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D731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6orf22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9941D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BS9</w:t>
            </w:r>
          </w:p>
        </w:tc>
      </w:tr>
      <w:tr w:rsidR="00B374BD" w:rsidRPr="000A260D" w14:paraId="630B027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66C17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46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1880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17</w:t>
            </w:r>
          </w:p>
        </w:tc>
      </w:tr>
      <w:tr w:rsidR="00B374BD" w:rsidRPr="000A260D" w14:paraId="633EFAD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69891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35D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BDCBC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MD9L</w:t>
            </w:r>
          </w:p>
        </w:tc>
      </w:tr>
      <w:tr w:rsidR="00B374BD" w:rsidRPr="000A260D" w14:paraId="6749435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28EAE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11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C7BA7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SS1</w:t>
            </w:r>
          </w:p>
        </w:tc>
      </w:tr>
      <w:tr w:rsidR="00B374BD" w:rsidRPr="000A260D" w14:paraId="30A9F37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A8745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3K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83CF0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FAND2A</w:t>
            </w:r>
          </w:p>
        </w:tc>
      </w:tr>
      <w:tr w:rsidR="00B374BD" w:rsidRPr="000A260D" w14:paraId="14590D3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EE232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B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C854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RP</w:t>
            </w:r>
          </w:p>
        </w:tc>
      </w:tr>
      <w:tr w:rsidR="00B374BD" w:rsidRPr="000A260D" w14:paraId="17BBDC9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5BCB0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CP1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8801D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ATR2</w:t>
            </w:r>
          </w:p>
        </w:tc>
      </w:tr>
      <w:tr w:rsidR="00B374BD" w:rsidRPr="000A260D" w14:paraId="5E17CEF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096E6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MT2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DC78E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M121</w:t>
            </w:r>
          </w:p>
        </w:tc>
      </w:tr>
      <w:tr w:rsidR="00B374BD" w:rsidRPr="000A260D" w14:paraId="26959FD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6C0D1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3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3FBF2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ALNT11</w:t>
            </w:r>
          </w:p>
        </w:tc>
      </w:tr>
      <w:tr w:rsidR="00B374BD" w:rsidRPr="000A260D" w14:paraId="5786BC5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222FC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20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8EFCD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QCE</w:t>
            </w:r>
          </w:p>
        </w:tc>
      </w:tr>
      <w:tr w:rsidR="00B374BD" w:rsidRPr="000A260D" w14:paraId="78B093A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F52A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SPH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5C297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1549</w:t>
            </w:r>
          </w:p>
        </w:tc>
      </w:tr>
      <w:tr w:rsidR="00B374BD" w:rsidRPr="000A260D" w14:paraId="31F2B37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1D2F1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MKR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A4022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BL</w:t>
            </w:r>
          </w:p>
        </w:tc>
      </w:tr>
      <w:tr w:rsidR="00B374BD" w:rsidRPr="000A260D" w14:paraId="5EBE443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DB78EE" w14:textId="1B9A14A4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TF2IRD2, GTF2IRD2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BB0BB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HST12</w:t>
            </w:r>
          </w:p>
        </w:tc>
      </w:tr>
      <w:tr w:rsidR="00B374BD" w:rsidRPr="000A260D" w14:paraId="4B05E1E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4C349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TTL2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89942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IMK1</w:t>
            </w:r>
          </w:p>
        </w:tc>
      </w:tr>
      <w:tr w:rsidR="00B374BD" w:rsidRPr="000A260D" w14:paraId="7A633D9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B8422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BS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CF510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OCK4</w:t>
            </w:r>
          </w:p>
        </w:tc>
      </w:tr>
      <w:tr w:rsidR="00B374BD" w:rsidRPr="000A260D" w14:paraId="2B02ECB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3FE7A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1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A80635" w14:textId="781A14BA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SA4, RASA4B</w:t>
            </w:r>
          </w:p>
        </w:tc>
      </w:tr>
      <w:tr w:rsidR="00B374BD" w:rsidRPr="000A260D" w14:paraId="4E6F279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4094B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MD9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9698C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TEAP1B</w:t>
            </w:r>
          </w:p>
        </w:tc>
      </w:tr>
      <w:tr w:rsidR="00B374BD" w:rsidRPr="000A260D" w14:paraId="7E99021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4F83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QCE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7110A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OT</w:t>
            </w:r>
          </w:p>
        </w:tc>
      </w:tr>
      <w:tr w:rsidR="00B374BD" w:rsidRPr="000A260D" w14:paraId="33D84AD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F2901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M12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8D8FF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RD11</w:t>
            </w:r>
          </w:p>
        </w:tc>
      </w:tr>
      <w:tr w:rsidR="00B374BD" w:rsidRPr="000A260D" w14:paraId="7D96248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BB499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FAND2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01C2A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CRN1</w:t>
            </w:r>
          </w:p>
        </w:tc>
      </w:tr>
      <w:tr w:rsidR="00B374BD" w:rsidRPr="000A260D" w14:paraId="65A5F28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03A23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S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73C05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TK31</w:t>
            </w:r>
          </w:p>
        </w:tc>
      </w:tr>
      <w:tr w:rsidR="00B374BD" w:rsidRPr="000A260D" w14:paraId="2645CE1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566F6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ATR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FD738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12</w:t>
            </w:r>
          </w:p>
        </w:tc>
      </w:tr>
      <w:tr w:rsidR="00B374BD" w:rsidRPr="000A260D" w14:paraId="1DBF71B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00569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HST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05EF7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FNG</w:t>
            </w:r>
          </w:p>
        </w:tc>
      </w:tr>
      <w:tr w:rsidR="00B374BD" w:rsidRPr="000A260D" w14:paraId="08CD04E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79F44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R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9E667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MF2</w:t>
            </w:r>
          </w:p>
        </w:tc>
      </w:tr>
      <w:tr w:rsidR="00B374BD" w:rsidRPr="000A260D" w14:paraId="4103EA8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41AB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ALNT1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4D92C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85A</w:t>
            </w:r>
          </w:p>
        </w:tc>
      </w:tr>
      <w:tr w:rsidR="00B374BD" w:rsidRPr="000A260D" w14:paraId="7EA6235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4A076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1549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0ACE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FTR</w:t>
            </w:r>
          </w:p>
        </w:tc>
      </w:tr>
      <w:tr w:rsidR="00B374BD" w:rsidRPr="000A260D" w14:paraId="45B8CDA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A6E8E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TK3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4171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STK</w:t>
            </w:r>
          </w:p>
        </w:tc>
      </w:tr>
      <w:tr w:rsidR="00B374BD" w:rsidRPr="000A260D" w14:paraId="31FDFA5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B627E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OCK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25B78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TSJ2</w:t>
            </w:r>
          </w:p>
        </w:tc>
      </w:tr>
      <w:tr w:rsidR="00B374BD" w:rsidRPr="000A260D" w14:paraId="28D3465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7924E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UC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89C1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TS1</w:t>
            </w:r>
          </w:p>
        </w:tc>
      </w:tr>
      <w:tr w:rsidR="00B374BD" w:rsidRPr="000A260D" w14:paraId="06C93B1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3F5FA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STK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44C1B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LO</w:t>
            </w:r>
          </w:p>
        </w:tc>
      </w:tr>
      <w:tr w:rsidR="00B374BD" w:rsidRPr="000A260D" w14:paraId="54CB843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ED9E0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85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D3575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AGLB</w:t>
            </w:r>
          </w:p>
        </w:tc>
      </w:tr>
      <w:tr w:rsidR="00B374BD" w:rsidRPr="000A260D" w14:paraId="446F684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9D2939" w14:textId="61A7A963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SA4, RASA4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433C5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20C</w:t>
            </w:r>
          </w:p>
        </w:tc>
      </w:tr>
      <w:tr w:rsidR="00B374BD" w:rsidRPr="000A260D" w14:paraId="60C69D0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00DB0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RD1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DFE7A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BRG4</w:t>
            </w:r>
          </w:p>
        </w:tc>
      </w:tr>
      <w:tr w:rsidR="00B374BD" w:rsidRPr="000A260D" w14:paraId="7F9795B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83E79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MF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5817D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7orf50</w:t>
            </w:r>
          </w:p>
        </w:tc>
      </w:tr>
      <w:tr w:rsidR="00B374BD" w:rsidRPr="000A260D" w14:paraId="46E59A7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570B3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CR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56C58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OX2</w:t>
            </w:r>
          </w:p>
        </w:tc>
      </w:tr>
      <w:tr w:rsidR="00B374BD" w:rsidRPr="000A260D" w14:paraId="38819EE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62FAA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ROT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36C07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138</w:t>
            </w:r>
          </w:p>
        </w:tc>
      </w:tr>
      <w:tr w:rsidR="00B374BD" w:rsidRPr="000A260D" w14:paraId="5F7D8D8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BA7E8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IMK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95D7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DIL</w:t>
            </w:r>
          </w:p>
        </w:tc>
      </w:tr>
      <w:tr w:rsidR="00B374BD" w:rsidRPr="000A260D" w14:paraId="606196E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AC738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TEAP1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D8CDF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SBP1</w:t>
            </w:r>
          </w:p>
        </w:tc>
      </w:tr>
      <w:tr w:rsidR="00B374BD" w:rsidRPr="000A260D" w14:paraId="498795C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E6FB8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TSJ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4C3B3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TF2IRD2</w:t>
            </w:r>
          </w:p>
        </w:tc>
      </w:tr>
      <w:tr w:rsidR="00B374BD" w:rsidRPr="000A260D" w14:paraId="7446116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89B80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FT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64C77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DXL</w:t>
            </w:r>
          </w:p>
        </w:tc>
      </w:tr>
      <w:tr w:rsidR="00B374BD" w:rsidRPr="000A260D" w14:paraId="7B0FE19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16741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TS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70378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N1</w:t>
            </w:r>
          </w:p>
        </w:tc>
      </w:tr>
      <w:tr w:rsidR="00B374BD" w:rsidRPr="000A260D" w14:paraId="408AE26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4ED8C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7orf5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DFA35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RB10</w:t>
            </w:r>
          </w:p>
        </w:tc>
      </w:tr>
      <w:tr w:rsidR="00B374BD" w:rsidRPr="000A260D" w14:paraId="041EFD0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1D5FE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AGL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F5789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TAGE15</w:t>
            </w:r>
          </w:p>
        </w:tc>
      </w:tr>
      <w:tr w:rsidR="00B374BD" w:rsidRPr="000A260D" w14:paraId="7B5D999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3DD279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BRG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45B5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HH</w:t>
            </w:r>
          </w:p>
        </w:tc>
      </w:tr>
      <w:tr w:rsidR="00B374BD" w:rsidRPr="000A260D" w14:paraId="663C9F1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DB628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DI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5F689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141</w:t>
            </w:r>
          </w:p>
        </w:tc>
      </w:tr>
      <w:tr w:rsidR="00B374BD" w:rsidRPr="000A260D" w14:paraId="1CB9E31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AFB8E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TF2IRD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5457D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PBP</w:t>
            </w:r>
          </w:p>
        </w:tc>
      </w:tr>
      <w:tr w:rsidR="00B374BD" w:rsidRPr="000A260D" w14:paraId="599813F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49AE1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13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A78B4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184A</w:t>
            </w:r>
          </w:p>
        </w:tc>
      </w:tr>
      <w:tr w:rsidR="00B374BD" w:rsidRPr="000A260D" w14:paraId="529B189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42C2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SB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2B6A5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15C</w:t>
            </w:r>
          </w:p>
        </w:tc>
      </w:tr>
      <w:tr w:rsidR="00B374BD" w:rsidRPr="000A260D" w14:paraId="1793D6C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0A5CC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N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95F9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KAP9</w:t>
            </w:r>
          </w:p>
        </w:tc>
      </w:tr>
      <w:tr w:rsidR="00B374BD" w:rsidRPr="000A260D" w14:paraId="427C71E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A3D62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RB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5C71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SMAF</w:t>
            </w:r>
          </w:p>
        </w:tc>
      </w:tr>
      <w:tr w:rsidR="00B374BD" w:rsidRPr="000A260D" w14:paraId="64B70D9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2AA2A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PBP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AEC4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AG11B</w:t>
            </w:r>
          </w:p>
        </w:tc>
      </w:tr>
      <w:tr w:rsidR="00B374BD" w:rsidRPr="000A260D" w14:paraId="32759C4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9064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14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646B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1CC1</w:t>
            </w:r>
          </w:p>
        </w:tc>
      </w:tr>
      <w:tr w:rsidR="00B374BD" w:rsidRPr="000A260D" w14:paraId="22081BC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F91CD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HH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D373A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1L1</w:t>
            </w:r>
          </w:p>
        </w:tc>
      </w:tr>
      <w:tr w:rsidR="00B374BD" w:rsidRPr="000A260D" w14:paraId="6467C6F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1E09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15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4F9DD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PK1</w:t>
            </w:r>
          </w:p>
        </w:tc>
      </w:tr>
      <w:tr w:rsidR="00B374BD" w:rsidRPr="000A260D" w14:paraId="7B2323F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495EA6" w14:textId="5B1221CD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TAGE4, CTAGE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C113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96</w:t>
            </w:r>
          </w:p>
        </w:tc>
      </w:tr>
      <w:tr w:rsidR="00B374BD" w:rsidRPr="000A260D" w14:paraId="7CEAFCB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27235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TAGE1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841A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H17</w:t>
            </w:r>
          </w:p>
        </w:tc>
      </w:tr>
      <w:tr w:rsidR="00B374BD" w:rsidRPr="000A260D" w14:paraId="42C5B06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EDD0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LO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54296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P1</w:t>
            </w:r>
          </w:p>
        </w:tc>
      </w:tr>
      <w:tr w:rsidR="00B374BD" w:rsidRPr="000A260D" w14:paraId="495CE31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0D6B0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DX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CF14C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PS13B</w:t>
            </w:r>
          </w:p>
        </w:tc>
      </w:tr>
      <w:tr w:rsidR="00B374BD" w:rsidRPr="000A260D" w14:paraId="26BFF8F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80F08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184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98389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ECQL4</w:t>
            </w:r>
          </w:p>
        </w:tc>
      </w:tr>
      <w:tr w:rsidR="00B374BD" w:rsidRPr="000A260D" w14:paraId="671E547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BFA66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B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5F82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PBWR1</w:t>
            </w:r>
          </w:p>
        </w:tc>
      </w:tr>
      <w:tr w:rsidR="00B374BD" w:rsidRPr="000A260D" w14:paraId="5D71505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9B75F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OX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09F7B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DFT1</w:t>
            </w:r>
          </w:p>
        </w:tc>
      </w:tr>
      <w:tr w:rsidR="00B374BD" w:rsidRPr="000A260D" w14:paraId="787ED81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25100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FN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E482E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KHD1L1</w:t>
            </w:r>
          </w:p>
        </w:tc>
      </w:tr>
      <w:tr w:rsidR="00B374BD" w:rsidRPr="000A260D" w14:paraId="5F126BF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35EE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SMA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1C20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SMD1</w:t>
            </w:r>
          </w:p>
        </w:tc>
      </w:tr>
      <w:tr w:rsidR="00B374BD" w:rsidRPr="000A260D" w14:paraId="65B8D5C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C40C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PAG11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312D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MTD1</w:t>
            </w:r>
          </w:p>
        </w:tc>
      </w:tr>
      <w:tr w:rsidR="00B374BD" w:rsidRPr="000A260D" w14:paraId="42E1238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EE9F2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1C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5D06F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F13B</w:t>
            </w:r>
          </w:p>
        </w:tc>
      </w:tr>
      <w:tr w:rsidR="00B374BD" w:rsidRPr="000A260D" w14:paraId="7656C65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1D885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9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03C98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INS4</w:t>
            </w:r>
          </w:p>
        </w:tc>
      </w:tr>
      <w:tr w:rsidR="00B374BD" w:rsidRPr="000A260D" w14:paraId="4200DAE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03B4F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ECQL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42854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EBP4</w:t>
            </w:r>
          </w:p>
        </w:tc>
      </w:tr>
      <w:tr w:rsidR="00B374BD" w:rsidRPr="000A260D" w14:paraId="6E98D48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D99F9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PPK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CD148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XA13</w:t>
            </w:r>
          </w:p>
        </w:tc>
      </w:tr>
      <w:tr w:rsidR="00B374BD" w:rsidRPr="000A260D" w14:paraId="54BA8BC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1F4C3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PBWR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BC95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IWIL2</w:t>
            </w:r>
          </w:p>
        </w:tc>
      </w:tr>
      <w:tr w:rsidR="00B374BD" w:rsidRPr="000A260D" w14:paraId="179C300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90B18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PS13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F73A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8orf58</w:t>
            </w:r>
          </w:p>
        </w:tc>
      </w:tr>
      <w:tr w:rsidR="00B374BD" w:rsidRPr="000A260D" w14:paraId="0937AE5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EB2A2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KHD1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BDCB9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FA</w:t>
            </w:r>
          </w:p>
        </w:tc>
      </w:tr>
      <w:tr w:rsidR="00B374BD" w:rsidRPr="000A260D" w14:paraId="6098B2E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27A3E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C6E6FF" w14:textId="7818661B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FB107A, DEFB107B</w:t>
            </w:r>
          </w:p>
        </w:tc>
      </w:tr>
      <w:tr w:rsidR="00B374BD" w:rsidRPr="000A260D" w14:paraId="4FE72B5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153CA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F13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C5F8D1" w14:textId="6DAF45DF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FB104A, DEFB104B</w:t>
            </w:r>
          </w:p>
        </w:tc>
      </w:tr>
      <w:tr w:rsidR="00B374BD" w:rsidRPr="000A260D" w14:paraId="6A008C6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76720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1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019D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SS3</w:t>
            </w:r>
          </w:p>
        </w:tc>
      </w:tr>
      <w:tr w:rsidR="00B374BD" w:rsidRPr="000A260D" w14:paraId="0C2B843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171B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MT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7ED7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3C2</w:t>
            </w:r>
          </w:p>
        </w:tc>
      </w:tr>
      <w:tr w:rsidR="00B374BD" w:rsidRPr="000A260D" w14:paraId="33E128B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7CDAE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EBP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E763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CNA1B</w:t>
            </w:r>
          </w:p>
        </w:tc>
      </w:tr>
      <w:tr w:rsidR="00B374BD" w:rsidRPr="000A260D" w14:paraId="4650203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E336E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SM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BD96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3C5</w:t>
            </w:r>
          </w:p>
        </w:tc>
      </w:tr>
      <w:tr w:rsidR="00B374BD" w:rsidRPr="000A260D" w14:paraId="6D33FD0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F129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INS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CE80E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TRL</w:t>
            </w:r>
          </w:p>
        </w:tc>
      </w:tr>
      <w:tr w:rsidR="00B374BD" w:rsidRPr="000A260D" w14:paraId="458490A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7DD6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XA1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8B428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BA1</w:t>
            </w:r>
          </w:p>
        </w:tc>
      </w:tr>
      <w:tr w:rsidR="00B374BD" w:rsidRPr="000A260D" w14:paraId="09F6B53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AE65C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IWIL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8380F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IZ1</w:t>
            </w:r>
          </w:p>
        </w:tc>
      </w:tr>
      <w:tr w:rsidR="00B374BD" w:rsidRPr="000A260D" w14:paraId="5110441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927E4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8orf5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04752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MDC4</w:t>
            </w:r>
          </w:p>
        </w:tc>
      </w:tr>
      <w:tr w:rsidR="00B374BD" w:rsidRPr="000A260D" w14:paraId="638ABDD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122E01" w14:textId="5C7C1456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FB107A, DEFB107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7BC6E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DH1A1</w:t>
            </w:r>
          </w:p>
        </w:tc>
      </w:tr>
      <w:tr w:rsidR="00B374BD" w:rsidRPr="000A260D" w14:paraId="731DA0B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A2FD22" w14:textId="1F251BFC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EFB104A, DEFB104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D5FB7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SPN</w:t>
            </w:r>
          </w:p>
        </w:tc>
      </w:tr>
      <w:tr w:rsidR="00B374BD" w:rsidRPr="000A260D" w14:paraId="6AD0DA7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AC1A4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DF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79B2E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AF1</w:t>
            </w:r>
          </w:p>
        </w:tc>
      </w:tr>
      <w:tr w:rsidR="00B374BD" w:rsidRPr="000A260D" w14:paraId="790D636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5B3C2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F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1EEA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VS</w:t>
            </w:r>
          </w:p>
        </w:tc>
      </w:tr>
      <w:tr w:rsidR="00B374BD" w:rsidRPr="000A260D" w14:paraId="5091AC5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AC46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FNA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0E319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RF6</w:t>
            </w:r>
          </w:p>
        </w:tc>
      </w:tr>
      <w:tr w:rsidR="00B374BD" w:rsidRPr="000A260D" w14:paraId="2615726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8CBBA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SS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07C4C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9orf50</w:t>
            </w:r>
          </w:p>
        </w:tc>
      </w:tr>
      <w:tr w:rsidR="00B374BD" w:rsidRPr="000A260D" w14:paraId="5D99B81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D24D9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3C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F70C2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QP7</w:t>
            </w:r>
          </w:p>
        </w:tc>
      </w:tr>
      <w:tr w:rsidR="00B374BD" w:rsidRPr="000A260D" w14:paraId="61DBB9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3728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ACNA1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2295D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URAP1L</w:t>
            </w:r>
          </w:p>
        </w:tc>
      </w:tr>
      <w:tr w:rsidR="00B374BD" w:rsidRPr="000A260D" w14:paraId="59301F9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5D57E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PB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0252D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TM2F</w:t>
            </w:r>
          </w:p>
        </w:tc>
      </w:tr>
      <w:tr w:rsidR="00B374BD" w:rsidRPr="000A260D" w14:paraId="7D00F99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3829B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MDC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A506C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9orf135</w:t>
            </w:r>
          </w:p>
        </w:tc>
      </w:tr>
      <w:tr w:rsidR="00B374BD" w:rsidRPr="000A260D" w14:paraId="7F42FE7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733F9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TR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5C415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F24</w:t>
            </w:r>
          </w:p>
        </w:tc>
      </w:tr>
      <w:tr w:rsidR="00B374BD" w:rsidRPr="000A260D" w14:paraId="6A9D1DE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28277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3C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7EE82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FNA10</w:t>
            </w:r>
          </w:p>
        </w:tc>
      </w:tr>
      <w:tr w:rsidR="00B374BD" w:rsidRPr="000A260D" w14:paraId="61FFBEC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90D27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NVS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E674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DCCAG3</w:t>
            </w:r>
          </w:p>
        </w:tc>
      </w:tr>
      <w:tr w:rsidR="00B374BD" w:rsidRPr="000A260D" w14:paraId="67269C6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46321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QP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FC110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SEF</w:t>
            </w:r>
          </w:p>
        </w:tc>
      </w:tr>
      <w:tr w:rsidR="00B374BD" w:rsidRPr="000A260D" w14:paraId="3B0F2F6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4BDB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LDH1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39A8D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M1</w:t>
            </w:r>
          </w:p>
        </w:tc>
      </w:tr>
      <w:tr w:rsidR="00B374BD" w:rsidRPr="000A260D" w14:paraId="3375675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99459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IZ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0FE29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TM2G</w:t>
            </w:r>
          </w:p>
        </w:tc>
      </w:tr>
      <w:tr w:rsidR="00B374BD" w:rsidRPr="000A260D" w14:paraId="0949DD0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0976C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RAF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1F714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NAPC4</w:t>
            </w:r>
          </w:p>
        </w:tc>
      </w:tr>
      <w:tr w:rsidR="00B374BD" w:rsidRPr="000A260D" w14:paraId="005A1FE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B22C4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RF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58FF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NTPD2</w:t>
            </w:r>
          </w:p>
        </w:tc>
      </w:tr>
      <w:tr w:rsidR="00B374BD" w:rsidRPr="000A260D" w14:paraId="53453A8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85F4B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9orf5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0A2BF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L8</w:t>
            </w:r>
          </w:p>
        </w:tc>
      </w:tr>
      <w:tr w:rsidR="00B374BD" w:rsidRPr="000A260D" w14:paraId="6A90B7D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E450A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9orf13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F6BBD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IS3</w:t>
            </w:r>
          </w:p>
        </w:tc>
      </w:tr>
      <w:tr w:rsidR="00B374BD" w:rsidRPr="000A260D" w14:paraId="40438A6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E893C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TM2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7B3F9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EC16A</w:t>
            </w:r>
          </w:p>
        </w:tc>
      </w:tr>
      <w:tr w:rsidR="00B374BD" w:rsidRPr="000A260D" w14:paraId="7B5E294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225A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DCCAG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E878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57B</w:t>
            </w:r>
          </w:p>
        </w:tc>
      </w:tr>
      <w:tr w:rsidR="00B374BD" w:rsidRPr="000A260D" w14:paraId="42044AF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626A0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F2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8B45D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OXE1</w:t>
            </w:r>
          </w:p>
        </w:tc>
      </w:tr>
      <w:tr w:rsidR="00B374BD" w:rsidRPr="000A260D" w14:paraId="1FC9CB7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BD909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TM2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61EC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OXD4</w:t>
            </w:r>
          </w:p>
        </w:tc>
      </w:tr>
      <w:tr w:rsidR="00B374BD" w:rsidRPr="000A260D" w14:paraId="3F81B42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8F1F2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SE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ABA26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OXD4L5</w:t>
            </w:r>
          </w:p>
        </w:tc>
      </w:tr>
      <w:tr w:rsidR="00B374BD" w:rsidRPr="000A260D" w14:paraId="4B94DF5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E88C7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M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6089D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TNAP3B</w:t>
            </w:r>
          </w:p>
        </w:tc>
      </w:tr>
      <w:tr w:rsidR="00B374BD" w:rsidRPr="000A260D" w14:paraId="0ADB950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48C51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NAPC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BE4EA2" w14:textId="09EDD62C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KRD20A2, ANKRD20A3</w:t>
            </w:r>
          </w:p>
        </w:tc>
      </w:tr>
      <w:tr w:rsidR="00B374BD" w:rsidRPr="000A260D" w14:paraId="58CEB72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F1619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NTPD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39F09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FNA17</w:t>
            </w:r>
          </w:p>
        </w:tc>
      </w:tr>
      <w:tr w:rsidR="00B374BD" w:rsidRPr="000A260D" w14:paraId="797A6E1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5624A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IS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C8ABF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A10</w:t>
            </w:r>
          </w:p>
        </w:tc>
      </w:tr>
      <w:tr w:rsidR="00B374BD" w:rsidRPr="000A260D" w14:paraId="0BD8BD8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DE1AC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OXD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B64D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C1</w:t>
            </w:r>
          </w:p>
        </w:tc>
      </w:tr>
      <w:tr w:rsidR="00B374BD" w:rsidRPr="000A260D" w14:paraId="203B53E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EB35D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OL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7C43A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P62CL</w:t>
            </w:r>
          </w:p>
        </w:tc>
      </w:tr>
      <w:tr w:rsidR="00B374BD" w:rsidRPr="000A260D" w14:paraId="373E192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0D90C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EC16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787C1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112</w:t>
            </w:r>
          </w:p>
        </w:tc>
      </w:tr>
      <w:tr w:rsidR="00B374BD" w:rsidRPr="000A260D" w14:paraId="0D17BEB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571AD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OXD4L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ACD29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3H1</w:t>
            </w:r>
          </w:p>
        </w:tc>
      </w:tr>
      <w:tr w:rsidR="00B374BD" w:rsidRPr="000A260D" w14:paraId="06727CC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FBBCC1" w14:textId="043E136E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NKRD20A2, ANKRD20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852F3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45</w:t>
            </w:r>
          </w:p>
        </w:tc>
      </w:tr>
      <w:tr w:rsidR="00B374BD" w:rsidRPr="000A260D" w14:paraId="0BA07E1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2884C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NTNAP3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7A948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BTB33</w:t>
            </w:r>
          </w:p>
        </w:tc>
      </w:tr>
      <w:tr w:rsidR="00B374BD" w:rsidRPr="000A260D" w14:paraId="76BC524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11448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R3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7E5CD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XL3</w:t>
            </w:r>
          </w:p>
        </w:tc>
      </w:tr>
      <w:tr w:rsidR="00B374BD" w:rsidRPr="000A260D" w14:paraId="0DEEFAF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ACA9F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FNA1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01F3B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MAT1</w:t>
            </w:r>
          </w:p>
        </w:tc>
      </w:tr>
      <w:tr w:rsidR="00B374BD" w:rsidRPr="000A260D" w14:paraId="6BA9323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1F710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LURAP1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4037C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GF13</w:t>
            </w:r>
          </w:p>
        </w:tc>
      </w:tr>
      <w:tr w:rsidR="00B374BD" w:rsidRPr="000A260D" w14:paraId="755C475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F7A4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57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8195C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Z</w:t>
            </w:r>
          </w:p>
        </w:tc>
      </w:tr>
      <w:tr w:rsidR="00B374BD" w:rsidRPr="000A260D" w14:paraId="0776A7E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29B01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SPN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555A5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UCY2F</w:t>
            </w:r>
          </w:p>
        </w:tc>
      </w:tr>
      <w:tr w:rsidR="00B374BD" w:rsidRPr="000A260D" w14:paraId="1641142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14E20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OXE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30D3F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GIF2LX</w:t>
            </w:r>
          </w:p>
        </w:tc>
      </w:tr>
      <w:tr w:rsidR="00B374BD" w:rsidRPr="000A260D" w14:paraId="788026F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AE2E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BE2N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4AF40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PT20HL1</w:t>
            </w:r>
          </w:p>
        </w:tc>
      </w:tr>
      <w:tr w:rsidR="00B374BD" w:rsidRPr="000A260D" w14:paraId="2B01A25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632EE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S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0AA8FB" w14:textId="169FC24E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EX13A, TEX13A</w:t>
            </w:r>
          </w:p>
        </w:tc>
      </w:tr>
      <w:tr w:rsidR="00B374BD" w:rsidRPr="000A260D" w14:paraId="63CAF63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BCBD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E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CF891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CEAL6</w:t>
            </w:r>
          </w:p>
        </w:tc>
      </w:tr>
      <w:tr w:rsidR="00B374BD" w:rsidRPr="000A260D" w14:paraId="3DBF429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54AB7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B1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42EE5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174</w:t>
            </w:r>
          </w:p>
        </w:tc>
      </w:tr>
      <w:tr w:rsidR="00B374BD" w:rsidRPr="000A260D" w14:paraId="696B01E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6BA99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LIM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572D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RS4</w:t>
            </w:r>
          </w:p>
        </w:tc>
      </w:tr>
      <w:tr w:rsidR="00B374BD" w:rsidRPr="000A260D" w14:paraId="63DC954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3526F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A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243A4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SD</w:t>
            </w:r>
          </w:p>
        </w:tc>
      </w:tr>
      <w:tr w:rsidR="00B374BD" w:rsidRPr="000A260D" w14:paraId="0B9418F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56A1D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8AF2D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X</w:t>
            </w:r>
          </w:p>
        </w:tc>
      </w:tr>
      <w:tr w:rsidR="00B374BD" w:rsidRPr="000A260D" w14:paraId="674EFAA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8ED8A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P62C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197FF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B16</w:t>
            </w:r>
          </w:p>
        </w:tc>
      </w:tr>
      <w:tr w:rsidR="00B374BD" w:rsidRPr="000A260D" w14:paraId="5EF38E6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F29CE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1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7B1C2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UBE2NL</w:t>
            </w:r>
          </w:p>
        </w:tc>
      </w:tr>
      <w:tr w:rsidR="00B374BD" w:rsidRPr="000A260D" w14:paraId="1B736A4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AC0DB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OR13H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980E9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A1</w:t>
            </w:r>
          </w:p>
        </w:tc>
      </w:tr>
      <w:tr w:rsidR="00B374BD" w:rsidRPr="000A260D" w14:paraId="6CFA326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C1EA7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GIF2LX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4C663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CORL1</w:t>
            </w:r>
          </w:p>
        </w:tc>
      </w:tr>
      <w:tr w:rsidR="00B374BD" w:rsidRPr="000A260D" w14:paraId="010FF48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6CA54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55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0EA65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CEANC</w:t>
            </w:r>
          </w:p>
        </w:tc>
      </w:tr>
      <w:tr w:rsidR="00B374BD" w:rsidRPr="000A260D" w14:paraId="21BA997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24BD3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NF64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7C404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ORC4</w:t>
            </w:r>
          </w:p>
        </w:tc>
      </w:tr>
      <w:tr w:rsidR="00B374BD" w:rsidRPr="000A260D" w14:paraId="0E842DD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9D5F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XL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7841E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MR1NB</w:t>
            </w:r>
          </w:p>
        </w:tc>
      </w:tr>
      <w:tr w:rsidR="00B374BD" w:rsidRPr="000A260D" w14:paraId="1626A28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DEF6B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Z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AC402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RA4</w:t>
            </w:r>
          </w:p>
        </w:tc>
      </w:tr>
      <w:tr w:rsidR="00B374BD" w:rsidRPr="000A260D" w14:paraId="53F4A35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3657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UPT20H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CF90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R13</w:t>
            </w:r>
          </w:p>
        </w:tc>
      </w:tr>
      <w:tr w:rsidR="00B374BD" w:rsidRPr="000A260D" w14:paraId="382BB67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2BC1A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GF1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B2386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B18</w:t>
            </w:r>
          </w:p>
        </w:tc>
      </w:tr>
      <w:tr w:rsidR="00B374BD" w:rsidRPr="000A260D" w14:paraId="695B202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04D42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R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4B572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RWD3</w:t>
            </w:r>
          </w:p>
        </w:tc>
      </w:tr>
      <w:tr w:rsidR="00B374BD" w:rsidRPr="000A260D" w14:paraId="431828F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EC52B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MAT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2E810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IX</w:t>
            </w:r>
          </w:p>
        </w:tc>
      </w:tr>
      <w:tr w:rsidR="00B374BD" w:rsidRPr="000A260D" w14:paraId="6F3EBE6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E802F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MR1N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C68DE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101</w:t>
            </w:r>
          </w:p>
        </w:tc>
      </w:tr>
      <w:tr w:rsidR="00B374BD" w:rsidRPr="000A260D" w14:paraId="1CA5444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1AFC9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COR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59D74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CCHC16</w:t>
            </w:r>
          </w:p>
        </w:tc>
      </w:tr>
      <w:tr w:rsidR="00B374BD" w:rsidRPr="000A260D" w14:paraId="661A874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39C83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SX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C3A19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BP1</w:t>
            </w:r>
          </w:p>
        </w:tc>
      </w:tr>
      <w:tr w:rsidR="00B374BD" w:rsidRPr="000A260D" w14:paraId="12C731E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C57B5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A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18FD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MD</w:t>
            </w:r>
          </w:p>
        </w:tc>
      </w:tr>
      <w:tr w:rsidR="00B374BD" w:rsidRPr="000A260D" w14:paraId="6799F11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D3378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BP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805F52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55B</w:t>
            </w:r>
          </w:p>
        </w:tc>
      </w:tr>
      <w:tr w:rsidR="00B374BD" w:rsidRPr="000A260D" w14:paraId="03377DE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C2F41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IX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1B16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A4</w:t>
            </w:r>
          </w:p>
        </w:tc>
      </w:tr>
      <w:tr w:rsidR="00B374BD" w:rsidRPr="000A260D" w14:paraId="4DA3AAB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E5026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BMX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98C3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RG3</w:t>
            </w:r>
          </w:p>
        </w:tc>
      </w:tr>
      <w:tr w:rsidR="00B374BD" w:rsidRPr="000A260D" w14:paraId="792203A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D89FD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UCY2F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79F7B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L4A6</w:t>
            </w:r>
          </w:p>
        </w:tc>
      </w:tr>
      <w:tr w:rsidR="00B374BD" w:rsidRPr="000A260D" w14:paraId="574E4D1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F3BA8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IRS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4857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SX5</w:t>
            </w:r>
          </w:p>
        </w:tc>
      </w:tr>
      <w:tr w:rsidR="00B374BD" w:rsidRPr="000A260D" w14:paraId="25768C9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EFF4B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17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8C2BB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FX</w:t>
            </w:r>
          </w:p>
        </w:tc>
      </w:tr>
      <w:tr w:rsidR="00B374BD" w:rsidRPr="000A260D" w14:paraId="48940AC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FB2BC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25A4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CC603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MCX4</w:t>
            </w:r>
          </w:p>
        </w:tc>
      </w:tr>
      <w:tr w:rsidR="00B374BD" w:rsidRPr="000A260D" w14:paraId="372E662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6E443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RWD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3CD11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25A43</w:t>
            </w:r>
          </w:p>
        </w:tc>
      </w:tr>
      <w:tr w:rsidR="00B374BD" w:rsidRPr="000A260D" w14:paraId="3DD5633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11B73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CEAN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AF8D8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YTL4</w:t>
            </w:r>
          </w:p>
        </w:tc>
      </w:tr>
      <w:tr w:rsidR="00B374BD" w:rsidRPr="000A260D" w14:paraId="256B9AC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4CE3E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OL4A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D0702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NMD</w:t>
            </w:r>
          </w:p>
        </w:tc>
      </w:tr>
      <w:tr w:rsidR="00B374BD" w:rsidRPr="000A260D" w14:paraId="19732F5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1E965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ORC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7B839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XN3L</w:t>
            </w:r>
          </w:p>
        </w:tc>
      </w:tr>
      <w:tr w:rsidR="00B374BD" w:rsidRPr="000A260D" w14:paraId="056C2F8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EBD20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B1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E543F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C4</w:t>
            </w:r>
          </w:p>
        </w:tc>
      </w:tr>
      <w:tr w:rsidR="00B374BD" w:rsidRPr="000A260D" w14:paraId="0C23D00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67D94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DR1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07827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U3F4</w:t>
            </w:r>
          </w:p>
        </w:tc>
      </w:tr>
      <w:tr w:rsidR="00B374BD" w:rsidRPr="000A260D" w14:paraId="07A6B06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EFEE5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MCX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964A2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LR8</w:t>
            </w:r>
          </w:p>
        </w:tc>
      </w:tr>
      <w:tr w:rsidR="00B374BD" w:rsidRPr="000A260D" w14:paraId="5A1AE7A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C92B4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RG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8E9C9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YG2</w:t>
            </w:r>
          </w:p>
        </w:tc>
      </w:tr>
      <w:tr w:rsidR="00B374BD" w:rsidRPr="000A260D" w14:paraId="703BC73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351F5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M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FF751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7D2</w:t>
            </w:r>
          </w:p>
        </w:tc>
      </w:tr>
      <w:tr w:rsidR="00B374BD" w:rsidRPr="000A260D" w14:paraId="1E4D871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55D34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CCHC1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965BD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F7L</w:t>
            </w:r>
          </w:p>
        </w:tc>
      </w:tr>
      <w:tr w:rsidR="00B374BD" w:rsidRPr="000A260D" w14:paraId="03E7C00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455F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NM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5DE35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BC1D25</w:t>
            </w:r>
          </w:p>
        </w:tc>
      </w:tr>
      <w:tr w:rsidR="00B374BD" w:rsidRPr="000A260D" w14:paraId="0489E2D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BF69B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XN3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479E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D12</w:t>
            </w:r>
          </w:p>
        </w:tc>
      </w:tr>
      <w:tr w:rsidR="00B374BD" w:rsidRPr="000A260D" w14:paraId="51579F0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D0ABF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R10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63379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B3</w:t>
            </w:r>
          </w:p>
        </w:tc>
      </w:tr>
      <w:tr w:rsidR="00B374BD" w:rsidRPr="000A260D" w14:paraId="7983032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7C91D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YG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F44EE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DX53</w:t>
            </w:r>
          </w:p>
        </w:tc>
      </w:tr>
      <w:tr w:rsidR="00B374BD" w:rsidRPr="000A260D" w14:paraId="075C6BD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1CBA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ML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38DBF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Xorf40A</w:t>
            </w:r>
          </w:p>
        </w:tc>
      </w:tr>
      <w:tr w:rsidR="00B374BD" w:rsidRPr="000A260D" w14:paraId="20BDCD4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A256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CDD70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MLD1</w:t>
            </w:r>
          </w:p>
        </w:tc>
      </w:tr>
      <w:tr w:rsidR="00B374BD" w:rsidRPr="000A260D" w14:paraId="74FA90BC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78F21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T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EB1E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F1B</w:t>
            </w:r>
          </w:p>
        </w:tc>
      </w:tr>
      <w:tr w:rsidR="00B374BD" w:rsidRPr="000A260D" w14:paraId="62382F8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8F806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PC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3D858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ATL1</w:t>
            </w:r>
          </w:p>
        </w:tc>
      </w:tr>
      <w:tr w:rsidR="00B374BD" w:rsidRPr="000A260D" w14:paraId="0B06A60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855E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DX5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88829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S6KA6</w:t>
            </w:r>
          </w:p>
        </w:tc>
      </w:tr>
      <w:tr w:rsidR="00B374BD" w:rsidRPr="000A260D" w14:paraId="0AC26B5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1B7BB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7D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64C41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DT11</w:t>
            </w:r>
          </w:p>
        </w:tc>
      </w:tr>
      <w:tr w:rsidR="00B374BD" w:rsidRPr="000A260D" w14:paraId="2EE22F5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9C8DB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U3F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F4BC2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XNB3</w:t>
            </w:r>
          </w:p>
        </w:tc>
      </w:tr>
      <w:tr w:rsidR="00B374BD" w:rsidRPr="000A260D" w14:paraId="028BB26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3F891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ED1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7AA7F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YLC1</w:t>
            </w:r>
          </w:p>
        </w:tc>
      </w:tr>
      <w:tr w:rsidR="00B374BD" w:rsidRPr="000A260D" w14:paraId="3BDB637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4838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Xorf40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B1C4E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NMA3</w:t>
            </w:r>
          </w:p>
        </w:tc>
      </w:tr>
      <w:tr w:rsidR="00B374BD" w:rsidRPr="000A260D" w14:paraId="59E2D2B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831FF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LXNB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6D79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25A5</w:t>
            </w:r>
          </w:p>
        </w:tc>
      </w:tr>
      <w:tr w:rsidR="00B374BD" w:rsidRPr="000A260D" w14:paraId="5E6619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BABEF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LR8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3E3AE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C3</w:t>
            </w:r>
          </w:p>
        </w:tc>
      </w:tr>
      <w:tr w:rsidR="00B374BD" w:rsidRPr="000A260D" w14:paraId="12F4EBD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E22B6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C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A7A86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I2</w:t>
            </w:r>
          </w:p>
        </w:tc>
      </w:tr>
      <w:tr w:rsidR="00B374BD" w:rsidRPr="000A260D" w14:paraId="39CEB43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0837D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B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53682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3K15</w:t>
            </w:r>
          </w:p>
        </w:tc>
      </w:tr>
      <w:tr w:rsidR="00B374BD" w:rsidRPr="000A260D" w14:paraId="3337165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E3C5D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AF7L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28D31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R32</w:t>
            </w:r>
          </w:p>
        </w:tc>
      </w:tr>
      <w:tr w:rsidR="00B374BD" w:rsidRPr="000A260D" w14:paraId="1943FAA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60BA2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AI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D367D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WC3</w:t>
            </w:r>
          </w:p>
        </w:tc>
      </w:tr>
      <w:tr w:rsidR="00B374BD" w:rsidRPr="000A260D" w14:paraId="7FC7709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F4889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OF1B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28656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E2</w:t>
            </w:r>
          </w:p>
        </w:tc>
      </w:tr>
      <w:tr w:rsidR="00B374BD" w:rsidRPr="000A260D" w14:paraId="7CAF3EE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365B7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OWAHD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5EE62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A4</w:t>
            </w:r>
          </w:p>
        </w:tc>
      </w:tr>
      <w:tr w:rsidR="00B374BD" w:rsidRPr="000A260D" w14:paraId="1D8203D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0DFA1D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S6KA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4119A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OWAHD</w:t>
            </w:r>
          </w:p>
        </w:tc>
      </w:tr>
      <w:tr w:rsidR="00B374BD" w:rsidRPr="000A260D" w14:paraId="599A6DD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D9553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A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A64B0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AL1</w:t>
            </w:r>
          </w:p>
        </w:tc>
      </w:tr>
      <w:tr w:rsidR="00B374BD" w:rsidRPr="000A260D" w14:paraId="0C49695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75BB6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R3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A281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RIA3</w:t>
            </w:r>
          </w:p>
        </w:tc>
      </w:tr>
      <w:tr w:rsidR="00B374BD" w:rsidRPr="000A260D" w14:paraId="69D236E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5AC39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BC1D2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0E25E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187</w:t>
            </w:r>
          </w:p>
        </w:tc>
      </w:tr>
      <w:tr w:rsidR="00B374BD" w:rsidRPr="000A260D" w14:paraId="70CB099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926B6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YTL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30376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GAG4</w:t>
            </w:r>
          </w:p>
        </w:tc>
      </w:tr>
      <w:tr w:rsidR="00B374BD" w:rsidRPr="000A260D" w14:paraId="590B56F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3CD50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MEM187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C462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L10</w:t>
            </w:r>
          </w:p>
        </w:tc>
      </w:tr>
      <w:tr w:rsidR="00B374BD" w:rsidRPr="000A260D" w14:paraId="78D4698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14888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YL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C605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END2</w:t>
            </w:r>
          </w:p>
        </w:tc>
      </w:tr>
      <w:tr w:rsidR="00B374BD" w:rsidRPr="000A260D" w14:paraId="1F4A74E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E15C4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WWC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9DC98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A</w:t>
            </w:r>
          </w:p>
        </w:tc>
      </w:tr>
      <w:tr w:rsidR="00B374BD" w:rsidRPr="000A260D" w14:paraId="0224FBD0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728E0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NM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BF04B8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OXR2</w:t>
            </w:r>
          </w:p>
        </w:tc>
      </w:tr>
      <w:tr w:rsidR="00B374BD" w:rsidRPr="000A260D" w14:paraId="2CDB415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DCFC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DA2R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CFC59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CAF8L2</w:t>
            </w:r>
          </w:p>
        </w:tc>
      </w:tr>
      <w:tr w:rsidR="00B374BD" w:rsidRPr="000A260D" w14:paraId="4F28526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657AA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AL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1EEAF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EDA2R</w:t>
            </w:r>
          </w:p>
        </w:tc>
      </w:tr>
      <w:tr w:rsidR="00B374BD" w:rsidRPr="000A260D" w14:paraId="285B6B7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EE295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OXR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B5967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PH</w:t>
            </w:r>
          </w:p>
        </w:tc>
      </w:tr>
      <w:tr w:rsidR="00B374BD" w:rsidRPr="000A260D" w14:paraId="4E9B5A81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3597B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GAG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09C36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ABRE</w:t>
            </w:r>
          </w:p>
        </w:tc>
      </w:tr>
      <w:tr w:rsidR="00B374BD" w:rsidRPr="000A260D" w14:paraId="7F035F4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EBF74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P3K1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79642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B3</w:t>
            </w:r>
          </w:p>
        </w:tc>
      </w:tr>
      <w:tr w:rsidR="00B374BD" w:rsidRPr="000A260D" w14:paraId="5756B65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6B8C2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KX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EC67C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B2</w:t>
            </w:r>
          </w:p>
        </w:tc>
      </w:tr>
      <w:tr w:rsidR="00B374BD" w:rsidRPr="000A260D" w14:paraId="5669FE24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9E923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RPL10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5BCA3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RKX</w:t>
            </w:r>
          </w:p>
        </w:tc>
      </w:tr>
      <w:tr w:rsidR="00B374BD" w:rsidRPr="000A260D" w14:paraId="6DEFF2C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479A9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BEND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01B7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P7A</w:t>
            </w:r>
          </w:p>
        </w:tc>
      </w:tr>
      <w:tr w:rsidR="00B374BD" w:rsidRPr="000A260D" w14:paraId="025CFE6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41F6C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L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A5814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LJ44635</w:t>
            </w:r>
          </w:p>
        </w:tc>
      </w:tr>
      <w:tr w:rsidR="00B374BD" w:rsidRPr="000A260D" w14:paraId="405EFE2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9849B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B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5120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XG</w:t>
            </w:r>
          </w:p>
        </w:tc>
      </w:tr>
      <w:tr w:rsidR="00B374BD" w:rsidRPr="000A260D" w14:paraId="0A7AB22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49540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GE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29179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P11C</w:t>
            </w:r>
          </w:p>
        </w:tc>
      </w:tr>
      <w:tr w:rsidR="00B374BD" w:rsidRPr="000A260D" w14:paraId="4E3661D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125CB7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ABRE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7B8F5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AGE2</w:t>
            </w:r>
          </w:p>
        </w:tc>
      </w:tr>
      <w:tr w:rsidR="00B374BD" w:rsidRPr="000A260D" w14:paraId="2F2D6A3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54EE6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20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4A586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SE</w:t>
            </w:r>
          </w:p>
        </w:tc>
      </w:tr>
      <w:tr w:rsidR="00B374BD" w:rsidRPr="000A260D" w14:paraId="4CEAEC0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5085C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P7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2A617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AM120C</w:t>
            </w:r>
          </w:p>
        </w:tc>
      </w:tr>
      <w:tr w:rsidR="00B374BD" w:rsidRPr="000A260D" w14:paraId="04511CA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6D866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25A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CB2B8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Xorf58</w:t>
            </w:r>
          </w:p>
        </w:tc>
      </w:tr>
      <w:tr w:rsidR="00B374BD" w:rsidRPr="000A260D" w14:paraId="1C0415D6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C5FBC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TP11C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57EBF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1210</w:t>
            </w:r>
          </w:p>
        </w:tc>
      </w:tr>
      <w:tr w:rsidR="00B374BD" w:rsidRPr="000A260D" w14:paraId="4CCC819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C6619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AGEB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9A0C0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PXCR1</w:t>
            </w:r>
          </w:p>
        </w:tc>
      </w:tr>
      <w:tr w:rsidR="00B374BD" w:rsidRPr="000A260D" w14:paraId="186582A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958E1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FLJ44635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7A218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CX3A</w:t>
            </w:r>
          </w:p>
        </w:tc>
      </w:tr>
      <w:tr w:rsidR="00B374BD" w:rsidRPr="000A260D" w14:paraId="7F08A62D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51FA2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XG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F5F6C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7A3</w:t>
            </w:r>
          </w:p>
        </w:tc>
      </w:tr>
      <w:tr w:rsidR="00B374BD" w:rsidRPr="000A260D" w14:paraId="23A10FC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DBF88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ARSE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DAD16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LGN4X</w:t>
            </w:r>
          </w:p>
        </w:tc>
      </w:tr>
      <w:tr w:rsidR="00B374BD" w:rsidRPr="000A260D" w14:paraId="69795785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E6FC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PXCR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66A94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CX2</w:t>
            </w:r>
          </w:p>
        </w:tc>
      </w:tr>
      <w:tr w:rsidR="00B374BD" w:rsidRPr="000A260D" w14:paraId="5326F52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1F68C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CFC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035D8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ID1</w:t>
            </w:r>
          </w:p>
        </w:tc>
      </w:tr>
      <w:tr w:rsidR="00B374BD" w:rsidRPr="000A260D" w14:paraId="10AE0B3A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97CA7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EPH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3EDCE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HCFC1</w:t>
            </w:r>
          </w:p>
        </w:tc>
      </w:tr>
      <w:tr w:rsidR="00B374BD" w:rsidRPr="000A260D" w14:paraId="3BA5F393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F15A1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CX2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1A93D3" w14:textId="7CF728C3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SX4, SSX4B</w:t>
            </w:r>
          </w:p>
        </w:tc>
      </w:tr>
      <w:tr w:rsidR="00B374BD" w:rsidRPr="000A260D" w14:paraId="27C2FF6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7E13C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LGN4X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C9E780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11Y</w:t>
            </w:r>
          </w:p>
        </w:tc>
      </w:tr>
      <w:tr w:rsidR="00B374BD" w:rsidRPr="000A260D" w14:paraId="22CB651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CCED7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SLC7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BE6F95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24</w:t>
            </w:r>
          </w:p>
        </w:tc>
      </w:tr>
      <w:tr w:rsidR="00B374BD" w:rsidRPr="000A260D" w14:paraId="226BF518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F22BD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IN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8A0844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374BD" w:rsidRPr="000A260D" w14:paraId="60B5AB4B" w14:textId="77777777" w:rsidTr="0002758E">
        <w:trPr>
          <w:trHeight w:val="288"/>
        </w:trPr>
        <w:tc>
          <w:tcPr>
            <w:tcW w:w="7102" w:type="dxa"/>
            <w:gridSpan w:val="2"/>
            <w:shd w:val="clear" w:color="auto" w:fill="auto"/>
            <w:noWrap/>
            <w:vAlign w:val="bottom"/>
            <w:hideMark/>
          </w:tcPr>
          <w:p w14:paraId="22A64BC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KIAA1210</w:t>
            </w:r>
          </w:p>
        </w:tc>
      </w:tr>
      <w:tr w:rsidR="00B374BD" w:rsidRPr="000A260D" w14:paraId="44787682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793736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VCX3A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47D9B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374BD" w:rsidRPr="000A260D" w14:paraId="0C3D1AF9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672D1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MID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38EF3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374BD" w:rsidRPr="000A260D" w14:paraId="0746391F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4072C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ZBTB3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8068EE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374BD" w:rsidRPr="000A260D" w14:paraId="1A646A53" w14:textId="77777777" w:rsidTr="0002758E">
        <w:trPr>
          <w:trHeight w:val="288"/>
        </w:trPr>
        <w:tc>
          <w:tcPr>
            <w:tcW w:w="7102" w:type="dxa"/>
            <w:gridSpan w:val="2"/>
            <w:shd w:val="clear" w:color="auto" w:fill="auto"/>
            <w:noWrap/>
            <w:vAlign w:val="bottom"/>
            <w:hideMark/>
          </w:tcPr>
          <w:p w14:paraId="2C0A18C1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DCAF8L2</w:t>
            </w:r>
          </w:p>
        </w:tc>
      </w:tr>
      <w:tr w:rsidR="00B374BD" w:rsidRPr="000A260D" w14:paraId="3C8C3C3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4FAD33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CEAL6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B4361A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374BD" w:rsidRPr="000A260D" w14:paraId="4E80EC9B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EFE43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GRIA3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13466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374BD" w:rsidRPr="000A260D" w14:paraId="3844ABD9" w14:textId="77777777" w:rsidTr="0002758E">
        <w:trPr>
          <w:trHeight w:val="288"/>
        </w:trPr>
        <w:tc>
          <w:tcPr>
            <w:tcW w:w="7102" w:type="dxa"/>
            <w:gridSpan w:val="2"/>
            <w:shd w:val="clear" w:color="auto" w:fill="auto"/>
            <w:noWrap/>
            <w:vAlign w:val="bottom"/>
            <w:hideMark/>
          </w:tcPr>
          <w:p w14:paraId="4301D492" w14:textId="7D1F0475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TEX13A</w:t>
            </w:r>
            <w:r w:rsidRPr="000A26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EX13A</w:t>
            </w:r>
          </w:p>
        </w:tc>
      </w:tr>
      <w:tr w:rsidR="00B374BD" w:rsidRPr="000A260D" w14:paraId="3E602A7E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817042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NUDT11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BC784F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374BD" w:rsidRPr="000A260D" w14:paraId="79A58511" w14:textId="77777777" w:rsidTr="0002758E">
        <w:trPr>
          <w:trHeight w:val="288"/>
        </w:trPr>
        <w:tc>
          <w:tcPr>
            <w:tcW w:w="7102" w:type="dxa"/>
            <w:gridSpan w:val="2"/>
            <w:shd w:val="clear" w:color="auto" w:fill="auto"/>
            <w:noWrap/>
            <w:vAlign w:val="bottom"/>
            <w:hideMark/>
          </w:tcPr>
          <w:p w14:paraId="0A4AFBAB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PCDH11Y</w:t>
            </w:r>
          </w:p>
        </w:tc>
      </w:tr>
      <w:tr w:rsidR="00B374BD" w:rsidRPr="000A260D" w14:paraId="41648727" w14:textId="77777777" w:rsidTr="0002758E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EED4FC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kern w:val="0"/>
                <w:sz w:val="22"/>
              </w:rPr>
              <w:t>CD24</w:t>
            </w:r>
          </w:p>
        </w:tc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6DB279" w14:textId="77777777" w:rsidR="00CC4275" w:rsidRPr="000A260D" w:rsidRDefault="00CC4275" w:rsidP="00CC42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23A23B34" w14:textId="77777777" w:rsidR="00A81B90" w:rsidRDefault="00A81B90"/>
    <w:sectPr w:rsidR="00A81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56F10" w14:textId="77777777" w:rsidR="00CB2F2E" w:rsidRDefault="00CB2F2E" w:rsidP="00CC4275">
      <w:r>
        <w:separator/>
      </w:r>
    </w:p>
  </w:endnote>
  <w:endnote w:type="continuationSeparator" w:id="0">
    <w:p w14:paraId="1AB8596F" w14:textId="77777777" w:rsidR="00CB2F2E" w:rsidRDefault="00CB2F2E" w:rsidP="00CC4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18F16" w14:textId="77777777" w:rsidR="00CB2F2E" w:rsidRDefault="00CB2F2E" w:rsidP="00CC4275">
      <w:r>
        <w:separator/>
      </w:r>
    </w:p>
  </w:footnote>
  <w:footnote w:type="continuationSeparator" w:id="0">
    <w:p w14:paraId="195C6886" w14:textId="77777777" w:rsidR="00CB2F2E" w:rsidRDefault="00CB2F2E" w:rsidP="00CC4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4BE"/>
    <w:rsid w:val="0002758E"/>
    <w:rsid w:val="00082269"/>
    <w:rsid w:val="000A260D"/>
    <w:rsid w:val="003B712F"/>
    <w:rsid w:val="00482B2D"/>
    <w:rsid w:val="005A50C7"/>
    <w:rsid w:val="00781DD2"/>
    <w:rsid w:val="00A81B90"/>
    <w:rsid w:val="00B374BD"/>
    <w:rsid w:val="00C544BE"/>
    <w:rsid w:val="00CB2F2E"/>
    <w:rsid w:val="00CC4275"/>
    <w:rsid w:val="00F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1A9AD"/>
  <w15:chartTrackingRefBased/>
  <w15:docId w15:val="{92E829B9-A705-474A-A326-C44E8B1F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2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27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C4275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C4275"/>
    <w:rPr>
      <w:color w:val="800080"/>
      <w:u w:val="single"/>
    </w:rPr>
  </w:style>
  <w:style w:type="paragraph" w:customStyle="1" w:styleId="msonormal0">
    <w:name w:val="msonormal"/>
    <w:basedOn w:val="a"/>
    <w:rsid w:val="00CC42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CC427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CC427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CC427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CC4275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9BBB59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CC4275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57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242</Words>
  <Characters>12786</Characters>
  <Application>Microsoft Office Word</Application>
  <DocSecurity>0</DocSecurity>
  <Lines>106</Lines>
  <Paragraphs>29</Paragraphs>
  <ScaleCrop>false</ScaleCrop>
  <Company/>
  <LinksUpToDate>false</LinksUpToDate>
  <CharactersWithSpaces>1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060485@qq.com</dc:creator>
  <cp:keywords/>
  <dc:description/>
  <cp:lastModifiedBy>liaoli</cp:lastModifiedBy>
  <cp:revision>24</cp:revision>
  <dcterms:created xsi:type="dcterms:W3CDTF">2018-05-22T11:25:00Z</dcterms:created>
  <dcterms:modified xsi:type="dcterms:W3CDTF">2018-07-30T08:03:00Z</dcterms:modified>
</cp:coreProperties>
</file>